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41C44B" w14:textId="2912F7B4" w:rsidR="00AE6B2A" w:rsidRPr="00AE6B2A" w:rsidRDefault="00AE6B2A" w:rsidP="00AE6B2A">
      <w:pPr>
        <w:pStyle w:val="Heading2"/>
        <w:numPr>
          <w:ilvl w:val="0"/>
          <w:numId w:val="0"/>
        </w:numPr>
      </w:pPr>
      <w:r>
        <w:t xml:space="preserve">Appendix 1. </w:t>
      </w:r>
      <w:r w:rsidR="004643CC">
        <w:t xml:space="preserve">Phase 1 </w:t>
      </w:r>
      <w:r>
        <w:t>Search Strategy and Syntax (- 2018)</w:t>
      </w:r>
    </w:p>
    <w:p w14:paraId="04A3D8DB" w14:textId="56FFE67B" w:rsidR="00AE6B2A" w:rsidRPr="00AE6B2A" w:rsidRDefault="00AE6B2A" w:rsidP="00AE6B2A">
      <w:pPr>
        <w:shd w:val="clear" w:color="auto" w:fill="FFFFFF"/>
        <w:spacing w:line="288" w:lineRule="atLeast"/>
        <w:rPr>
          <w:b/>
          <w:color w:val="222222"/>
          <w:lang w:eastAsia="en-CA"/>
        </w:rPr>
      </w:pPr>
      <w:r w:rsidRPr="00D33DD9">
        <w:rPr>
          <w:b/>
        </w:rPr>
        <w:t xml:space="preserve">Towards </w:t>
      </w:r>
      <w:r w:rsidRPr="00D33DD9">
        <w:rPr>
          <w:b/>
          <w:color w:val="222222"/>
          <w:lang w:eastAsia="en-CA"/>
        </w:rPr>
        <w:t xml:space="preserve">better understanding of factors critical for the implementation and/or adoption of initiatives using technology in </w:t>
      </w:r>
      <w:r w:rsidRPr="00816AB0">
        <w:rPr>
          <w:b/>
          <w:color w:val="222222"/>
          <w:lang w:eastAsia="en-CA"/>
        </w:rPr>
        <w:t>heart failure</w:t>
      </w:r>
      <w:r>
        <w:rPr>
          <w:b/>
          <w:color w:val="222222"/>
          <w:lang w:eastAsia="en-CA"/>
        </w:rPr>
        <w:t xml:space="preserve">, </w:t>
      </w:r>
      <w:proofErr w:type="spellStart"/>
      <w:r>
        <w:rPr>
          <w:b/>
          <w:color w:val="222222"/>
          <w:lang w:eastAsia="en-CA"/>
        </w:rPr>
        <w:t>copd</w:t>
      </w:r>
      <w:proofErr w:type="spellEnd"/>
      <w:r>
        <w:rPr>
          <w:b/>
          <w:color w:val="222222"/>
          <w:lang w:eastAsia="en-CA"/>
        </w:rPr>
        <w:t xml:space="preserve">, </w:t>
      </w:r>
      <w:r w:rsidRPr="00816AB0">
        <w:rPr>
          <w:b/>
          <w:color w:val="222222"/>
          <w:lang w:eastAsia="en-CA"/>
        </w:rPr>
        <w:t>chronic kidney disease</w:t>
      </w:r>
      <w:r>
        <w:rPr>
          <w:b/>
          <w:color w:val="222222"/>
          <w:lang w:eastAsia="en-CA"/>
        </w:rPr>
        <w:t xml:space="preserve">, and </w:t>
      </w:r>
      <w:proofErr w:type="gramStart"/>
      <w:r w:rsidRPr="00816AB0">
        <w:rPr>
          <w:b/>
          <w:color w:val="222222"/>
          <w:lang w:eastAsia="en-CA"/>
        </w:rPr>
        <w:t xml:space="preserve">diabetes </w:t>
      </w:r>
      <w:r>
        <w:rPr>
          <w:b/>
          <w:color w:val="222222"/>
          <w:lang w:eastAsia="en-CA"/>
        </w:rPr>
        <w:t xml:space="preserve"> </w:t>
      </w:r>
      <w:r w:rsidRPr="00D33DD9">
        <w:rPr>
          <w:b/>
          <w:color w:val="222222"/>
          <w:lang w:eastAsia="en-CA"/>
        </w:rPr>
        <w:t>management</w:t>
      </w:r>
      <w:proofErr w:type="gramEnd"/>
      <w:r w:rsidRPr="00D33DD9">
        <w:rPr>
          <w:b/>
          <w:color w:val="222222"/>
          <w:lang w:eastAsia="en-CA"/>
        </w:rPr>
        <w:t xml:space="preserve"> – realist review.</w:t>
      </w:r>
    </w:p>
    <w:p w14:paraId="1CC2EE5A" w14:textId="77777777" w:rsidR="00AE6B2A" w:rsidRPr="00B837E7" w:rsidRDefault="00AE6B2A" w:rsidP="00AE6B2A">
      <w:pPr>
        <w:rPr>
          <w:bCs/>
        </w:rPr>
      </w:pPr>
      <w:r w:rsidRPr="00B837E7">
        <w:rPr>
          <w:b/>
          <w:bCs/>
        </w:rPr>
        <w:t xml:space="preserve">Search done for: </w:t>
      </w:r>
      <w:r>
        <w:rPr>
          <w:b/>
          <w:bCs/>
        </w:rPr>
        <w:tab/>
      </w:r>
      <w:r>
        <w:rPr>
          <w:rFonts w:ascii="Arial" w:hAnsi="Arial" w:cs="Arial"/>
          <w:color w:val="000000"/>
          <w:sz w:val="19"/>
          <w:szCs w:val="19"/>
          <w:shd w:val="clear" w:color="auto" w:fill="FFFFFF"/>
        </w:rPr>
        <w:t>Nida Shahid &lt;nida.shahid@theta.utoronto.ca&gt;</w:t>
      </w:r>
    </w:p>
    <w:p w14:paraId="7D3EAD49" w14:textId="77777777" w:rsidR="00AE6B2A" w:rsidRPr="00B837E7" w:rsidRDefault="00AE6B2A" w:rsidP="00AE6B2A">
      <w:pPr>
        <w:rPr>
          <w:b/>
        </w:rPr>
      </w:pPr>
      <w:r w:rsidRPr="00B837E7">
        <w:rPr>
          <w:b/>
        </w:rPr>
        <w:t xml:space="preserve">Performed by: </w:t>
      </w:r>
      <w:r w:rsidRPr="00B837E7">
        <w:rPr>
          <w:b/>
        </w:rPr>
        <w:tab/>
      </w:r>
      <w:r>
        <w:rPr>
          <w:b/>
        </w:rPr>
        <w:tab/>
      </w:r>
      <w:r w:rsidRPr="00B837E7">
        <w:t>Joanna Bielecki (joanna.bielecki@theta.utoronto.ca)</w:t>
      </w:r>
    </w:p>
    <w:p w14:paraId="688ACB5E" w14:textId="77777777" w:rsidR="00AE6B2A" w:rsidRDefault="00AE6B2A" w:rsidP="00AE6B2A">
      <w:pPr>
        <w:rPr>
          <w:b/>
        </w:rPr>
      </w:pPr>
      <w:r>
        <w:rPr>
          <w:b/>
        </w:rPr>
        <w:t>Databases searched:</w:t>
      </w:r>
    </w:p>
    <w:p w14:paraId="2FA8CD1C" w14:textId="77777777" w:rsidR="00AE6B2A" w:rsidRDefault="00AE6B2A" w:rsidP="00AE6B2A">
      <w:pPr>
        <w:ind w:left="2160"/>
      </w:pPr>
      <w:r>
        <w:t>Medline Ovid</w:t>
      </w:r>
    </w:p>
    <w:p w14:paraId="79D17D97" w14:textId="77777777" w:rsidR="00AE6B2A" w:rsidRDefault="00AE6B2A" w:rsidP="00AE6B2A">
      <w:pPr>
        <w:ind w:left="2160"/>
      </w:pPr>
      <w:r>
        <w:t>Embase Ovid</w:t>
      </w:r>
    </w:p>
    <w:p w14:paraId="74CC0290" w14:textId="77777777" w:rsidR="00AE6B2A" w:rsidRDefault="00AE6B2A" w:rsidP="00AE6B2A">
      <w:pPr>
        <w:ind w:left="2160"/>
      </w:pPr>
      <w:r>
        <w:t>Cochrane Library Wiley</w:t>
      </w:r>
    </w:p>
    <w:p w14:paraId="518B4021" w14:textId="77777777" w:rsidR="00AE6B2A" w:rsidRDefault="00AE6B2A" w:rsidP="00AE6B2A">
      <w:pPr>
        <w:ind w:left="2160"/>
      </w:pPr>
      <w:r>
        <w:t xml:space="preserve">CINAHL </w:t>
      </w:r>
      <w:proofErr w:type="spellStart"/>
      <w:r>
        <w:t>Ebsco</w:t>
      </w:r>
      <w:proofErr w:type="spellEnd"/>
    </w:p>
    <w:p w14:paraId="28DC1B61" w14:textId="0FE9E0A8" w:rsidR="00AE6B2A" w:rsidRPr="00AE6B2A" w:rsidRDefault="00AE6B2A" w:rsidP="00AE6B2A">
      <w:pPr>
        <w:ind w:left="2160"/>
      </w:pPr>
      <w:r>
        <w:t>PsycINFO Ovid</w:t>
      </w:r>
    </w:p>
    <w:p w14:paraId="1F132724" w14:textId="77777777" w:rsidR="00AE6B2A" w:rsidRPr="00E0236F" w:rsidRDefault="00C25B1D" w:rsidP="00AE6B2A">
      <w:r>
        <w:rPr>
          <w:noProof/>
        </w:rPr>
        <w:pict w14:anchorId="2BEF0939">
          <v:rect id="_x0000_i1029" alt="" style="width:468pt;height:.05pt;mso-width-percent:0;mso-height-percent:0;mso-width-percent:0;mso-height-percent:0" o:hralign="center" o:hrstd="t" o:hr="t" fillcolor="#aca899" stroked="f"/>
        </w:pict>
      </w:r>
    </w:p>
    <w:p w14:paraId="3CD14DD2" w14:textId="77777777" w:rsidR="00AE6B2A" w:rsidRPr="00E0236F" w:rsidRDefault="00AE6B2A" w:rsidP="00AE6B2A">
      <w:pPr>
        <w:rPr>
          <w:b/>
        </w:rPr>
      </w:pPr>
    </w:p>
    <w:p w14:paraId="44A33E8A" w14:textId="77777777" w:rsidR="00AE6B2A" w:rsidRPr="00E0236F" w:rsidRDefault="00AE6B2A" w:rsidP="00AE6B2A">
      <w:pPr>
        <w:rPr>
          <w:b/>
        </w:rPr>
      </w:pPr>
      <w:r w:rsidRPr="00E0236F">
        <w:rPr>
          <w:b/>
        </w:rPr>
        <w:t>MEDLINE SEARCH</w:t>
      </w:r>
    </w:p>
    <w:p w14:paraId="45A31863" w14:textId="77777777" w:rsidR="00AE6B2A" w:rsidRPr="00E0236F" w:rsidRDefault="00AE6B2A" w:rsidP="00AE6B2A">
      <w:r w:rsidRPr="00E0236F">
        <w:rPr>
          <w:b/>
        </w:rPr>
        <w:t xml:space="preserve">Performed by: </w:t>
      </w:r>
      <w:r w:rsidRPr="00E0236F">
        <w:rPr>
          <w:b/>
        </w:rPr>
        <w:tab/>
      </w:r>
      <w:r>
        <w:rPr>
          <w:b/>
        </w:rPr>
        <w:tab/>
      </w:r>
      <w:r w:rsidRPr="00E0236F">
        <w:t>Joanna Bielecki (joanna.bielecki@theta.utoronto.ca)</w:t>
      </w:r>
    </w:p>
    <w:p w14:paraId="1CEB6928" w14:textId="77777777" w:rsidR="00AE6B2A" w:rsidRPr="00E0236F" w:rsidRDefault="00AE6B2A" w:rsidP="00AE6B2A">
      <w:r w:rsidRPr="00E0236F">
        <w:rPr>
          <w:b/>
        </w:rPr>
        <w:t xml:space="preserve">Results sent to: </w:t>
      </w:r>
      <w:r w:rsidRPr="00E0236F">
        <w:rPr>
          <w:b/>
        </w:rPr>
        <w:tab/>
      </w:r>
      <w:r>
        <w:rPr>
          <w:rFonts w:ascii="Arial" w:hAnsi="Arial" w:cs="Arial"/>
          <w:color w:val="000000"/>
          <w:sz w:val="19"/>
          <w:szCs w:val="19"/>
          <w:shd w:val="clear" w:color="auto" w:fill="FFFFFF"/>
        </w:rPr>
        <w:t>Nida Shahid &lt;nida.shahid@theta.utoronto.ca&gt;</w:t>
      </w:r>
    </w:p>
    <w:p w14:paraId="0E2DD92F" w14:textId="77777777" w:rsidR="00AE6B2A" w:rsidRPr="00E0236F" w:rsidRDefault="00AE6B2A" w:rsidP="00AE6B2A">
      <w:r w:rsidRPr="00E0236F">
        <w:rPr>
          <w:b/>
        </w:rPr>
        <w:t>Date:</w:t>
      </w:r>
      <w:r w:rsidRPr="00E0236F">
        <w:t xml:space="preserve"> </w:t>
      </w:r>
      <w:r w:rsidRPr="00E0236F">
        <w:tab/>
      </w:r>
      <w:r w:rsidRPr="00E0236F">
        <w:tab/>
      </w:r>
      <w:r w:rsidRPr="00E0236F">
        <w:tab/>
      </w:r>
      <w:r>
        <w:t>27 September 2018</w:t>
      </w:r>
    </w:p>
    <w:p w14:paraId="0FF195A7" w14:textId="77777777" w:rsidR="00AE6B2A" w:rsidRPr="00E0236F" w:rsidRDefault="00AE6B2A" w:rsidP="00AE6B2A">
      <w:pPr>
        <w:rPr>
          <w:b/>
        </w:rPr>
      </w:pPr>
      <w:r w:rsidRPr="00E0236F">
        <w:rPr>
          <w:b/>
        </w:rPr>
        <w:t xml:space="preserve">Medline search name: </w:t>
      </w:r>
      <w:r>
        <w:rPr>
          <w:b/>
        </w:rPr>
        <w:tab/>
      </w:r>
      <w:r w:rsidRPr="00E0236F">
        <w:t>"</w:t>
      </w:r>
      <w:r w:rsidRPr="00E16AD8">
        <w:t>eHealth-Telecare-Coaching-Four-Chronic-Cond-SR-Medline FINAL</w:t>
      </w:r>
      <w:r w:rsidRPr="00E0236F">
        <w:t>"</w:t>
      </w:r>
      <w:r>
        <w:t xml:space="preserve">; Nida </w:t>
      </w:r>
      <w:r>
        <w:rPr>
          <w:rFonts w:ascii="Arial" w:hAnsi="Arial" w:cs="Arial"/>
          <w:color w:val="000000"/>
          <w:sz w:val="19"/>
          <w:szCs w:val="19"/>
          <w:shd w:val="clear" w:color="auto" w:fill="FFFFFF"/>
        </w:rPr>
        <w:t>Shahid</w:t>
      </w:r>
      <w:r>
        <w:t xml:space="preserve"> Sept 2018</w:t>
      </w:r>
    </w:p>
    <w:p w14:paraId="4206D646" w14:textId="77777777" w:rsidR="00AE6B2A" w:rsidRPr="00D33DD9" w:rsidRDefault="00AE6B2A" w:rsidP="00AE6B2A">
      <w:pPr>
        <w:ind w:left="2160" w:hanging="2160"/>
      </w:pPr>
      <w:r w:rsidRPr="00D33DD9">
        <w:rPr>
          <w:b/>
        </w:rPr>
        <w:t>Database(s):</w:t>
      </w:r>
      <w:r w:rsidRPr="00D33DD9">
        <w:t xml:space="preserve"> </w:t>
      </w:r>
      <w:r>
        <w:tab/>
      </w:r>
      <w:r w:rsidRPr="00E16AD8">
        <w:rPr>
          <w:b/>
          <w:bCs/>
        </w:rPr>
        <w:t xml:space="preserve">Ovid MEDLINE: </w:t>
      </w:r>
      <w:proofErr w:type="spellStart"/>
      <w:r w:rsidRPr="00E16AD8">
        <w:rPr>
          <w:b/>
          <w:bCs/>
        </w:rPr>
        <w:t>Epub</w:t>
      </w:r>
      <w:proofErr w:type="spellEnd"/>
      <w:r w:rsidRPr="00E16AD8">
        <w:rPr>
          <w:b/>
          <w:bCs/>
        </w:rPr>
        <w:t xml:space="preserve"> Ahead of Print, In-Process &amp; Other Non-Indexed Citations, Ovid MEDLINE® Daily and Ovid MEDLINE® </w:t>
      </w:r>
      <w:r w:rsidRPr="00E16AD8">
        <w:t>1946-Present </w:t>
      </w:r>
    </w:p>
    <w:p w14:paraId="1B571486" w14:textId="77777777" w:rsidR="00AE6B2A" w:rsidRPr="00E16AD8" w:rsidRDefault="00AE6B2A" w:rsidP="00AE6B2A">
      <w:pPr>
        <w:rPr>
          <w:b/>
        </w:rPr>
      </w:pPr>
      <w:r w:rsidRPr="00D33DD9">
        <w:rPr>
          <w:b/>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74"/>
        <w:gridCol w:w="8039"/>
        <w:gridCol w:w="931"/>
      </w:tblGrid>
      <w:tr w:rsidR="00AE6B2A" w:rsidRPr="00E16AD8" w14:paraId="7CD5E535"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6BB0B07" w14:textId="77777777" w:rsidR="00AE6B2A" w:rsidRPr="00E16AD8" w:rsidRDefault="00AE6B2A" w:rsidP="004221B3">
            <w:pPr>
              <w:rPr>
                <w:b/>
                <w:bCs/>
              </w:rPr>
            </w:pPr>
            <w:r w:rsidRPr="00E16AD8">
              <w:rPr>
                <w:b/>
                <w:bCs/>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0A30E26" w14:textId="77777777" w:rsidR="00AE6B2A" w:rsidRPr="00E16AD8" w:rsidRDefault="00AE6B2A" w:rsidP="004221B3">
            <w:pPr>
              <w:rPr>
                <w:b/>
                <w:bCs/>
              </w:rPr>
            </w:pPr>
            <w:r w:rsidRPr="00E16AD8">
              <w:rPr>
                <w:b/>
                <w:bCs/>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A626C00" w14:textId="77777777" w:rsidR="00AE6B2A" w:rsidRPr="00E16AD8" w:rsidRDefault="00AE6B2A" w:rsidP="004221B3">
            <w:pPr>
              <w:rPr>
                <w:b/>
                <w:bCs/>
              </w:rPr>
            </w:pPr>
            <w:r w:rsidRPr="00E16AD8">
              <w:rPr>
                <w:b/>
                <w:bCs/>
              </w:rPr>
              <w:t>Results</w:t>
            </w:r>
          </w:p>
        </w:tc>
      </w:tr>
      <w:tr w:rsidR="00AE6B2A" w:rsidRPr="00E16AD8" w14:paraId="0E2F5BB6"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C72A36" w14:textId="77777777" w:rsidR="00AE6B2A" w:rsidRPr="00E16AD8" w:rsidRDefault="00AE6B2A" w:rsidP="004221B3">
            <w:r w:rsidRPr="00E16AD8">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AB36E7" w14:textId="77777777" w:rsidR="00AE6B2A" w:rsidRPr="00E16AD8" w:rsidRDefault="00AE6B2A" w:rsidP="004221B3">
            <w:r w:rsidRPr="00E16AD8">
              <w:t xml:space="preserve">telemedicine/ or remote consultation/ or (((home or home-based or in-home) adj3 (telehealth or telemonitoring or telecare)) or telehealth or (mobile adj health) or </w:t>
            </w:r>
            <w:proofErr w:type="spellStart"/>
            <w:r w:rsidRPr="00E16AD8">
              <w:t>mhealth</w:t>
            </w:r>
            <w:proofErr w:type="spellEnd"/>
            <w:r w:rsidRPr="00E16AD8">
              <w:t xml:space="preserve"> or </w:t>
            </w:r>
            <w:proofErr w:type="spellStart"/>
            <w:r w:rsidRPr="00E16AD8">
              <w:t>ehealth</w:t>
            </w:r>
            <w:proofErr w:type="spellEnd"/>
            <w:r w:rsidRPr="00E16AD8">
              <w:t xml:space="preserve"> or "remote consultation$" or e-visit$ or telemedicine or telenursing </w:t>
            </w:r>
            <w:r w:rsidRPr="00E16AD8">
              <w:lastRenderedPageBreak/>
              <w:t xml:space="preserve">or </w:t>
            </w:r>
            <w:proofErr w:type="spellStart"/>
            <w:r w:rsidRPr="00E16AD8">
              <w:t>telehomecare</w:t>
            </w:r>
            <w:proofErr w:type="spellEnd"/>
            <w:r w:rsidRPr="00E16AD8">
              <w:t xml:space="preserve"> or telecare or telemonitor$ or teleconsultation or </w:t>
            </w:r>
            <w:proofErr w:type="spellStart"/>
            <w:r w:rsidRPr="00E16AD8">
              <w:t>telemanagement</w:t>
            </w:r>
            <w:proofErr w:type="spellEnd"/>
            <w:r w:rsidRPr="00E16AD8">
              <w:t xml:space="preserve"> or </w:t>
            </w:r>
            <w:proofErr w:type="spellStart"/>
            <w:r w:rsidRPr="00E16AD8">
              <w:t>telesurveillance</w:t>
            </w:r>
            <w:proofErr w:type="spellEnd"/>
            <w:proofErr w:type="gramStart"/>
            <w:r w:rsidRPr="00E16AD8">
              <w:t>).</w:t>
            </w:r>
            <w:proofErr w:type="spellStart"/>
            <w:r w:rsidRPr="00E16AD8">
              <w:t>ti</w:t>
            </w:r>
            <w:proofErr w:type="gramEnd"/>
            <w:r w:rsidRPr="00E16AD8">
              <w:t>,ab</w:t>
            </w:r>
            <w:proofErr w:type="spellEnd"/>
            <w:r w:rsidRPr="00E16AD8">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661B3A" w14:textId="77777777" w:rsidR="00AE6B2A" w:rsidRPr="00E16AD8" w:rsidRDefault="00AE6B2A" w:rsidP="004221B3">
            <w:r w:rsidRPr="00E16AD8">
              <w:lastRenderedPageBreak/>
              <w:t>28437</w:t>
            </w:r>
          </w:p>
        </w:tc>
      </w:tr>
      <w:tr w:rsidR="00AE6B2A" w:rsidRPr="00E16AD8" w14:paraId="6ADDA5C6"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DE0E36" w14:textId="77777777" w:rsidR="00AE6B2A" w:rsidRPr="00E16AD8" w:rsidRDefault="00AE6B2A" w:rsidP="004221B3">
            <w:r w:rsidRPr="00E16AD8">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D41730" w14:textId="77777777" w:rsidR="00AE6B2A" w:rsidRPr="00E16AD8" w:rsidRDefault="00AE6B2A" w:rsidP="004221B3">
            <w:r w:rsidRPr="00E16AD8">
              <w:t xml:space="preserve">Distance Counseling/ or Health Education/ or Consumer Health Information/ or Health Literacy/ or Teach-Back Communication/ or patient education as topic/ or </w:t>
            </w:r>
            <w:proofErr w:type="spellStart"/>
            <w:r w:rsidRPr="00E16AD8">
              <w:t>self care</w:t>
            </w:r>
            <w:proofErr w:type="spellEnd"/>
            <w:r w:rsidRPr="00E16AD8">
              <w:t xml:space="preserve">/ or behavior therapy/ or health knowledge, attitudes, practice/ or consumer participation/ or (((distance or e-health or web-based or internet-based or </w:t>
            </w:r>
            <w:proofErr w:type="spellStart"/>
            <w:r w:rsidRPr="00E16AD8">
              <w:t>mhealth</w:t>
            </w:r>
            <w:proofErr w:type="spellEnd"/>
            <w:r w:rsidRPr="00E16AD8">
              <w:t xml:space="preserve"> or m-health or telehealth or telemonitoring or telecare or "mobile health") adj2 (counseling or coaching or training or </w:t>
            </w:r>
            <w:proofErr w:type="spellStart"/>
            <w:r w:rsidRPr="00E16AD8">
              <w:t>therap</w:t>
            </w:r>
            <w:proofErr w:type="spellEnd"/>
            <w:r w:rsidRPr="00E16AD8">
              <w:t>$)) or e-</w:t>
            </w:r>
            <w:proofErr w:type="spellStart"/>
            <w:r w:rsidRPr="00E16AD8">
              <w:t>therap</w:t>
            </w:r>
            <w:proofErr w:type="spellEnd"/>
            <w:r w:rsidRPr="00E16AD8">
              <w:t xml:space="preserve">$ or "e </w:t>
            </w:r>
            <w:proofErr w:type="spellStart"/>
            <w:r w:rsidRPr="00E16AD8">
              <w:t>therap</w:t>
            </w:r>
            <w:proofErr w:type="spellEnd"/>
            <w:r w:rsidRPr="00E16AD8">
              <w:t>$" or e-counseling or "e counseling" or "asynchronous communication?" or ((health or patient? or consumer?) adj2 education) or "</w:t>
            </w:r>
            <w:proofErr w:type="spellStart"/>
            <w:r w:rsidRPr="00E16AD8">
              <w:t>self care</w:t>
            </w:r>
            <w:proofErr w:type="spellEnd"/>
            <w:r w:rsidRPr="00E16AD8">
              <w:t>" or self-care or self-management or self-efficacy or "</w:t>
            </w:r>
            <w:proofErr w:type="spellStart"/>
            <w:r w:rsidRPr="00E16AD8">
              <w:t>self management</w:t>
            </w:r>
            <w:proofErr w:type="spellEnd"/>
            <w:r w:rsidRPr="00E16AD8">
              <w:t>" or "</w:t>
            </w:r>
            <w:proofErr w:type="spellStart"/>
            <w:r w:rsidRPr="00E16AD8">
              <w:t>self efficacy</w:t>
            </w:r>
            <w:proofErr w:type="spellEnd"/>
            <w:r w:rsidRPr="00E16AD8">
              <w:t xml:space="preserve">" or ((conditioning or </w:t>
            </w:r>
            <w:proofErr w:type="spellStart"/>
            <w:r w:rsidRPr="00E16AD8">
              <w:t>behavio?r</w:t>
            </w:r>
            <w:proofErr w:type="spellEnd"/>
            <w:r w:rsidRPr="00E16AD8">
              <w:t xml:space="preserve">) adj2 </w:t>
            </w:r>
            <w:proofErr w:type="spellStart"/>
            <w:r w:rsidRPr="00E16AD8">
              <w:t>therap</w:t>
            </w:r>
            <w:proofErr w:type="spellEnd"/>
            <w:r w:rsidRPr="00E16AD8">
              <w:t>$) or "</w:t>
            </w:r>
            <w:proofErr w:type="spellStart"/>
            <w:r w:rsidRPr="00E16AD8">
              <w:t>behavio?r</w:t>
            </w:r>
            <w:proofErr w:type="spellEnd"/>
            <w:r w:rsidRPr="00E16AD8">
              <w:t xml:space="preserve"> modification?" or ((consumer? or patient? or public or </w:t>
            </w:r>
            <w:proofErr w:type="spellStart"/>
            <w:r w:rsidRPr="00E16AD8">
              <w:t>communit</w:t>
            </w:r>
            <w:proofErr w:type="spellEnd"/>
            <w:r w:rsidRPr="00E16AD8">
              <w:t>$) adj2 (participation or involvement or action?))).</w:t>
            </w:r>
            <w:proofErr w:type="spellStart"/>
            <w:r w:rsidRPr="00E16AD8">
              <w:t>ti,ab</w:t>
            </w:r>
            <w:proofErr w:type="spellEnd"/>
            <w:r w:rsidRPr="00E16AD8">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8A8A04" w14:textId="77777777" w:rsidR="00AE6B2A" w:rsidRPr="00E16AD8" w:rsidRDefault="00AE6B2A" w:rsidP="004221B3">
            <w:r w:rsidRPr="00E16AD8">
              <w:t>371582</w:t>
            </w:r>
          </w:p>
        </w:tc>
      </w:tr>
      <w:tr w:rsidR="00AE6B2A" w:rsidRPr="00E16AD8" w14:paraId="00F82D5B"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2D938A" w14:textId="77777777" w:rsidR="00AE6B2A" w:rsidRPr="00E16AD8" w:rsidRDefault="00AE6B2A" w:rsidP="004221B3">
            <w:r w:rsidRPr="00E16AD8">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8203A6" w14:textId="77777777" w:rsidR="00AE6B2A" w:rsidRPr="00E16AD8" w:rsidRDefault="00AE6B2A" w:rsidP="004221B3">
            <w:r w:rsidRPr="00E16AD8">
              <w:t xml:space="preserve">exp heart failure/ or (((heart or myocardial or cardiac or diastolic or systolic) adj3 (fail$ or decompensation or dysfunction$)) or ((cardio renal or cardio-renal or </w:t>
            </w:r>
            <w:proofErr w:type="spellStart"/>
            <w:r w:rsidRPr="00E16AD8">
              <w:t>renocardiac</w:t>
            </w:r>
            <w:proofErr w:type="spellEnd"/>
            <w:r w:rsidRPr="00E16AD8">
              <w:t xml:space="preserve"> or cardiorenal or reno-cardiac or reno-cardiac) adj3 syndrome?) or (dyspnea? adj2 paroxysmal) or (asthma adj2 cardiac) or (cardiac adj2 edema?) or preserved ejection fraction or </w:t>
            </w:r>
            <w:proofErr w:type="spellStart"/>
            <w:r w:rsidRPr="00E16AD8">
              <w:t>HFpEF</w:t>
            </w:r>
            <w:proofErr w:type="spellEnd"/>
            <w:r w:rsidRPr="00E16AD8">
              <w:t xml:space="preserve"> or normal ejection fraction or </w:t>
            </w:r>
            <w:proofErr w:type="spellStart"/>
            <w:r w:rsidRPr="00E16AD8">
              <w:t>HFnEF</w:t>
            </w:r>
            <w:proofErr w:type="spellEnd"/>
            <w:r w:rsidRPr="00E16AD8">
              <w:t>).</w:t>
            </w:r>
            <w:proofErr w:type="spellStart"/>
            <w:r w:rsidRPr="00E16AD8">
              <w:t>mp</w:t>
            </w:r>
            <w:proofErr w:type="spellEnd"/>
            <w:r w:rsidRPr="00E16AD8">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D2F46F" w14:textId="77777777" w:rsidR="00AE6B2A" w:rsidRPr="00E16AD8" w:rsidRDefault="00AE6B2A" w:rsidP="004221B3">
            <w:r w:rsidRPr="00E16AD8">
              <w:t>219957</w:t>
            </w:r>
          </w:p>
        </w:tc>
      </w:tr>
      <w:tr w:rsidR="00AE6B2A" w:rsidRPr="00E16AD8" w14:paraId="5A635424"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F0A62B" w14:textId="77777777" w:rsidR="00AE6B2A" w:rsidRPr="00E16AD8" w:rsidRDefault="00AE6B2A" w:rsidP="004221B3">
            <w:r w:rsidRPr="00E16AD8">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239C9B" w14:textId="77777777" w:rsidR="00AE6B2A" w:rsidRPr="00E16AD8" w:rsidRDefault="00AE6B2A" w:rsidP="004221B3">
            <w:r w:rsidRPr="00E16AD8">
              <w:t xml:space="preserve">exp pulmonary disease, chronic obstructive/ or (COPD or COAD or (chronic adj4 </w:t>
            </w:r>
            <w:proofErr w:type="spellStart"/>
            <w:r w:rsidRPr="00E16AD8">
              <w:t>obstructi</w:t>
            </w:r>
            <w:proofErr w:type="spellEnd"/>
            <w:r w:rsidRPr="00E16AD8">
              <w:t xml:space="preserve">$ adj4 (pulmonary or bronchopulmonary or </w:t>
            </w:r>
            <w:proofErr w:type="spellStart"/>
            <w:r w:rsidRPr="00E16AD8">
              <w:t>bronchiti</w:t>
            </w:r>
            <w:proofErr w:type="spellEnd"/>
            <w:r w:rsidRPr="00E16AD8">
              <w:t xml:space="preserve">? or airway or airflow or lung or respiratory)) or chronic bronchitis or ((centrilobular or </w:t>
            </w:r>
            <w:proofErr w:type="spellStart"/>
            <w:r w:rsidRPr="00E16AD8">
              <w:t>centriacinar</w:t>
            </w:r>
            <w:proofErr w:type="spellEnd"/>
            <w:r w:rsidRPr="00E16AD8">
              <w:t xml:space="preserve"> or </w:t>
            </w:r>
            <w:proofErr w:type="spellStart"/>
            <w:r w:rsidRPr="00E16AD8">
              <w:t>panlobular</w:t>
            </w:r>
            <w:proofErr w:type="spellEnd"/>
            <w:r w:rsidRPr="00E16AD8">
              <w:t xml:space="preserve"> or </w:t>
            </w:r>
            <w:proofErr w:type="spellStart"/>
            <w:r w:rsidRPr="00E16AD8">
              <w:t>panacinar</w:t>
            </w:r>
            <w:proofErr w:type="spellEnd"/>
            <w:r w:rsidRPr="00E16AD8">
              <w:t xml:space="preserve"> or focal or pulmonary) adj3 emphysema?)).</w:t>
            </w:r>
            <w:proofErr w:type="spellStart"/>
            <w:r w:rsidRPr="00E16AD8">
              <w:t>mp</w:t>
            </w:r>
            <w:proofErr w:type="spellEnd"/>
            <w:r w:rsidRPr="00E16AD8">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3BDB92" w14:textId="77777777" w:rsidR="00AE6B2A" w:rsidRPr="00E16AD8" w:rsidRDefault="00AE6B2A" w:rsidP="004221B3">
            <w:r w:rsidRPr="00E16AD8">
              <w:t>87373</w:t>
            </w:r>
          </w:p>
        </w:tc>
      </w:tr>
      <w:tr w:rsidR="00AE6B2A" w:rsidRPr="00E16AD8" w14:paraId="2ED067F1"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9FDCB2" w14:textId="77777777" w:rsidR="00AE6B2A" w:rsidRPr="00E16AD8" w:rsidRDefault="00AE6B2A" w:rsidP="004221B3">
            <w:r w:rsidRPr="00E16AD8">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E2568F" w14:textId="77777777" w:rsidR="00AE6B2A" w:rsidRPr="00E16AD8" w:rsidRDefault="00AE6B2A" w:rsidP="004221B3">
            <w:r w:rsidRPr="00E16AD8">
              <w:t xml:space="preserve">exp renal insufficiency, chronic/ or (((end-stage or end stage or </w:t>
            </w:r>
            <w:proofErr w:type="spellStart"/>
            <w:r w:rsidRPr="00E16AD8">
              <w:t>endstage</w:t>
            </w:r>
            <w:proofErr w:type="spellEnd"/>
            <w:r w:rsidRPr="00E16AD8">
              <w:t xml:space="preserve">$ or failure) adj4 (kidney or renal) adj4 (disease or </w:t>
            </w:r>
            <w:proofErr w:type="spellStart"/>
            <w:r w:rsidRPr="00E16AD8">
              <w:t>insufficien</w:t>
            </w:r>
            <w:proofErr w:type="spellEnd"/>
            <w:r w:rsidRPr="00E16AD8">
              <w:t>$ or chronic)) or CKD or ESRD or ESKD or (</w:t>
            </w:r>
            <w:proofErr w:type="spellStart"/>
            <w:r w:rsidRPr="00E16AD8">
              <w:t>frasier</w:t>
            </w:r>
            <w:proofErr w:type="spellEnd"/>
            <w:r w:rsidRPr="00E16AD8">
              <w:t xml:space="preserve"> adj2 syndrome?) or ((glomerular filtration rate/ or kidney diseases/ or renal insufficiency/ or ((kidney or renal) adj4 (disease or </w:t>
            </w:r>
            <w:proofErr w:type="spellStart"/>
            <w:r w:rsidRPr="00E16AD8">
              <w:t>insufficien</w:t>
            </w:r>
            <w:proofErr w:type="spellEnd"/>
            <w:r w:rsidRPr="00E16AD8">
              <w:t xml:space="preserve">$ or failure)) or "mild to moderate kidney disease" or MMKD or </w:t>
            </w:r>
            <w:proofErr w:type="spellStart"/>
            <w:r w:rsidRPr="00E16AD8">
              <w:t>hemodialys?s</w:t>
            </w:r>
            <w:proofErr w:type="spellEnd"/>
            <w:r w:rsidRPr="00E16AD8">
              <w:t xml:space="preserve"> or </w:t>
            </w:r>
            <w:proofErr w:type="spellStart"/>
            <w:r w:rsidRPr="00E16AD8">
              <w:t>haemodialys?s</w:t>
            </w:r>
            <w:proofErr w:type="spellEnd"/>
            <w:r w:rsidRPr="00E16AD8">
              <w:t xml:space="preserve"> or </w:t>
            </w:r>
            <w:proofErr w:type="spellStart"/>
            <w:r w:rsidRPr="00E16AD8">
              <w:t>hemodiafiltrat</w:t>
            </w:r>
            <w:proofErr w:type="spellEnd"/>
            <w:r w:rsidRPr="00E16AD8">
              <w:t xml:space="preserve">$ or </w:t>
            </w:r>
            <w:proofErr w:type="spellStart"/>
            <w:r w:rsidRPr="00E16AD8">
              <w:t>haemodiafiltrat</w:t>
            </w:r>
            <w:proofErr w:type="spellEnd"/>
            <w:r w:rsidRPr="00E16AD8">
              <w:t xml:space="preserve">$ or </w:t>
            </w:r>
            <w:proofErr w:type="spellStart"/>
            <w:r w:rsidRPr="00E16AD8">
              <w:t>dialys?s</w:t>
            </w:r>
            <w:proofErr w:type="spellEnd"/>
            <w:r w:rsidRPr="00E16AD8">
              <w:t xml:space="preserve"> or dialytic) adj6 (chronic disease/ or chronic))).</w:t>
            </w:r>
            <w:proofErr w:type="spellStart"/>
            <w:r w:rsidRPr="00E16AD8">
              <w:t>mp</w:t>
            </w:r>
            <w:proofErr w:type="spellEnd"/>
            <w:r w:rsidRPr="00E16AD8">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1F60C6" w14:textId="77777777" w:rsidR="00AE6B2A" w:rsidRPr="00E16AD8" w:rsidRDefault="00AE6B2A" w:rsidP="004221B3">
            <w:r w:rsidRPr="00E16AD8">
              <w:t>160921</w:t>
            </w:r>
          </w:p>
        </w:tc>
      </w:tr>
      <w:tr w:rsidR="00AE6B2A" w:rsidRPr="00E16AD8" w14:paraId="04C20D3C"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30647E" w14:textId="77777777" w:rsidR="00AE6B2A" w:rsidRPr="00E16AD8" w:rsidRDefault="00AE6B2A" w:rsidP="004221B3">
            <w:r w:rsidRPr="00E16AD8">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8BE461" w14:textId="77777777" w:rsidR="00AE6B2A" w:rsidRPr="00E16AD8" w:rsidRDefault="00AE6B2A" w:rsidP="004221B3">
            <w:r w:rsidRPr="00E16AD8">
              <w:t xml:space="preserve">Diabetes Mellitus/ or Diabetes Mellitus, Type 1/ or Diabetes Mellitus, Type 2/ or (((diabetes or diabetic$) and (insulin depend$ or insulin treat$ or intensive insulin$ or </w:t>
            </w:r>
            <w:proofErr w:type="spellStart"/>
            <w:r w:rsidRPr="00E16AD8">
              <w:t>non insulin</w:t>
            </w:r>
            <w:proofErr w:type="spellEnd"/>
            <w:r w:rsidRPr="00E16AD8">
              <w:t xml:space="preserve"> depend$ or noninsulin depend$ or non-insulin-depend$ or </w:t>
            </w:r>
            <w:proofErr w:type="spellStart"/>
            <w:r w:rsidRPr="00E16AD8">
              <w:t>non insulin</w:t>
            </w:r>
            <w:proofErr w:type="spellEnd"/>
            <w:r w:rsidRPr="00E16AD8">
              <w:t xml:space="preserve">-depend$ or maturity onset$ or maturity-onset or adult onset$ or adult-onset or slow onset$ or slow-onset or autoimmune)) or diabetes or diabetic$ or dm1 or IDDM or dm 1 or t1d$ or dm type 1 or type 1 </w:t>
            </w:r>
            <w:proofErr w:type="spellStart"/>
            <w:r w:rsidRPr="00E16AD8">
              <w:t>diabet</w:t>
            </w:r>
            <w:proofErr w:type="spellEnd"/>
            <w:r w:rsidRPr="00E16AD8">
              <w:t xml:space="preserve">$ or dm type I or type one </w:t>
            </w:r>
            <w:proofErr w:type="spellStart"/>
            <w:r w:rsidRPr="00E16AD8">
              <w:t>diabet</w:t>
            </w:r>
            <w:proofErr w:type="spellEnd"/>
            <w:r w:rsidRPr="00E16AD8">
              <w:t xml:space="preserve">$ or type I </w:t>
            </w:r>
            <w:proofErr w:type="spellStart"/>
            <w:r w:rsidRPr="00E16AD8">
              <w:t>diabet</w:t>
            </w:r>
            <w:proofErr w:type="spellEnd"/>
            <w:r w:rsidRPr="00E16AD8">
              <w:t xml:space="preserve">$ or dm2 or NIDDM or dm 2 or t2d$ or dm type 2 or type 2 </w:t>
            </w:r>
            <w:proofErr w:type="spellStart"/>
            <w:r w:rsidRPr="00E16AD8">
              <w:t>diabet</w:t>
            </w:r>
            <w:proofErr w:type="spellEnd"/>
            <w:r w:rsidRPr="00E16AD8">
              <w:t xml:space="preserve">$ or dm type II or type two </w:t>
            </w:r>
            <w:proofErr w:type="spellStart"/>
            <w:r w:rsidRPr="00E16AD8">
              <w:t>diabet</w:t>
            </w:r>
            <w:proofErr w:type="spellEnd"/>
            <w:r w:rsidRPr="00E16AD8">
              <w:t xml:space="preserve">$ or type II </w:t>
            </w:r>
            <w:proofErr w:type="spellStart"/>
            <w:r w:rsidRPr="00E16AD8">
              <w:t>diabet</w:t>
            </w:r>
            <w:proofErr w:type="spellEnd"/>
            <w:r w:rsidRPr="00E16AD8">
              <w:t>$ or MODY).</w:t>
            </w:r>
            <w:proofErr w:type="spellStart"/>
            <w:r w:rsidRPr="00E16AD8">
              <w:t>mp</w:t>
            </w:r>
            <w:proofErr w:type="spellEnd"/>
            <w:r w:rsidRPr="00E16AD8">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C53655" w14:textId="77777777" w:rsidR="00AE6B2A" w:rsidRPr="00E16AD8" w:rsidRDefault="00AE6B2A" w:rsidP="004221B3">
            <w:r w:rsidRPr="00E16AD8">
              <w:t>623213</w:t>
            </w:r>
          </w:p>
        </w:tc>
      </w:tr>
      <w:tr w:rsidR="00AE6B2A" w:rsidRPr="00E16AD8" w14:paraId="33FC0575"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826CAC" w14:textId="77777777" w:rsidR="00AE6B2A" w:rsidRPr="00E16AD8" w:rsidRDefault="00AE6B2A" w:rsidP="004221B3">
            <w:r w:rsidRPr="00E16AD8">
              <w:lastRenderedPageBreak/>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8FCCF6" w14:textId="77777777" w:rsidR="00AE6B2A" w:rsidRPr="00E16AD8" w:rsidRDefault="00AE6B2A" w:rsidP="004221B3">
            <w:r w:rsidRPr="00E16AD8">
              <w:t>3 or 4 or 5 or 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B6E855" w14:textId="77777777" w:rsidR="00AE6B2A" w:rsidRPr="00E16AD8" w:rsidRDefault="00AE6B2A" w:rsidP="004221B3">
            <w:r w:rsidRPr="00E16AD8">
              <w:t>1031552</w:t>
            </w:r>
          </w:p>
        </w:tc>
      </w:tr>
      <w:tr w:rsidR="00AE6B2A" w:rsidRPr="00E16AD8" w14:paraId="3D641CB0"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6A27A7" w14:textId="77777777" w:rsidR="00AE6B2A" w:rsidRPr="00E16AD8" w:rsidRDefault="00AE6B2A" w:rsidP="004221B3">
            <w:r w:rsidRPr="00E16AD8">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801CD2" w14:textId="77777777" w:rsidR="00AE6B2A" w:rsidRPr="00E16AD8" w:rsidRDefault="00AE6B2A" w:rsidP="004221B3">
            <w:r w:rsidRPr="00E16AD8">
              <w:t>1 and 2 and 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DE4E05" w14:textId="77777777" w:rsidR="00AE6B2A" w:rsidRPr="00E16AD8" w:rsidRDefault="00AE6B2A" w:rsidP="004221B3">
            <w:r w:rsidRPr="00E16AD8">
              <w:t>1025</w:t>
            </w:r>
          </w:p>
        </w:tc>
      </w:tr>
      <w:tr w:rsidR="00AE6B2A" w:rsidRPr="00E16AD8" w14:paraId="0CF12BA0"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AD63FA" w14:textId="77777777" w:rsidR="00AE6B2A" w:rsidRPr="00E16AD8" w:rsidRDefault="00AE6B2A" w:rsidP="004221B3">
            <w:r w:rsidRPr="00E16AD8">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E15811" w14:textId="77777777" w:rsidR="00AE6B2A" w:rsidRPr="00E16AD8" w:rsidRDefault="00AE6B2A" w:rsidP="004221B3">
            <w:r w:rsidRPr="00E16AD8">
              <w:t xml:space="preserve">(adolescent/ or exp child/ or exp infant/ or (adolescent$ or child$ or schoolchild$ or infant$ or girl$ or boy$ or teen? or teenager$ or youth$ or </w:t>
            </w:r>
            <w:proofErr w:type="spellStart"/>
            <w:r w:rsidRPr="00E16AD8">
              <w:t>pediatr</w:t>
            </w:r>
            <w:proofErr w:type="spellEnd"/>
            <w:r w:rsidRPr="00E16AD8">
              <w:t xml:space="preserve">$ or </w:t>
            </w:r>
            <w:proofErr w:type="spellStart"/>
            <w:r w:rsidRPr="00E16AD8">
              <w:t>paediatr</w:t>
            </w:r>
            <w:proofErr w:type="spellEnd"/>
            <w:r w:rsidRPr="00E16AD8">
              <w:t xml:space="preserve">$ or </w:t>
            </w:r>
            <w:proofErr w:type="spellStart"/>
            <w:r w:rsidRPr="00E16AD8">
              <w:t>puber</w:t>
            </w:r>
            <w:proofErr w:type="spellEnd"/>
            <w:r w:rsidRPr="00E16AD8">
              <w:t>$).</w:t>
            </w:r>
            <w:proofErr w:type="spellStart"/>
            <w:r w:rsidRPr="00E16AD8">
              <w:t>tw</w:t>
            </w:r>
            <w:proofErr w:type="spellEnd"/>
            <w:r w:rsidRPr="00E16AD8">
              <w:t>.) not (exp adult/ or (adult$ or man or men or woman or women).</w:t>
            </w:r>
            <w:proofErr w:type="spellStart"/>
            <w:r w:rsidRPr="00E16AD8">
              <w:t>tw</w:t>
            </w:r>
            <w:proofErr w:type="spellEnd"/>
            <w:r w:rsidRPr="00E16AD8">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FC73BF" w14:textId="77777777" w:rsidR="00AE6B2A" w:rsidRPr="00E16AD8" w:rsidRDefault="00AE6B2A" w:rsidP="004221B3">
            <w:r w:rsidRPr="00E16AD8">
              <w:t>1961859</w:t>
            </w:r>
          </w:p>
        </w:tc>
      </w:tr>
      <w:tr w:rsidR="00AE6B2A" w:rsidRPr="00E16AD8" w14:paraId="3799B994"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23464F" w14:textId="77777777" w:rsidR="00AE6B2A" w:rsidRPr="00E16AD8" w:rsidRDefault="00AE6B2A" w:rsidP="004221B3">
            <w:r w:rsidRPr="00E16AD8">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4D0C7B" w14:textId="77777777" w:rsidR="00AE6B2A" w:rsidRPr="00E16AD8" w:rsidRDefault="00AE6B2A" w:rsidP="004221B3">
            <w:r w:rsidRPr="00E16AD8">
              <w:t>8 not 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E4A4F9" w14:textId="77777777" w:rsidR="00AE6B2A" w:rsidRPr="00E16AD8" w:rsidRDefault="00AE6B2A" w:rsidP="004221B3">
            <w:r w:rsidRPr="00E16AD8">
              <w:t>983</w:t>
            </w:r>
          </w:p>
        </w:tc>
      </w:tr>
    </w:tbl>
    <w:p w14:paraId="1F71236E" w14:textId="77777777" w:rsidR="00AE6B2A" w:rsidRDefault="00AE6B2A" w:rsidP="00AE6B2A"/>
    <w:p w14:paraId="5269036F" w14:textId="77777777" w:rsidR="00AE6B2A" w:rsidRDefault="00C25B1D" w:rsidP="00AE6B2A">
      <w:r>
        <w:rPr>
          <w:noProof/>
        </w:rPr>
        <w:pict w14:anchorId="2B4C70A6">
          <v:rect id="_x0000_i1028" alt="" style="width:468pt;height:.05pt;mso-width-percent:0;mso-height-percent:0;mso-width-percent:0;mso-height-percent:0" o:hralign="center" o:hrstd="t" o:hr="t" fillcolor="#aca899" stroked="f"/>
        </w:pict>
      </w:r>
    </w:p>
    <w:p w14:paraId="21B59650" w14:textId="77777777" w:rsidR="00AE6B2A" w:rsidRPr="00516995" w:rsidRDefault="00AE6B2A" w:rsidP="00AE6B2A">
      <w:pPr>
        <w:rPr>
          <w:b/>
        </w:rPr>
      </w:pPr>
      <w:r>
        <w:rPr>
          <w:b/>
        </w:rPr>
        <w:t>EMBASE</w:t>
      </w:r>
      <w:r w:rsidRPr="00516995">
        <w:rPr>
          <w:b/>
        </w:rPr>
        <w:t xml:space="preserve"> SEARCH</w:t>
      </w:r>
    </w:p>
    <w:p w14:paraId="4E543E7F" w14:textId="77777777" w:rsidR="00AE6B2A" w:rsidRPr="00516995" w:rsidRDefault="00AE6B2A" w:rsidP="00AE6B2A">
      <w:r w:rsidRPr="00516995">
        <w:rPr>
          <w:b/>
        </w:rPr>
        <w:t xml:space="preserve">Performed by: </w:t>
      </w:r>
      <w:r w:rsidRPr="00516995">
        <w:rPr>
          <w:b/>
        </w:rPr>
        <w:tab/>
      </w:r>
      <w:r>
        <w:rPr>
          <w:b/>
        </w:rPr>
        <w:tab/>
      </w:r>
      <w:r w:rsidRPr="00516995">
        <w:t>Joanna Bielecki (joanna.bielecki@theta.utoronto.ca)</w:t>
      </w:r>
    </w:p>
    <w:p w14:paraId="10EE7A43" w14:textId="77777777" w:rsidR="00AE6B2A" w:rsidRPr="00516995" w:rsidRDefault="00AE6B2A" w:rsidP="00AE6B2A">
      <w:r w:rsidRPr="00516995">
        <w:rPr>
          <w:b/>
        </w:rPr>
        <w:t xml:space="preserve">Results sent to: </w:t>
      </w:r>
      <w:r w:rsidRPr="00516995">
        <w:rPr>
          <w:b/>
        </w:rPr>
        <w:tab/>
      </w:r>
      <w:r w:rsidRPr="00516995">
        <w:t>Nida Shahid &lt;nida.shahid@theta.utoronto.ca&gt;</w:t>
      </w:r>
    </w:p>
    <w:p w14:paraId="27D513F0" w14:textId="77777777" w:rsidR="00AE6B2A" w:rsidRPr="00516995" w:rsidRDefault="00AE6B2A" w:rsidP="00AE6B2A">
      <w:r w:rsidRPr="00516995">
        <w:rPr>
          <w:b/>
        </w:rPr>
        <w:t>Date:</w:t>
      </w:r>
      <w:r w:rsidRPr="00516995">
        <w:t xml:space="preserve"> </w:t>
      </w:r>
      <w:r w:rsidRPr="00516995">
        <w:tab/>
      </w:r>
      <w:r w:rsidRPr="00516995">
        <w:tab/>
      </w:r>
      <w:r w:rsidRPr="00516995">
        <w:tab/>
      </w:r>
      <w:r w:rsidRPr="00E16AD8">
        <w:t>27 September 2018</w:t>
      </w:r>
    </w:p>
    <w:p w14:paraId="346AAF7C" w14:textId="77777777" w:rsidR="00AE6B2A" w:rsidRPr="00516995" w:rsidRDefault="00AE6B2A" w:rsidP="00AE6B2A">
      <w:pPr>
        <w:rPr>
          <w:b/>
        </w:rPr>
      </w:pPr>
      <w:r>
        <w:rPr>
          <w:b/>
        </w:rPr>
        <w:t>S</w:t>
      </w:r>
      <w:r w:rsidRPr="00516995">
        <w:rPr>
          <w:b/>
        </w:rPr>
        <w:t xml:space="preserve">earch name: </w:t>
      </w:r>
      <w:r>
        <w:rPr>
          <w:b/>
        </w:rPr>
        <w:tab/>
      </w:r>
      <w:r>
        <w:rPr>
          <w:b/>
        </w:rPr>
        <w:tab/>
      </w:r>
      <w:r w:rsidRPr="00516995">
        <w:t>"</w:t>
      </w:r>
      <w:r w:rsidRPr="007C3A2E">
        <w:t>eHealth-Telecare-Coaching-Four-Chronic-Cond-SR-Embase FINAL</w:t>
      </w:r>
      <w:r w:rsidRPr="00516995">
        <w:t xml:space="preserve">", Nida Shahid </w:t>
      </w:r>
      <w:r>
        <w:t>Sept 2018</w:t>
      </w:r>
    </w:p>
    <w:p w14:paraId="7BDB04F4" w14:textId="77777777" w:rsidR="00AE6B2A" w:rsidRPr="00516995" w:rsidRDefault="00AE6B2A" w:rsidP="00AE6B2A">
      <w:r w:rsidRPr="00516995">
        <w:rPr>
          <w:b/>
        </w:rPr>
        <w:t>Database(s):</w:t>
      </w:r>
      <w:r w:rsidRPr="00516995">
        <w:t xml:space="preserve"> </w:t>
      </w:r>
      <w:r>
        <w:tab/>
      </w:r>
      <w:r>
        <w:tab/>
      </w:r>
      <w:r w:rsidRPr="007C3A2E">
        <w:rPr>
          <w:b/>
          <w:bCs/>
        </w:rPr>
        <w:t xml:space="preserve">Embase </w:t>
      </w:r>
      <w:proofErr w:type="spellStart"/>
      <w:r w:rsidRPr="007C3A2E">
        <w:rPr>
          <w:b/>
          <w:bCs/>
        </w:rPr>
        <w:t>Classic+Embase</w:t>
      </w:r>
      <w:proofErr w:type="spellEnd"/>
      <w:r w:rsidRPr="007C3A2E">
        <w:rPr>
          <w:b/>
          <w:bCs/>
        </w:rPr>
        <w:t> </w:t>
      </w:r>
      <w:r w:rsidRPr="007C3A2E">
        <w:t>1947 to 2018 September 26 </w:t>
      </w:r>
    </w:p>
    <w:p w14:paraId="1C5A0DD6" w14:textId="77777777" w:rsidR="00AE6B2A" w:rsidRDefault="00AE6B2A" w:rsidP="00AE6B2A">
      <w:pPr>
        <w:rPr>
          <w:b/>
        </w:rPr>
      </w:pPr>
      <w:r w:rsidRPr="00516995">
        <w:rPr>
          <w:b/>
        </w:rPr>
        <w:t>Search Strategy:</w:t>
      </w:r>
    </w:p>
    <w:p w14:paraId="45D194B2" w14:textId="77777777" w:rsidR="00AE6B2A" w:rsidRPr="007C3A2E" w:rsidRDefault="00AE6B2A" w:rsidP="00AE6B2A">
      <w:pPr>
        <w:rPr>
          <w:b/>
        </w:rPr>
      </w:pP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74"/>
        <w:gridCol w:w="8039"/>
        <w:gridCol w:w="931"/>
      </w:tblGrid>
      <w:tr w:rsidR="00AE6B2A" w:rsidRPr="007C3A2E" w14:paraId="51A1451D"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4425539" w14:textId="77777777" w:rsidR="00AE6B2A" w:rsidRPr="007C3A2E" w:rsidRDefault="00AE6B2A" w:rsidP="004221B3">
            <w:pPr>
              <w:rPr>
                <w:b/>
                <w:bCs/>
              </w:rPr>
            </w:pPr>
            <w:r w:rsidRPr="007C3A2E">
              <w:rPr>
                <w:b/>
                <w:bCs/>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FCC160A" w14:textId="77777777" w:rsidR="00AE6B2A" w:rsidRPr="007C3A2E" w:rsidRDefault="00AE6B2A" w:rsidP="004221B3">
            <w:pPr>
              <w:rPr>
                <w:b/>
                <w:bCs/>
              </w:rPr>
            </w:pPr>
            <w:r w:rsidRPr="007C3A2E">
              <w:rPr>
                <w:b/>
                <w:bCs/>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3766F86" w14:textId="77777777" w:rsidR="00AE6B2A" w:rsidRPr="007C3A2E" w:rsidRDefault="00AE6B2A" w:rsidP="004221B3">
            <w:pPr>
              <w:rPr>
                <w:b/>
                <w:bCs/>
              </w:rPr>
            </w:pPr>
            <w:r w:rsidRPr="007C3A2E">
              <w:rPr>
                <w:b/>
                <w:bCs/>
              </w:rPr>
              <w:t>Results</w:t>
            </w:r>
          </w:p>
        </w:tc>
      </w:tr>
      <w:tr w:rsidR="00AE6B2A" w:rsidRPr="007C3A2E" w14:paraId="4F9FB0FE"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E556C8" w14:textId="77777777" w:rsidR="00AE6B2A" w:rsidRPr="007C3A2E" w:rsidRDefault="00AE6B2A" w:rsidP="004221B3">
            <w:r w:rsidRPr="007C3A2E">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3F0A0E" w14:textId="77777777" w:rsidR="00AE6B2A" w:rsidRPr="007C3A2E" w:rsidRDefault="00AE6B2A" w:rsidP="004221B3">
            <w:r w:rsidRPr="007C3A2E">
              <w:t>telemedicine/ or remote consultation/ or telehealth/ or teleconsultation/ or telemonitoring/ or teletherapy/ or (</w:t>
            </w:r>
            <w:proofErr w:type="spellStart"/>
            <w:r w:rsidRPr="007C3A2E">
              <w:t>mhealth</w:t>
            </w:r>
            <w:proofErr w:type="spellEnd"/>
            <w:r w:rsidRPr="007C3A2E">
              <w:t xml:space="preserve"> or telehealth or </w:t>
            </w:r>
            <w:proofErr w:type="spellStart"/>
            <w:r w:rsidRPr="007C3A2E">
              <w:t>ehealth</w:t>
            </w:r>
            <w:proofErr w:type="spellEnd"/>
            <w:r w:rsidRPr="007C3A2E">
              <w:t xml:space="preserve"> or e-health or (mobile adj2 health) or ((monitoring or consultation) adj2 remote) or (mobile adj health) or telemedicine or telenursing or </w:t>
            </w:r>
            <w:proofErr w:type="spellStart"/>
            <w:r w:rsidRPr="007C3A2E">
              <w:t>telehomecare</w:t>
            </w:r>
            <w:proofErr w:type="spellEnd"/>
            <w:r w:rsidRPr="007C3A2E">
              <w:t xml:space="preserve"> or telecare or teleconsultation? or telemonitor$ or </w:t>
            </w:r>
            <w:proofErr w:type="spellStart"/>
            <w:r w:rsidRPr="007C3A2E">
              <w:t>telemanagement</w:t>
            </w:r>
            <w:proofErr w:type="spellEnd"/>
            <w:r w:rsidRPr="007C3A2E">
              <w:t xml:space="preserve"> or </w:t>
            </w:r>
            <w:proofErr w:type="spellStart"/>
            <w:r w:rsidRPr="007C3A2E">
              <w:t>telesurveillance</w:t>
            </w:r>
            <w:proofErr w:type="spellEnd"/>
            <w:r w:rsidRPr="007C3A2E">
              <w:t xml:space="preserve"> or </w:t>
            </w:r>
            <w:proofErr w:type="spellStart"/>
            <w:r w:rsidRPr="007C3A2E">
              <w:t>evisit</w:t>
            </w:r>
            <w:proofErr w:type="spellEnd"/>
            <w:r w:rsidRPr="007C3A2E">
              <w:t xml:space="preserve"> or e-visit).</w:t>
            </w:r>
            <w:proofErr w:type="spellStart"/>
            <w:r w:rsidRPr="007C3A2E">
              <w:t>mp</w:t>
            </w:r>
            <w:proofErr w:type="spellEnd"/>
            <w:r w:rsidRPr="007C3A2E">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7174EE" w14:textId="77777777" w:rsidR="00AE6B2A" w:rsidRPr="007C3A2E" w:rsidRDefault="00AE6B2A" w:rsidP="004221B3">
            <w:r w:rsidRPr="007C3A2E">
              <w:t>46029</w:t>
            </w:r>
          </w:p>
        </w:tc>
      </w:tr>
      <w:tr w:rsidR="00AE6B2A" w:rsidRPr="007C3A2E" w14:paraId="4765475D"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55D4A5" w14:textId="77777777" w:rsidR="00AE6B2A" w:rsidRPr="007C3A2E" w:rsidRDefault="00AE6B2A" w:rsidP="004221B3">
            <w:r w:rsidRPr="007C3A2E">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CB85A6" w14:textId="77777777" w:rsidR="00AE6B2A" w:rsidRPr="007C3A2E" w:rsidRDefault="00AE6B2A" w:rsidP="004221B3">
            <w:r w:rsidRPr="007C3A2E">
              <w:t xml:space="preserve">exp health care planning/ or health care organization/ or exp health care system/ or exp hospital organization/ or national health organization/ or national health service/ or health services research/ or health service/ or exp health care/ or public health service/ or needs assessment/ or comparative effectiveness/ or public health/ or health care need/ or health care facility/ or (((health or healthcare or "health care") adj3 (implementation? or adoption? or coalition? or rationing or reform? or </w:t>
            </w:r>
            <w:proofErr w:type="spellStart"/>
            <w:r w:rsidRPr="007C3A2E">
              <w:t>priorit</w:t>
            </w:r>
            <w:proofErr w:type="spellEnd"/>
            <w:r w:rsidRPr="007C3A2E">
              <w:t xml:space="preserve">$ or resource? or "appropriateness review?")) or ((health or healthcare or health-care or </w:t>
            </w:r>
            <w:r w:rsidRPr="007C3A2E">
              <w:lastRenderedPageBreak/>
              <w:t xml:space="preserve">"health care") adj3 service? adj3 (evaluation? or "comparative effectiveness" or research or need? or demand? or "needs assessment?" or "educational need?" or national$)) or ((organization$ or management) adj3 case adj3 stud$) or (comparative adj3 effectiveness adj3 research) or (("single payer" or single-payer) adj4 (system? or plan?)) or (medicine adj3 (socialized or state)) or (medically adj4 underserved adj4 area?) or (physician? adj4 shortage) or ((health or healthcare or health-care or "health care") adj4 (plan$ or program$ or intervention?) adj4 (support? or subsid$ or grant$ or organization? or center? or centre? or council? or </w:t>
            </w:r>
            <w:proofErr w:type="spellStart"/>
            <w:r w:rsidRPr="007C3A2E">
              <w:t>agenc</w:t>
            </w:r>
            <w:proofErr w:type="spellEnd"/>
            <w:r w:rsidRPr="007C3A2E">
              <w:t xml:space="preserve">$ or guideline? or recommendation? or technical$ or national$ or regional$ or state? or province? or </w:t>
            </w:r>
            <w:proofErr w:type="spellStart"/>
            <w:r w:rsidRPr="007C3A2E">
              <w:t>comprehensiv</w:t>
            </w:r>
            <w:proofErr w:type="spellEnd"/>
            <w:r w:rsidRPr="007C3A2E">
              <w:t xml:space="preserve">$ or </w:t>
            </w:r>
            <w:proofErr w:type="spellStart"/>
            <w:r w:rsidRPr="007C3A2E">
              <w:t>communit</w:t>
            </w:r>
            <w:proofErr w:type="spellEnd"/>
            <w:r w:rsidRPr="007C3A2E">
              <w:t xml:space="preserve">$ or population-based or </w:t>
            </w:r>
            <w:proofErr w:type="spellStart"/>
            <w:r w:rsidRPr="007C3A2E">
              <w:t>facilit</w:t>
            </w:r>
            <w:proofErr w:type="spellEnd"/>
            <w:r w:rsidRPr="007C3A2E">
              <w:t>$ or system?))).</w:t>
            </w:r>
            <w:proofErr w:type="spellStart"/>
            <w:r w:rsidRPr="007C3A2E">
              <w:t>mp</w:t>
            </w:r>
            <w:proofErr w:type="spellEnd"/>
            <w:r w:rsidRPr="007C3A2E">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D3049F" w14:textId="77777777" w:rsidR="00AE6B2A" w:rsidRPr="007C3A2E" w:rsidRDefault="00AE6B2A" w:rsidP="004221B3">
            <w:r w:rsidRPr="007C3A2E">
              <w:lastRenderedPageBreak/>
              <w:t>5347095</w:t>
            </w:r>
          </w:p>
        </w:tc>
      </w:tr>
      <w:tr w:rsidR="00AE6B2A" w:rsidRPr="007C3A2E" w14:paraId="1A9E059B"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6FA184" w14:textId="77777777" w:rsidR="00AE6B2A" w:rsidRPr="007C3A2E" w:rsidRDefault="00AE6B2A" w:rsidP="004221B3">
            <w:r w:rsidRPr="007C3A2E">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93F98E" w14:textId="77777777" w:rsidR="00AE6B2A" w:rsidRPr="007C3A2E" w:rsidRDefault="00AE6B2A" w:rsidP="004221B3">
            <w:r w:rsidRPr="007C3A2E">
              <w:t xml:space="preserve">exp heart failure/ or (((heart or myocardial or cardiac or diastolic or systolic) adj3 (fail$ or decompensation or dysfunction$)) or ((cardio renal or cardio-renal or </w:t>
            </w:r>
            <w:proofErr w:type="spellStart"/>
            <w:r w:rsidRPr="007C3A2E">
              <w:t>renocardiac</w:t>
            </w:r>
            <w:proofErr w:type="spellEnd"/>
            <w:r w:rsidRPr="007C3A2E">
              <w:t xml:space="preserve"> or cardiorenal or reno-cardiac or reno-cardiac) adj3 syndrome?) or (dyspnea? adj2 paroxysmal) or (asthma adj2 cardiac) or (cardiac adj2 edema?) or preserved ejection fraction or </w:t>
            </w:r>
            <w:proofErr w:type="spellStart"/>
            <w:r w:rsidRPr="007C3A2E">
              <w:t>HFpEF</w:t>
            </w:r>
            <w:proofErr w:type="spellEnd"/>
            <w:r w:rsidRPr="007C3A2E">
              <w:t xml:space="preserve"> or normal ejection fraction or </w:t>
            </w:r>
            <w:proofErr w:type="spellStart"/>
            <w:r w:rsidRPr="007C3A2E">
              <w:t>HFnEF</w:t>
            </w:r>
            <w:proofErr w:type="spellEnd"/>
            <w:r w:rsidRPr="007C3A2E">
              <w:t>).</w:t>
            </w:r>
            <w:proofErr w:type="spellStart"/>
            <w:r w:rsidRPr="007C3A2E">
              <w:t>mp</w:t>
            </w:r>
            <w:proofErr w:type="spellEnd"/>
            <w:r w:rsidRPr="007C3A2E">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D983B2" w14:textId="77777777" w:rsidR="00AE6B2A" w:rsidRPr="007C3A2E" w:rsidRDefault="00AE6B2A" w:rsidP="004221B3">
            <w:r w:rsidRPr="007C3A2E">
              <w:t>543048</w:t>
            </w:r>
          </w:p>
        </w:tc>
      </w:tr>
      <w:tr w:rsidR="00AE6B2A" w:rsidRPr="007C3A2E" w14:paraId="3F7CED4E"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49B8CA" w14:textId="77777777" w:rsidR="00AE6B2A" w:rsidRPr="007C3A2E" w:rsidRDefault="00AE6B2A" w:rsidP="004221B3">
            <w:r w:rsidRPr="007C3A2E">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43010A" w14:textId="77777777" w:rsidR="00AE6B2A" w:rsidRPr="007C3A2E" w:rsidRDefault="00AE6B2A" w:rsidP="004221B3">
            <w:r w:rsidRPr="007C3A2E">
              <w:t xml:space="preserve">exp chronic obstructive lung disease/ or (COPD or COAD or (chronic adj4 </w:t>
            </w:r>
            <w:proofErr w:type="spellStart"/>
            <w:r w:rsidRPr="007C3A2E">
              <w:t>obstructi</w:t>
            </w:r>
            <w:proofErr w:type="spellEnd"/>
            <w:r w:rsidRPr="007C3A2E">
              <w:t xml:space="preserve">$ adj4 (pulmonary or bronchopulmonary or </w:t>
            </w:r>
            <w:proofErr w:type="spellStart"/>
            <w:r w:rsidRPr="007C3A2E">
              <w:t>bronchiti</w:t>
            </w:r>
            <w:proofErr w:type="spellEnd"/>
            <w:r w:rsidRPr="007C3A2E">
              <w:t xml:space="preserve">? or airway or airflow or lung or respiratory)) or chronic bronchitis or ((centrilobular or </w:t>
            </w:r>
            <w:proofErr w:type="spellStart"/>
            <w:r w:rsidRPr="007C3A2E">
              <w:t>centriacinar</w:t>
            </w:r>
            <w:proofErr w:type="spellEnd"/>
            <w:r w:rsidRPr="007C3A2E">
              <w:t xml:space="preserve"> or </w:t>
            </w:r>
            <w:proofErr w:type="spellStart"/>
            <w:r w:rsidRPr="007C3A2E">
              <w:t>panlobular</w:t>
            </w:r>
            <w:proofErr w:type="spellEnd"/>
            <w:r w:rsidRPr="007C3A2E">
              <w:t xml:space="preserve"> or </w:t>
            </w:r>
            <w:proofErr w:type="spellStart"/>
            <w:r w:rsidRPr="007C3A2E">
              <w:t>panacinar</w:t>
            </w:r>
            <w:proofErr w:type="spellEnd"/>
            <w:r w:rsidRPr="007C3A2E">
              <w:t xml:space="preserve"> or focal or pulmonary) adj3 emphysema?)).</w:t>
            </w:r>
            <w:proofErr w:type="spellStart"/>
            <w:r w:rsidRPr="007C3A2E">
              <w:t>mp</w:t>
            </w:r>
            <w:proofErr w:type="spellEnd"/>
            <w:r w:rsidRPr="007C3A2E">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8BA670" w14:textId="77777777" w:rsidR="00AE6B2A" w:rsidRPr="007C3A2E" w:rsidRDefault="00AE6B2A" w:rsidP="004221B3">
            <w:r w:rsidRPr="007C3A2E">
              <w:t>161257</w:t>
            </w:r>
          </w:p>
        </w:tc>
      </w:tr>
      <w:tr w:rsidR="00AE6B2A" w:rsidRPr="007C3A2E" w14:paraId="1976D120"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A8A247" w14:textId="77777777" w:rsidR="00AE6B2A" w:rsidRPr="007C3A2E" w:rsidRDefault="00AE6B2A" w:rsidP="004221B3">
            <w:r w:rsidRPr="007C3A2E">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664891" w14:textId="77777777" w:rsidR="00AE6B2A" w:rsidRPr="007C3A2E" w:rsidRDefault="00AE6B2A" w:rsidP="004221B3">
            <w:r w:rsidRPr="007C3A2E">
              <w:t xml:space="preserve">exp chronic kidney failure/ or (((end-stage or end stage or </w:t>
            </w:r>
            <w:proofErr w:type="spellStart"/>
            <w:r w:rsidRPr="007C3A2E">
              <w:t>endstage</w:t>
            </w:r>
            <w:proofErr w:type="spellEnd"/>
            <w:r w:rsidRPr="007C3A2E">
              <w:t xml:space="preserve">$ or failure) adj4 (kidney or renal) adj4 (disease or </w:t>
            </w:r>
            <w:proofErr w:type="spellStart"/>
            <w:r w:rsidRPr="007C3A2E">
              <w:t>insufficien</w:t>
            </w:r>
            <w:proofErr w:type="spellEnd"/>
            <w:r w:rsidRPr="007C3A2E">
              <w:t>$ or chronic)) or CKD or ESRD or ESKD or (</w:t>
            </w:r>
            <w:proofErr w:type="spellStart"/>
            <w:r w:rsidRPr="007C3A2E">
              <w:t>frasier</w:t>
            </w:r>
            <w:proofErr w:type="spellEnd"/>
            <w:r w:rsidRPr="007C3A2E">
              <w:t xml:space="preserve"> adj2 syndrome?) or ((glomerulus filtration rate/ or kidney disease/ or kidney failure/ or ((kidney or renal) adj4 (disease? or </w:t>
            </w:r>
            <w:proofErr w:type="spellStart"/>
            <w:r w:rsidRPr="007C3A2E">
              <w:t>insufficien</w:t>
            </w:r>
            <w:proofErr w:type="spellEnd"/>
            <w:r w:rsidRPr="007C3A2E">
              <w:t xml:space="preserve">$ or failure)) or "mild to moderate kidney disease" or MMKD or </w:t>
            </w:r>
            <w:proofErr w:type="spellStart"/>
            <w:r w:rsidRPr="007C3A2E">
              <w:t>hemodialys?s</w:t>
            </w:r>
            <w:proofErr w:type="spellEnd"/>
            <w:r w:rsidRPr="007C3A2E">
              <w:t xml:space="preserve"> or </w:t>
            </w:r>
            <w:proofErr w:type="spellStart"/>
            <w:r w:rsidRPr="007C3A2E">
              <w:t>haemodialys?s</w:t>
            </w:r>
            <w:proofErr w:type="spellEnd"/>
            <w:r w:rsidRPr="007C3A2E">
              <w:t xml:space="preserve"> or </w:t>
            </w:r>
            <w:proofErr w:type="spellStart"/>
            <w:r w:rsidRPr="007C3A2E">
              <w:t>hemodiafiltrat</w:t>
            </w:r>
            <w:proofErr w:type="spellEnd"/>
            <w:r w:rsidRPr="007C3A2E">
              <w:t xml:space="preserve">$ or </w:t>
            </w:r>
            <w:proofErr w:type="spellStart"/>
            <w:r w:rsidRPr="007C3A2E">
              <w:t>haemodiafiltrat</w:t>
            </w:r>
            <w:proofErr w:type="spellEnd"/>
            <w:r w:rsidRPr="007C3A2E">
              <w:t xml:space="preserve">$ or </w:t>
            </w:r>
            <w:proofErr w:type="spellStart"/>
            <w:r w:rsidRPr="007C3A2E">
              <w:t>dialys?s</w:t>
            </w:r>
            <w:proofErr w:type="spellEnd"/>
            <w:r w:rsidRPr="007C3A2E">
              <w:t xml:space="preserve"> or dialytic) adj6 (chronic disease/ or chronic))).</w:t>
            </w:r>
            <w:proofErr w:type="spellStart"/>
            <w:r w:rsidRPr="007C3A2E">
              <w:t>mp</w:t>
            </w:r>
            <w:proofErr w:type="spellEnd"/>
            <w:r w:rsidRPr="007C3A2E">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FAED85" w14:textId="77777777" w:rsidR="00AE6B2A" w:rsidRPr="007C3A2E" w:rsidRDefault="00AE6B2A" w:rsidP="004221B3">
            <w:r w:rsidRPr="007C3A2E">
              <w:t>222827</w:t>
            </w:r>
          </w:p>
        </w:tc>
      </w:tr>
      <w:tr w:rsidR="00AE6B2A" w:rsidRPr="007C3A2E" w14:paraId="2D880F43"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4168E0" w14:textId="77777777" w:rsidR="00AE6B2A" w:rsidRPr="007C3A2E" w:rsidRDefault="00AE6B2A" w:rsidP="004221B3">
            <w:r w:rsidRPr="007C3A2E">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6158AE" w14:textId="77777777" w:rsidR="00AE6B2A" w:rsidRPr="007C3A2E" w:rsidRDefault="00AE6B2A" w:rsidP="004221B3">
            <w:r w:rsidRPr="007C3A2E">
              <w:t xml:space="preserve">Diabetes Mellitus/ or insulin dependent diabetes mellitus/ or </w:t>
            </w:r>
            <w:proofErr w:type="spellStart"/>
            <w:r w:rsidRPr="007C3A2E">
              <w:t>non insulin</w:t>
            </w:r>
            <w:proofErr w:type="spellEnd"/>
            <w:r w:rsidRPr="007C3A2E">
              <w:t xml:space="preserve"> dependent diabetes mellitus/ or (((diabetes or diabetic$) and (insulin depend$ or insulin treat$ or intensive insulin$ or </w:t>
            </w:r>
            <w:proofErr w:type="spellStart"/>
            <w:r w:rsidRPr="007C3A2E">
              <w:t>non insulin</w:t>
            </w:r>
            <w:proofErr w:type="spellEnd"/>
            <w:r w:rsidRPr="007C3A2E">
              <w:t xml:space="preserve"> depend$ or noninsulin depend$ or non-insulin-depend$ or </w:t>
            </w:r>
            <w:proofErr w:type="spellStart"/>
            <w:r w:rsidRPr="007C3A2E">
              <w:t>non insulin</w:t>
            </w:r>
            <w:proofErr w:type="spellEnd"/>
            <w:r w:rsidRPr="007C3A2E">
              <w:t xml:space="preserve">-depend$ or maturity onset$ or maturity-onset or adult onset$ or adult-onset or slow onset$ or slow-onset or autoimmune)) or diabetes or diabetic$ or dm1 or IDDM or dm 1 or t1d$ or dm type 1 or type 1 </w:t>
            </w:r>
            <w:proofErr w:type="spellStart"/>
            <w:r w:rsidRPr="007C3A2E">
              <w:t>diabet</w:t>
            </w:r>
            <w:proofErr w:type="spellEnd"/>
            <w:r w:rsidRPr="007C3A2E">
              <w:t xml:space="preserve">$ or dm type I or type one </w:t>
            </w:r>
            <w:proofErr w:type="spellStart"/>
            <w:r w:rsidRPr="007C3A2E">
              <w:t>diabet</w:t>
            </w:r>
            <w:proofErr w:type="spellEnd"/>
            <w:r w:rsidRPr="007C3A2E">
              <w:t xml:space="preserve">$ or type I </w:t>
            </w:r>
            <w:proofErr w:type="spellStart"/>
            <w:r w:rsidRPr="007C3A2E">
              <w:t>diabet</w:t>
            </w:r>
            <w:proofErr w:type="spellEnd"/>
            <w:r w:rsidRPr="007C3A2E">
              <w:t xml:space="preserve">$ or dm2 or NIDDM or dm 2 or t2d$ or dm type 2 or type 2 </w:t>
            </w:r>
            <w:proofErr w:type="spellStart"/>
            <w:r w:rsidRPr="007C3A2E">
              <w:t>diabet</w:t>
            </w:r>
            <w:proofErr w:type="spellEnd"/>
            <w:r w:rsidRPr="007C3A2E">
              <w:t xml:space="preserve">$ or dm type II or type two </w:t>
            </w:r>
            <w:proofErr w:type="spellStart"/>
            <w:r w:rsidRPr="007C3A2E">
              <w:t>diabet</w:t>
            </w:r>
            <w:proofErr w:type="spellEnd"/>
            <w:r w:rsidRPr="007C3A2E">
              <w:t xml:space="preserve">$ or type II </w:t>
            </w:r>
            <w:proofErr w:type="spellStart"/>
            <w:r w:rsidRPr="007C3A2E">
              <w:t>diabet</w:t>
            </w:r>
            <w:proofErr w:type="spellEnd"/>
            <w:r w:rsidRPr="007C3A2E">
              <w:t>$ or MODY).</w:t>
            </w:r>
            <w:proofErr w:type="spellStart"/>
            <w:r w:rsidRPr="007C3A2E">
              <w:t>mp</w:t>
            </w:r>
            <w:proofErr w:type="spellEnd"/>
            <w:r w:rsidRPr="007C3A2E">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93D610" w14:textId="77777777" w:rsidR="00AE6B2A" w:rsidRPr="007C3A2E" w:rsidRDefault="00AE6B2A" w:rsidP="004221B3">
            <w:r w:rsidRPr="007C3A2E">
              <w:t>1051693</w:t>
            </w:r>
          </w:p>
        </w:tc>
      </w:tr>
      <w:tr w:rsidR="00AE6B2A" w:rsidRPr="007C3A2E" w14:paraId="496E48C0"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BE42F2" w14:textId="77777777" w:rsidR="00AE6B2A" w:rsidRPr="007C3A2E" w:rsidRDefault="00AE6B2A" w:rsidP="004221B3">
            <w:r w:rsidRPr="007C3A2E">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1B344D" w14:textId="77777777" w:rsidR="00AE6B2A" w:rsidRPr="007C3A2E" w:rsidRDefault="00AE6B2A" w:rsidP="004221B3">
            <w:r w:rsidRPr="007C3A2E">
              <w:t>3 or 4 or 5 or 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B24783" w14:textId="77777777" w:rsidR="00AE6B2A" w:rsidRPr="007C3A2E" w:rsidRDefault="00AE6B2A" w:rsidP="004221B3">
            <w:r w:rsidRPr="007C3A2E">
              <w:t>1824745</w:t>
            </w:r>
          </w:p>
        </w:tc>
      </w:tr>
      <w:tr w:rsidR="00AE6B2A" w:rsidRPr="007C3A2E" w14:paraId="13EC2505"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E9D7A0" w14:textId="77777777" w:rsidR="00AE6B2A" w:rsidRPr="007C3A2E" w:rsidRDefault="00AE6B2A" w:rsidP="004221B3">
            <w:r w:rsidRPr="007C3A2E">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01E1D9" w14:textId="77777777" w:rsidR="00AE6B2A" w:rsidRPr="007C3A2E" w:rsidRDefault="00AE6B2A" w:rsidP="004221B3">
            <w:r w:rsidRPr="007C3A2E">
              <w:t>1 and 2 and 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42420A" w14:textId="77777777" w:rsidR="00AE6B2A" w:rsidRPr="007C3A2E" w:rsidRDefault="00AE6B2A" w:rsidP="004221B3">
            <w:r w:rsidRPr="007C3A2E">
              <w:t>6073</w:t>
            </w:r>
          </w:p>
        </w:tc>
      </w:tr>
      <w:tr w:rsidR="00AE6B2A" w:rsidRPr="007C3A2E" w14:paraId="6FF08AB4"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54EACF" w14:textId="77777777" w:rsidR="00AE6B2A" w:rsidRPr="007C3A2E" w:rsidRDefault="00AE6B2A" w:rsidP="004221B3">
            <w:r w:rsidRPr="007C3A2E">
              <w:lastRenderedPageBreak/>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C0F7AC" w14:textId="77777777" w:rsidR="00AE6B2A" w:rsidRPr="007C3A2E" w:rsidRDefault="00AE6B2A" w:rsidP="004221B3">
            <w:r w:rsidRPr="007C3A2E">
              <w:t xml:space="preserve">(adolescent/ or exp child/ or (adolescent$ or child$ or schoolchild$ or infant$ or girl$ or boy$ or teen? or teenager$ or youth$ or </w:t>
            </w:r>
            <w:proofErr w:type="spellStart"/>
            <w:r w:rsidRPr="007C3A2E">
              <w:t>pediatr</w:t>
            </w:r>
            <w:proofErr w:type="spellEnd"/>
            <w:r w:rsidRPr="007C3A2E">
              <w:t xml:space="preserve">$ or </w:t>
            </w:r>
            <w:proofErr w:type="spellStart"/>
            <w:r w:rsidRPr="007C3A2E">
              <w:t>paediatr</w:t>
            </w:r>
            <w:proofErr w:type="spellEnd"/>
            <w:r w:rsidRPr="007C3A2E">
              <w:t xml:space="preserve">$ or </w:t>
            </w:r>
            <w:proofErr w:type="spellStart"/>
            <w:r w:rsidRPr="007C3A2E">
              <w:t>puber</w:t>
            </w:r>
            <w:proofErr w:type="spellEnd"/>
            <w:r w:rsidRPr="007C3A2E">
              <w:t>$).</w:t>
            </w:r>
            <w:proofErr w:type="spellStart"/>
            <w:r w:rsidRPr="007C3A2E">
              <w:t>tw</w:t>
            </w:r>
            <w:proofErr w:type="spellEnd"/>
            <w:r w:rsidRPr="007C3A2E">
              <w:t>.) not (exp adult/ or exp aged/ or middle aged/ or (adult$ or man or men or woman or women).</w:t>
            </w:r>
            <w:proofErr w:type="spellStart"/>
            <w:r w:rsidRPr="007C3A2E">
              <w:t>tw</w:t>
            </w:r>
            <w:proofErr w:type="spellEnd"/>
            <w:r w:rsidRPr="007C3A2E">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EA273F" w14:textId="77777777" w:rsidR="00AE6B2A" w:rsidRPr="007C3A2E" w:rsidRDefault="00AE6B2A" w:rsidP="004221B3">
            <w:r w:rsidRPr="007C3A2E">
              <w:t>2491920</w:t>
            </w:r>
          </w:p>
        </w:tc>
      </w:tr>
      <w:tr w:rsidR="00AE6B2A" w:rsidRPr="007C3A2E" w14:paraId="63BD8485"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060E07" w14:textId="77777777" w:rsidR="00AE6B2A" w:rsidRPr="007C3A2E" w:rsidRDefault="00AE6B2A" w:rsidP="004221B3">
            <w:r w:rsidRPr="007C3A2E">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551F73" w14:textId="77777777" w:rsidR="00AE6B2A" w:rsidRPr="007C3A2E" w:rsidRDefault="00AE6B2A" w:rsidP="004221B3">
            <w:r w:rsidRPr="007C3A2E">
              <w:t>8 not 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A450D3" w14:textId="77777777" w:rsidR="00AE6B2A" w:rsidRPr="007C3A2E" w:rsidRDefault="00AE6B2A" w:rsidP="004221B3">
            <w:r w:rsidRPr="007C3A2E">
              <w:t>5857</w:t>
            </w:r>
          </w:p>
        </w:tc>
      </w:tr>
    </w:tbl>
    <w:p w14:paraId="7891C24C" w14:textId="77777777" w:rsidR="00AE6B2A" w:rsidRDefault="00AE6B2A" w:rsidP="00AE6B2A"/>
    <w:p w14:paraId="0AD7D19A" w14:textId="77777777" w:rsidR="00AE6B2A" w:rsidRDefault="00C25B1D" w:rsidP="00AE6B2A">
      <w:r>
        <w:rPr>
          <w:noProof/>
        </w:rPr>
        <w:pict w14:anchorId="76F3CC7F">
          <v:rect id="_x0000_i1027" alt="" style="width:468pt;height:.05pt;mso-width-percent:0;mso-height-percent:0;mso-width-percent:0;mso-height-percent:0" o:hralign="center" o:hrstd="t" o:hr="t" fillcolor="#aca899" stroked="f"/>
        </w:pict>
      </w:r>
    </w:p>
    <w:p w14:paraId="1490BB51" w14:textId="77777777" w:rsidR="00AE6B2A" w:rsidRDefault="00AE6B2A" w:rsidP="00AE6B2A">
      <w:pPr>
        <w:rPr>
          <w:b/>
        </w:rPr>
      </w:pPr>
      <w:proofErr w:type="gramStart"/>
      <w:r>
        <w:rPr>
          <w:b/>
        </w:rPr>
        <w:t xml:space="preserve">CINAHL </w:t>
      </w:r>
      <w:r w:rsidRPr="00994B96">
        <w:rPr>
          <w:b/>
        </w:rPr>
        <w:t xml:space="preserve"> SEARCH</w:t>
      </w:r>
      <w:proofErr w:type="gramEnd"/>
    </w:p>
    <w:p w14:paraId="0F6ED903" w14:textId="77777777" w:rsidR="00AE6B2A" w:rsidRPr="00994B96" w:rsidRDefault="00AE6B2A" w:rsidP="00AE6B2A">
      <w:pPr>
        <w:rPr>
          <w:b/>
        </w:rPr>
      </w:pPr>
    </w:p>
    <w:p w14:paraId="2A87FF9D" w14:textId="77777777" w:rsidR="00AE6B2A" w:rsidRPr="00994B96" w:rsidRDefault="00AE6B2A" w:rsidP="00AE6B2A">
      <w:r w:rsidRPr="00994B96">
        <w:rPr>
          <w:b/>
        </w:rPr>
        <w:t xml:space="preserve">Performed by: </w:t>
      </w:r>
      <w:r w:rsidRPr="00994B96">
        <w:rPr>
          <w:b/>
        </w:rPr>
        <w:tab/>
      </w:r>
      <w:r>
        <w:rPr>
          <w:b/>
        </w:rPr>
        <w:tab/>
      </w:r>
      <w:r w:rsidRPr="00994B96">
        <w:t>Joanna Bielecki (joanna.bielecki@theta.utoronto.ca)</w:t>
      </w:r>
    </w:p>
    <w:p w14:paraId="3E65F45D" w14:textId="77777777" w:rsidR="00AE6B2A" w:rsidRPr="00994B96" w:rsidRDefault="00AE6B2A" w:rsidP="00AE6B2A">
      <w:r w:rsidRPr="00994B96">
        <w:rPr>
          <w:b/>
        </w:rPr>
        <w:t xml:space="preserve">Results sent to: </w:t>
      </w:r>
      <w:r w:rsidRPr="00994B96">
        <w:rPr>
          <w:b/>
        </w:rPr>
        <w:tab/>
      </w:r>
      <w:r w:rsidRPr="00994B96">
        <w:t>Nida Shahid &lt;nida.shahid@theta.utoronto.ca&gt;</w:t>
      </w:r>
    </w:p>
    <w:p w14:paraId="685C74D1" w14:textId="77777777" w:rsidR="00AE6B2A" w:rsidRPr="00994B96" w:rsidRDefault="00AE6B2A" w:rsidP="00AE6B2A">
      <w:r w:rsidRPr="00994B96">
        <w:rPr>
          <w:b/>
        </w:rPr>
        <w:t>Date:</w:t>
      </w:r>
      <w:r w:rsidRPr="00994B96">
        <w:t xml:space="preserve"> </w:t>
      </w:r>
      <w:r w:rsidRPr="00994B96">
        <w:tab/>
      </w:r>
      <w:r w:rsidRPr="00994B96">
        <w:tab/>
      </w:r>
      <w:r w:rsidRPr="00994B96">
        <w:tab/>
      </w:r>
      <w:r w:rsidRPr="00937B4C">
        <w:t xml:space="preserve">Thursday, September 27, </w:t>
      </w:r>
      <w:proofErr w:type="gramStart"/>
      <w:r w:rsidRPr="00937B4C">
        <w:t>2018</w:t>
      </w:r>
      <w:proofErr w:type="gramEnd"/>
      <w:r w:rsidRPr="00937B4C">
        <w:t xml:space="preserve"> 5:40:52 PM</w:t>
      </w:r>
    </w:p>
    <w:p w14:paraId="3DFA5862" w14:textId="77777777" w:rsidR="00AE6B2A" w:rsidRPr="00994B96" w:rsidRDefault="00AE6B2A" w:rsidP="00AE6B2A">
      <w:pPr>
        <w:rPr>
          <w:b/>
        </w:rPr>
      </w:pPr>
      <w:r>
        <w:rPr>
          <w:b/>
        </w:rPr>
        <w:t>S</w:t>
      </w:r>
      <w:r w:rsidRPr="00516995">
        <w:rPr>
          <w:b/>
        </w:rPr>
        <w:t xml:space="preserve">earch name: </w:t>
      </w:r>
      <w:r>
        <w:rPr>
          <w:b/>
        </w:rPr>
        <w:tab/>
      </w:r>
      <w:r>
        <w:rPr>
          <w:b/>
        </w:rPr>
        <w:tab/>
      </w:r>
      <w:r w:rsidRPr="00937B4C">
        <w:t>eHealth-Telecare-Coaching-Four-Chronic-Cond-SR</w:t>
      </w:r>
      <w:r w:rsidRPr="00994B96">
        <w:t>-</w:t>
      </w:r>
      <w:r>
        <w:t>CINAHL</w:t>
      </w:r>
      <w:r w:rsidRPr="00937B4C">
        <w:t>- FINAL</w:t>
      </w:r>
      <w:r>
        <w:t>;</w:t>
      </w:r>
      <w:r w:rsidRPr="00994B96">
        <w:t xml:space="preserve"> Nida Shahid </w:t>
      </w:r>
      <w:r>
        <w:t>Sept2018</w:t>
      </w:r>
    </w:p>
    <w:p w14:paraId="481D7501" w14:textId="77777777" w:rsidR="00AE6B2A" w:rsidRDefault="00AE6B2A" w:rsidP="00AE6B2A">
      <w:r w:rsidRPr="00994B96">
        <w:rPr>
          <w:b/>
        </w:rPr>
        <w:t>Database(s):</w:t>
      </w:r>
      <w:r w:rsidRPr="00994B96">
        <w:t xml:space="preserve"> </w:t>
      </w:r>
      <w:r>
        <w:tab/>
      </w:r>
      <w:r>
        <w:tab/>
      </w:r>
      <w:r w:rsidRPr="00937B4C">
        <w:t>Interface - EBSCOhost Research Databases; Advanced Search; Database – CINAHL</w:t>
      </w:r>
    </w:p>
    <w:p w14:paraId="2D1E7331" w14:textId="77777777" w:rsidR="00AE6B2A" w:rsidRPr="00994B96" w:rsidRDefault="00AE6B2A" w:rsidP="00AE6B2A"/>
    <w:p w14:paraId="0435F1C0" w14:textId="77777777" w:rsidR="00AE6B2A" w:rsidRPr="00994B96" w:rsidRDefault="00AE6B2A" w:rsidP="00AE6B2A">
      <w:pPr>
        <w:rPr>
          <w:b/>
        </w:rPr>
      </w:pPr>
      <w:r w:rsidRPr="00994B96">
        <w:rPr>
          <w:b/>
        </w:rPr>
        <w:t>Search Strategy:</w:t>
      </w:r>
    </w:p>
    <w:p w14:paraId="24880926" w14:textId="77777777" w:rsidR="00AE6B2A" w:rsidRDefault="00AE6B2A" w:rsidP="00AE6B2A"/>
    <w:tbl>
      <w:tblPr>
        <w:tblStyle w:val="TableGrid"/>
        <w:tblW w:w="4956" w:type="pct"/>
        <w:tblLook w:val="04A0" w:firstRow="1" w:lastRow="0" w:firstColumn="1" w:lastColumn="0" w:noHBand="0" w:noVBand="1"/>
      </w:tblPr>
      <w:tblGrid>
        <w:gridCol w:w="641"/>
        <w:gridCol w:w="7685"/>
        <w:gridCol w:w="942"/>
      </w:tblGrid>
      <w:tr w:rsidR="00AE6B2A" w:rsidRPr="00937B4C" w14:paraId="04A38972" w14:textId="77777777" w:rsidTr="004221B3">
        <w:tc>
          <w:tcPr>
            <w:tcW w:w="346" w:type="pct"/>
            <w:tcBorders>
              <w:top w:val="single" w:sz="4" w:space="0" w:color="auto"/>
              <w:left w:val="single" w:sz="4" w:space="0" w:color="auto"/>
              <w:bottom w:val="single" w:sz="4" w:space="0" w:color="auto"/>
              <w:right w:val="single" w:sz="4" w:space="0" w:color="auto"/>
            </w:tcBorders>
            <w:hideMark/>
          </w:tcPr>
          <w:p w14:paraId="11D3CBB4" w14:textId="77777777" w:rsidR="00AE6B2A" w:rsidRPr="00937B4C" w:rsidRDefault="00AE6B2A" w:rsidP="004221B3">
            <w:pPr>
              <w:rPr>
                <w:b/>
                <w:bCs/>
              </w:rPr>
            </w:pPr>
            <w:r w:rsidRPr="00937B4C">
              <w:rPr>
                <w:b/>
                <w:bCs/>
              </w:rPr>
              <w:t>#</w:t>
            </w:r>
          </w:p>
        </w:tc>
        <w:tc>
          <w:tcPr>
            <w:tcW w:w="4146" w:type="pct"/>
            <w:tcBorders>
              <w:top w:val="single" w:sz="4" w:space="0" w:color="auto"/>
              <w:left w:val="single" w:sz="4" w:space="0" w:color="auto"/>
              <w:bottom w:val="single" w:sz="4" w:space="0" w:color="auto"/>
              <w:right w:val="single" w:sz="4" w:space="0" w:color="auto"/>
            </w:tcBorders>
            <w:hideMark/>
          </w:tcPr>
          <w:p w14:paraId="053A6427" w14:textId="77777777" w:rsidR="00AE6B2A" w:rsidRPr="00937B4C" w:rsidRDefault="00AE6B2A" w:rsidP="004221B3">
            <w:pPr>
              <w:rPr>
                <w:b/>
                <w:bCs/>
              </w:rPr>
            </w:pPr>
            <w:r w:rsidRPr="00937B4C">
              <w:rPr>
                <w:b/>
                <w:bCs/>
              </w:rPr>
              <w:t>Query</w:t>
            </w:r>
          </w:p>
        </w:tc>
        <w:tc>
          <w:tcPr>
            <w:tcW w:w="508" w:type="pct"/>
            <w:tcBorders>
              <w:top w:val="single" w:sz="4" w:space="0" w:color="auto"/>
              <w:left w:val="single" w:sz="4" w:space="0" w:color="auto"/>
              <w:bottom w:val="single" w:sz="4" w:space="0" w:color="auto"/>
              <w:right w:val="single" w:sz="4" w:space="0" w:color="auto"/>
            </w:tcBorders>
            <w:hideMark/>
          </w:tcPr>
          <w:p w14:paraId="2C20E2A4" w14:textId="77777777" w:rsidR="00AE6B2A" w:rsidRPr="00937B4C" w:rsidRDefault="00AE6B2A" w:rsidP="004221B3">
            <w:pPr>
              <w:rPr>
                <w:b/>
                <w:bCs/>
              </w:rPr>
            </w:pPr>
            <w:r w:rsidRPr="00937B4C">
              <w:rPr>
                <w:b/>
                <w:bCs/>
              </w:rPr>
              <w:t>Results</w:t>
            </w:r>
          </w:p>
        </w:tc>
      </w:tr>
      <w:tr w:rsidR="00AE6B2A" w:rsidRPr="00937B4C" w14:paraId="1328A118" w14:textId="77777777" w:rsidTr="004221B3">
        <w:tc>
          <w:tcPr>
            <w:tcW w:w="346" w:type="pct"/>
            <w:tcBorders>
              <w:top w:val="single" w:sz="4" w:space="0" w:color="auto"/>
              <w:left w:val="single" w:sz="4" w:space="0" w:color="auto"/>
              <w:bottom w:val="single" w:sz="4" w:space="0" w:color="auto"/>
              <w:right w:val="single" w:sz="4" w:space="0" w:color="auto"/>
            </w:tcBorders>
            <w:hideMark/>
          </w:tcPr>
          <w:p w14:paraId="10DC820E" w14:textId="77777777" w:rsidR="00AE6B2A" w:rsidRPr="00937B4C" w:rsidRDefault="00AE6B2A" w:rsidP="004221B3">
            <w:r w:rsidRPr="00937B4C">
              <w:t>S24</w:t>
            </w:r>
          </w:p>
        </w:tc>
        <w:tc>
          <w:tcPr>
            <w:tcW w:w="4146" w:type="pct"/>
            <w:tcBorders>
              <w:top w:val="single" w:sz="4" w:space="0" w:color="auto"/>
              <w:left w:val="single" w:sz="4" w:space="0" w:color="auto"/>
              <w:bottom w:val="single" w:sz="4" w:space="0" w:color="auto"/>
              <w:right w:val="single" w:sz="4" w:space="0" w:color="auto"/>
            </w:tcBorders>
            <w:hideMark/>
          </w:tcPr>
          <w:p w14:paraId="767609EE" w14:textId="77777777" w:rsidR="00AE6B2A" w:rsidRPr="00937B4C" w:rsidRDefault="00AE6B2A" w:rsidP="004221B3">
            <w:r w:rsidRPr="00937B4C">
              <w:t>S22 not S23</w:t>
            </w:r>
          </w:p>
        </w:tc>
        <w:tc>
          <w:tcPr>
            <w:tcW w:w="508" w:type="pct"/>
            <w:tcBorders>
              <w:top w:val="single" w:sz="4" w:space="0" w:color="auto"/>
              <w:left w:val="single" w:sz="4" w:space="0" w:color="auto"/>
              <w:bottom w:val="single" w:sz="4" w:space="0" w:color="auto"/>
              <w:right w:val="single" w:sz="4" w:space="0" w:color="auto"/>
            </w:tcBorders>
            <w:hideMark/>
          </w:tcPr>
          <w:p w14:paraId="2967EE2B" w14:textId="77777777" w:rsidR="00AE6B2A" w:rsidRPr="00937B4C" w:rsidRDefault="00AE6B2A" w:rsidP="004221B3">
            <w:r w:rsidRPr="00937B4C">
              <w:t>285</w:t>
            </w:r>
          </w:p>
        </w:tc>
      </w:tr>
      <w:tr w:rsidR="00AE6B2A" w:rsidRPr="00937B4C" w14:paraId="74C54AA0" w14:textId="77777777" w:rsidTr="004221B3">
        <w:tc>
          <w:tcPr>
            <w:tcW w:w="346" w:type="pct"/>
            <w:tcBorders>
              <w:top w:val="single" w:sz="4" w:space="0" w:color="auto"/>
              <w:left w:val="single" w:sz="4" w:space="0" w:color="auto"/>
              <w:bottom w:val="single" w:sz="4" w:space="0" w:color="auto"/>
              <w:right w:val="single" w:sz="4" w:space="0" w:color="auto"/>
            </w:tcBorders>
            <w:hideMark/>
          </w:tcPr>
          <w:p w14:paraId="18B8D569" w14:textId="77777777" w:rsidR="00AE6B2A" w:rsidRPr="00937B4C" w:rsidRDefault="00AE6B2A" w:rsidP="004221B3">
            <w:r w:rsidRPr="00937B4C">
              <w:t>S23</w:t>
            </w:r>
          </w:p>
        </w:tc>
        <w:tc>
          <w:tcPr>
            <w:tcW w:w="4146" w:type="pct"/>
            <w:tcBorders>
              <w:top w:val="single" w:sz="4" w:space="0" w:color="auto"/>
              <w:left w:val="single" w:sz="4" w:space="0" w:color="auto"/>
              <w:bottom w:val="single" w:sz="4" w:space="0" w:color="auto"/>
              <w:right w:val="single" w:sz="4" w:space="0" w:color="auto"/>
            </w:tcBorders>
            <w:hideMark/>
          </w:tcPr>
          <w:p w14:paraId="05DFDFC2" w14:textId="77777777" w:rsidR="00AE6B2A" w:rsidRPr="00937B4C" w:rsidRDefault="00AE6B2A" w:rsidP="004221B3">
            <w:r w:rsidRPr="00937B4C">
              <w:t xml:space="preserve">((MH "Adolescence") OR (MH "Child") OR (MH "Infant") OR (MH "Infant, Newborn") OR TI ( (adolescent* or child* or schoolchild* or infant* or girl* or boy* or teen? or teenager* or youth* or </w:t>
            </w:r>
            <w:proofErr w:type="spellStart"/>
            <w:r w:rsidRPr="00937B4C">
              <w:t>pediatr</w:t>
            </w:r>
            <w:proofErr w:type="spellEnd"/>
            <w:r w:rsidRPr="00937B4C">
              <w:t xml:space="preserve">* or </w:t>
            </w:r>
            <w:proofErr w:type="spellStart"/>
            <w:r w:rsidRPr="00937B4C">
              <w:t>paediatr</w:t>
            </w:r>
            <w:proofErr w:type="spellEnd"/>
            <w:r w:rsidRPr="00937B4C">
              <w:t xml:space="preserve">* or </w:t>
            </w:r>
            <w:proofErr w:type="spellStart"/>
            <w:r w:rsidRPr="00937B4C">
              <w:t>puber</w:t>
            </w:r>
            <w:proofErr w:type="spellEnd"/>
            <w:r w:rsidRPr="00937B4C">
              <w:t xml:space="preserve">*) ) OR AB ( (adolescent* or child* or schoolchild* or infant* or girl* or boy* or teen? or teenager* or youth* or </w:t>
            </w:r>
            <w:proofErr w:type="spellStart"/>
            <w:r w:rsidRPr="00937B4C">
              <w:t>pediatr</w:t>
            </w:r>
            <w:proofErr w:type="spellEnd"/>
            <w:r w:rsidRPr="00937B4C">
              <w:t xml:space="preserve">* or </w:t>
            </w:r>
            <w:proofErr w:type="spellStart"/>
            <w:r w:rsidRPr="00937B4C">
              <w:t>paediatr</w:t>
            </w:r>
            <w:proofErr w:type="spellEnd"/>
            <w:r w:rsidRPr="00937B4C">
              <w:t xml:space="preserve">* or </w:t>
            </w:r>
            <w:proofErr w:type="spellStart"/>
            <w:r w:rsidRPr="00937B4C">
              <w:t>puber</w:t>
            </w:r>
            <w:proofErr w:type="spellEnd"/>
            <w:r w:rsidRPr="00937B4C">
              <w:t xml:space="preserve">*) ) OR SU ( (adolescent* or child* or schoolchild* or infant* or girl* or boy* or teen? or teenager* or youth* or </w:t>
            </w:r>
            <w:proofErr w:type="spellStart"/>
            <w:r w:rsidRPr="00937B4C">
              <w:t>pediatr</w:t>
            </w:r>
            <w:proofErr w:type="spellEnd"/>
            <w:r w:rsidRPr="00937B4C">
              <w:t xml:space="preserve">* or </w:t>
            </w:r>
            <w:proofErr w:type="spellStart"/>
            <w:r w:rsidRPr="00937B4C">
              <w:t>paediatr</w:t>
            </w:r>
            <w:proofErr w:type="spellEnd"/>
            <w:r w:rsidRPr="00937B4C">
              <w:t xml:space="preserve">* or </w:t>
            </w:r>
            <w:proofErr w:type="spellStart"/>
            <w:r w:rsidRPr="00937B4C">
              <w:t>puber</w:t>
            </w:r>
            <w:proofErr w:type="spellEnd"/>
            <w:r w:rsidRPr="00937B4C">
              <w:t>*) ) ) NOT ( (MH "Adult+") OR TI ( (adult* or man or men or woman or women) ) OR AB ( (adult* or man or men or woman or women) ) OR SU ( (adult* or man or men or woman or women)))</w:t>
            </w:r>
          </w:p>
        </w:tc>
        <w:tc>
          <w:tcPr>
            <w:tcW w:w="508" w:type="pct"/>
            <w:tcBorders>
              <w:top w:val="single" w:sz="4" w:space="0" w:color="auto"/>
              <w:left w:val="single" w:sz="4" w:space="0" w:color="auto"/>
              <w:bottom w:val="single" w:sz="4" w:space="0" w:color="auto"/>
              <w:right w:val="single" w:sz="4" w:space="0" w:color="auto"/>
            </w:tcBorders>
            <w:hideMark/>
          </w:tcPr>
          <w:p w14:paraId="7897DB4E" w14:textId="77777777" w:rsidR="00AE6B2A" w:rsidRPr="00937B4C" w:rsidRDefault="00AE6B2A" w:rsidP="004221B3">
            <w:r w:rsidRPr="00937B4C">
              <w:t>402,479</w:t>
            </w:r>
          </w:p>
        </w:tc>
      </w:tr>
      <w:tr w:rsidR="00AE6B2A" w:rsidRPr="00937B4C" w14:paraId="3EBCF138" w14:textId="77777777" w:rsidTr="004221B3">
        <w:tc>
          <w:tcPr>
            <w:tcW w:w="346" w:type="pct"/>
            <w:tcBorders>
              <w:top w:val="single" w:sz="4" w:space="0" w:color="auto"/>
              <w:left w:val="single" w:sz="4" w:space="0" w:color="auto"/>
              <w:bottom w:val="single" w:sz="4" w:space="0" w:color="auto"/>
              <w:right w:val="single" w:sz="4" w:space="0" w:color="auto"/>
            </w:tcBorders>
            <w:hideMark/>
          </w:tcPr>
          <w:p w14:paraId="4FCCCFBD" w14:textId="77777777" w:rsidR="00AE6B2A" w:rsidRPr="00937B4C" w:rsidRDefault="00AE6B2A" w:rsidP="004221B3">
            <w:r w:rsidRPr="00937B4C">
              <w:lastRenderedPageBreak/>
              <w:t>S22</w:t>
            </w:r>
          </w:p>
        </w:tc>
        <w:tc>
          <w:tcPr>
            <w:tcW w:w="4146" w:type="pct"/>
            <w:tcBorders>
              <w:top w:val="single" w:sz="4" w:space="0" w:color="auto"/>
              <w:left w:val="single" w:sz="4" w:space="0" w:color="auto"/>
              <w:bottom w:val="single" w:sz="4" w:space="0" w:color="auto"/>
              <w:right w:val="single" w:sz="4" w:space="0" w:color="auto"/>
            </w:tcBorders>
            <w:hideMark/>
          </w:tcPr>
          <w:p w14:paraId="7F4A69FC" w14:textId="77777777" w:rsidR="00AE6B2A" w:rsidRPr="00937B4C" w:rsidRDefault="00AE6B2A" w:rsidP="004221B3">
            <w:r w:rsidRPr="00937B4C">
              <w:t>S1 AND S2 AND S21</w:t>
            </w:r>
          </w:p>
        </w:tc>
        <w:tc>
          <w:tcPr>
            <w:tcW w:w="508" w:type="pct"/>
            <w:tcBorders>
              <w:top w:val="single" w:sz="4" w:space="0" w:color="auto"/>
              <w:left w:val="single" w:sz="4" w:space="0" w:color="auto"/>
              <w:bottom w:val="single" w:sz="4" w:space="0" w:color="auto"/>
              <w:right w:val="single" w:sz="4" w:space="0" w:color="auto"/>
            </w:tcBorders>
            <w:hideMark/>
          </w:tcPr>
          <w:p w14:paraId="64D0F110" w14:textId="77777777" w:rsidR="00AE6B2A" w:rsidRPr="00937B4C" w:rsidRDefault="00AE6B2A" w:rsidP="004221B3">
            <w:r w:rsidRPr="00937B4C">
              <w:t>304</w:t>
            </w:r>
          </w:p>
        </w:tc>
      </w:tr>
      <w:tr w:rsidR="00AE6B2A" w:rsidRPr="00937B4C" w14:paraId="01CBFFFB" w14:textId="77777777" w:rsidTr="004221B3">
        <w:tc>
          <w:tcPr>
            <w:tcW w:w="346" w:type="pct"/>
            <w:tcBorders>
              <w:top w:val="single" w:sz="4" w:space="0" w:color="auto"/>
              <w:left w:val="single" w:sz="4" w:space="0" w:color="auto"/>
              <w:bottom w:val="single" w:sz="4" w:space="0" w:color="auto"/>
              <w:right w:val="single" w:sz="4" w:space="0" w:color="auto"/>
            </w:tcBorders>
            <w:hideMark/>
          </w:tcPr>
          <w:p w14:paraId="717EB53A" w14:textId="77777777" w:rsidR="00AE6B2A" w:rsidRPr="00937B4C" w:rsidRDefault="00AE6B2A" w:rsidP="004221B3">
            <w:r w:rsidRPr="00937B4C">
              <w:t>S21</w:t>
            </w:r>
          </w:p>
        </w:tc>
        <w:tc>
          <w:tcPr>
            <w:tcW w:w="4146" w:type="pct"/>
            <w:tcBorders>
              <w:top w:val="single" w:sz="4" w:space="0" w:color="auto"/>
              <w:left w:val="single" w:sz="4" w:space="0" w:color="auto"/>
              <w:bottom w:val="single" w:sz="4" w:space="0" w:color="auto"/>
              <w:right w:val="single" w:sz="4" w:space="0" w:color="auto"/>
            </w:tcBorders>
            <w:hideMark/>
          </w:tcPr>
          <w:p w14:paraId="24FB61A4" w14:textId="77777777" w:rsidR="00AE6B2A" w:rsidRPr="00937B4C" w:rsidRDefault="00AE6B2A" w:rsidP="004221B3">
            <w:r w:rsidRPr="00937B4C">
              <w:t>S3 OR S4 OR S5 OR S6 OR S18 OR S19 OR S20</w:t>
            </w:r>
          </w:p>
        </w:tc>
        <w:tc>
          <w:tcPr>
            <w:tcW w:w="508" w:type="pct"/>
            <w:tcBorders>
              <w:top w:val="single" w:sz="4" w:space="0" w:color="auto"/>
              <w:left w:val="single" w:sz="4" w:space="0" w:color="auto"/>
              <w:bottom w:val="single" w:sz="4" w:space="0" w:color="auto"/>
              <w:right w:val="single" w:sz="4" w:space="0" w:color="auto"/>
            </w:tcBorders>
            <w:hideMark/>
          </w:tcPr>
          <w:p w14:paraId="5ADD95E3" w14:textId="77777777" w:rsidR="00AE6B2A" w:rsidRPr="00937B4C" w:rsidRDefault="00AE6B2A" w:rsidP="004221B3">
            <w:r w:rsidRPr="00937B4C">
              <w:t>205,338</w:t>
            </w:r>
          </w:p>
        </w:tc>
      </w:tr>
      <w:tr w:rsidR="00AE6B2A" w:rsidRPr="00937B4C" w14:paraId="4B71CDFC" w14:textId="77777777" w:rsidTr="004221B3">
        <w:tc>
          <w:tcPr>
            <w:tcW w:w="346" w:type="pct"/>
            <w:tcBorders>
              <w:top w:val="single" w:sz="4" w:space="0" w:color="auto"/>
              <w:left w:val="single" w:sz="4" w:space="0" w:color="auto"/>
              <w:bottom w:val="single" w:sz="4" w:space="0" w:color="auto"/>
              <w:right w:val="single" w:sz="4" w:space="0" w:color="auto"/>
            </w:tcBorders>
            <w:hideMark/>
          </w:tcPr>
          <w:p w14:paraId="0A2803D9" w14:textId="77777777" w:rsidR="00AE6B2A" w:rsidRPr="00937B4C" w:rsidRDefault="00AE6B2A" w:rsidP="004221B3">
            <w:r w:rsidRPr="00937B4C">
              <w:t>S20</w:t>
            </w:r>
          </w:p>
        </w:tc>
        <w:tc>
          <w:tcPr>
            <w:tcW w:w="4146" w:type="pct"/>
            <w:tcBorders>
              <w:top w:val="single" w:sz="4" w:space="0" w:color="auto"/>
              <w:left w:val="single" w:sz="4" w:space="0" w:color="auto"/>
              <w:bottom w:val="single" w:sz="4" w:space="0" w:color="auto"/>
              <w:right w:val="single" w:sz="4" w:space="0" w:color="auto"/>
            </w:tcBorders>
            <w:hideMark/>
          </w:tcPr>
          <w:p w14:paraId="3C285023" w14:textId="77777777" w:rsidR="00AE6B2A" w:rsidRPr="00937B4C" w:rsidRDefault="00AE6B2A" w:rsidP="004221B3">
            <w:r w:rsidRPr="00937B4C">
              <w:t xml:space="preserve">TX (((diabetes or diabetic*) and (insulin depend* or insulin treat* or intensive insulin* or </w:t>
            </w:r>
            <w:proofErr w:type="spellStart"/>
            <w:r w:rsidRPr="00937B4C">
              <w:t>non insulin</w:t>
            </w:r>
            <w:proofErr w:type="spellEnd"/>
            <w:r w:rsidRPr="00937B4C">
              <w:t xml:space="preserve"> depend* or noninsulin depend* or non-insulin-depend* or </w:t>
            </w:r>
            <w:proofErr w:type="spellStart"/>
            <w:r w:rsidRPr="00937B4C">
              <w:t>non insulin</w:t>
            </w:r>
            <w:proofErr w:type="spellEnd"/>
            <w:r w:rsidRPr="00937B4C">
              <w:t xml:space="preserve">-depend* or maturity onset* or maturity-onset or adult onset* or adult-onset or slow onset* or slow-onset or autoimmune)) or diabetes or diabetic* or dm1 or IDDM or dm 1 or t1d* or dm type 1 or type 1 </w:t>
            </w:r>
            <w:proofErr w:type="spellStart"/>
            <w:r w:rsidRPr="00937B4C">
              <w:t>diabet</w:t>
            </w:r>
            <w:proofErr w:type="spellEnd"/>
            <w:r w:rsidRPr="00937B4C">
              <w:t xml:space="preserve">* or dm type I or type one </w:t>
            </w:r>
            <w:proofErr w:type="spellStart"/>
            <w:r w:rsidRPr="00937B4C">
              <w:t>diabet</w:t>
            </w:r>
            <w:proofErr w:type="spellEnd"/>
            <w:r w:rsidRPr="00937B4C">
              <w:t xml:space="preserve">* or type I </w:t>
            </w:r>
            <w:proofErr w:type="spellStart"/>
            <w:r w:rsidRPr="00937B4C">
              <w:t>diabet</w:t>
            </w:r>
            <w:proofErr w:type="spellEnd"/>
            <w:r w:rsidRPr="00937B4C">
              <w:t xml:space="preserve">* or dm2 or NIDDM or dm 2 or t2d* or dm type 2 or type 2 </w:t>
            </w:r>
            <w:proofErr w:type="spellStart"/>
            <w:r w:rsidRPr="00937B4C">
              <w:t>diabet</w:t>
            </w:r>
            <w:proofErr w:type="spellEnd"/>
            <w:r w:rsidRPr="00937B4C">
              <w:t xml:space="preserve">* or dm type II or type two </w:t>
            </w:r>
            <w:proofErr w:type="spellStart"/>
            <w:r w:rsidRPr="00937B4C">
              <w:t>diabet</w:t>
            </w:r>
            <w:proofErr w:type="spellEnd"/>
            <w:r w:rsidRPr="00937B4C">
              <w:t xml:space="preserve">* or type II </w:t>
            </w:r>
            <w:proofErr w:type="spellStart"/>
            <w:r w:rsidRPr="00937B4C">
              <w:t>diabet</w:t>
            </w:r>
            <w:proofErr w:type="spellEnd"/>
            <w:r w:rsidRPr="00937B4C">
              <w:t>* or MODY)</w:t>
            </w:r>
          </w:p>
        </w:tc>
        <w:tc>
          <w:tcPr>
            <w:tcW w:w="508" w:type="pct"/>
            <w:tcBorders>
              <w:top w:val="single" w:sz="4" w:space="0" w:color="auto"/>
              <w:left w:val="single" w:sz="4" w:space="0" w:color="auto"/>
              <w:bottom w:val="single" w:sz="4" w:space="0" w:color="auto"/>
              <w:right w:val="single" w:sz="4" w:space="0" w:color="auto"/>
            </w:tcBorders>
            <w:hideMark/>
          </w:tcPr>
          <w:p w14:paraId="719710F0" w14:textId="77777777" w:rsidR="00AE6B2A" w:rsidRPr="00937B4C" w:rsidRDefault="00AE6B2A" w:rsidP="004221B3">
            <w:r w:rsidRPr="00937B4C">
              <w:t>139,131</w:t>
            </w:r>
          </w:p>
        </w:tc>
      </w:tr>
      <w:tr w:rsidR="00AE6B2A" w:rsidRPr="00937B4C" w14:paraId="4887AC03" w14:textId="77777777" w:rsidTr="004221B3">
        <w:tc>
          <w:tcPr>
            <w:tcW w:w="346" w:type="pct"/>
            <w:tcBorders>
              <w:top w:val="single" w:sz="4" w:space="0" w:color="auto"/>
              <w:left w:val="single" w:sz="4" w:space="0" w:color="auto"/>
              <w:bottom w:val="single" w:sz="4" w:space="0" w:color="auto"/>
              <w:right w:val="single" w:sz="4" w:space="0" w:color="auto"/>
            </w:tcBorders>
            <w:hideMark/>
          </w:tcPr>
          <w:p w14:paraId="67F80DB1" w14:textId="77777777" w:rsidR="00AE6B2A" w:rsidRPr="00937B4C" w:rsidRDefault="00AE6B2A" w:rsidP="004221B3">
            <w:r w:rsidRPr="00937B4C">
              <w:t>S19</w:t>
            </w:r>
          </w:p>
        </w:tc>
        <w:tc>
          <w:tcPr>
            <w:tcW w:w="4146" w:type="pct"/>
            <w:tcBorders>
              <w:top w:val="single" w:sz="4" w:space="0" w:color="auto"/>
              <w:left w:val="single" w:sz="4" w:space="0" w:color="auto"/>
              <w:bottom w:val="single" w:sz="4" w:space="0" w:color="auto"/>
              <w:right w:val="single" w:sz="4" w:space="0" w:color="auto"/>
            </w:tcBorders>
            <w:hideMark/>
          </w:tcPr>
          <w:p w14:paraId="323234A4" w14:textId="77777777" w:rsidR="00AE6B2A" w:rsidRPr="00937B4C" w:rsidRDefault="00AE6B2A" w:rsidP="004221B3">
            <w:r w:rsidRPr="00937B4C">
              <w:t>(MH "Diabetes Mellitus") OR (MH "Diabetes Mellitus, Type 2") OR (MH "Diabetes Mellitus, Type 1")</w:t>
            </w:r>
          </w:p>
        </w:tc>
        <w:tc>
          <w:tcPr>
            <w:tcW w:w="508" w:type="pct"/>
            <w:tcBorders>
              <w:top w:val="single" w:sz="4" w:space="0" w:color="auto"/>
              <w:left w:val="single" w:sz="4" w:space="0" w:color="auto"/>
              <w:bottom w:val="single" w:sz="4" w:space="0" w:color="auto"/>
              <w:right w:val="single" w:sz="4" w:space="0" w:color="auto"/>
            </w:tcBorders>
            <w:hideMark/>
          </w:tcPr>
          <w:p w14:paraId="4B1A3C49" w14:textId="77777777" w:rsidR="00AE6B2A" w:rsidRPr="00937B4C" w:rsidRDefault="00AE6B2A" w:rsidP="004221B3">
            <w:r w:rsidRPr="00937B4C">
              <w:t>76,438</w:t>
            </w:r>
          </w:p>
        </w:tc>
      </w:tr>
      <w:tr w:rsidR="00AE6B2A" w:rsidRPr="00937B4C" w14:paraId="79983572" w14:textId="77777777" w:rsidTr="004221B3">
        <w:tc>
          <w:tcPr>
            <w:tcW w:w="346" w:type="pct"/>
            <w:tcBorders>
              <w:top w:val="single" w:sz="4" w:space="0" w:color="auto"/>
              <w:left w:val="single" w:sz="4" w:space="0" w:color="auto"/>
              <w:bottom w:val="single" w:sz="4" w:space="0" w:color="auto"/>
              <w:right w:val="single" w:sz="4" w:space="0" w:color="auto"/>
            </w:tcBorders>
            <w:hideMark/>
          </w:tcPr>
          <w:p w14:paraId="17DED3B9" w14:textId="77777777" w:rsidR="00AE6B2A" w:rsidRPr="00937B4C" w:rsidRDefault="00AE6B2A" w:rsidP="004221B3">
            <w:r w:rsidRPr="00937B4C">
              <w:t>S18</w:t>
            </w:r>
          </w:p>
        </w:tc>
        <w:tc>
          <w:tcPr>
            <w:tcW w:w="4146" w:type="pct"/>
            <w:tcBorders>
              <w:top w:val="single" w:sz="4" w:space="0" w:color="auto"/>
              <w:left w:val="single" w:sz="4" w:space="0" w:color="auto"/>
              <w:bottom w:val="single" w:sz="4" w:space="0" w:color="auto"/>
              <w:right w:val="single" w:sz="4" w:space="0" w:color="auto"/>
            </w:tcBorders>
            <w:hideMark/>
          </w:tcPr>
          <w:p w14:paraId="5A6D1182" w14:textId="77777777" w:rsidR="00AE6B2A" w:rsidRPr="00937B4C" w:rsidRDefault="00AE6B2A" w:rsidP="004221B3">
            <w:r w:rsidRPr="00937B4C">
              <w:t>S7 OR S8 OR S17</w:t>
            </w:r>
          </w:p>
        </w:tc>
        <w:tc>
          <w:tcPr>
            <w:tcW w:w="508" w:type="pct"/>
            <w:tcBorders>
              <w:top w:val="single" w:sz="4" w:space="0" w:color="auto"/>
              <w:left w:val="single" w:sz="4" w:space="0" w:color="auto"/>
              <w:bottom w:val="single" w:sz="4" w:space="0" w:color="auto"/>
              <w:right w:val="single" w:sz="4" w:space="0" w:color="auto"/>
            </w:tcBorders>
            <w:hideMark/>
          </w:tcPr>
          <w:p w14:paraId="25459600" w14:textId="77777777" w:rsidR="00AE6B2A" w:rsidRPr="00937B4C" w:rsidRDefault="00AE6B2A" w:rsidP="004221B3">
            <w:r w:rsidRPr="00937B4C">
              <w:t>23,075</w:t>
            </w:r>
          </w:p>
        </w:tc>
      </w:tr>
      <w:tr w:rsidR="00AE6B2A" w:rsidRPr="00937B4C" w14:paraId="4B4FC9BF" w14:textId="77777777" w:rsidTr="004221B3">
        <w:tc>
          <w:tcPr>
            <w:tcW w:w="346" w:type="pct"/>
            <w:tcBorders>
              <w:top w:val="single" w:sz="4" w:space="0" w:color="auto"/>
              <w:left w:val="single" w:sz="4" w:space="0" w:color="auto"/>
              <w:bottom w:val="single" w:sz="4" w:space="0" w:color="auto"/>
              <w:right w:val="single" w:sz="4" w:space="0" w:color="auto"/>
            </w:tcBorders>
            <w:hideMark/>
          </w:tcPr>
          <w:p w14:paraId="5F474023" w14:textId="77777777" w:rsidR="00AE6B2A" w:rsidRPr="00937B4C" w:rsidRDefault="00AE6B2A" w:rsidP="004221B3">
            <w:r w:rsidRPr="00937B4C">
              <w:t>S17</w:t>
            </w:r>
          </w:p>
        </w:tc>
        <w:tc>
          <w:tcPr>
            <w:tcW w:w="4146" w:type="pct"/>
            <w:tcBorders>
              <w:top w:val="single" w:sz="4" w:space="0" w:color="auto"/>
              <w:left w:val="single" w:sz="4" w:space="0" w:color="auto"/>
              <w:bottom w:val="single" w:sz="4" w:space="0" w:color="auto"/>
              <w:right w:val="single" w:sz="4" w:space="0" w:color="auto"/>
            </w:tcBorders>
            <w:hideMark/>
          </w:tcPr>
          <w:p w14:paraId="4B7463F1" w14:textId="77777777" w:rsidR="00AE6B2A" w:rsidRPr="00937B4C" w:rsidRDefault="00AE6B2A" w:rsidP="004221B3">
            <w:r w:rsidRPr="00937B4C">
              <w:t>S13 N6 S16</w:t>
            </w:r>
          </w:p>
        </w:tc>
        <w:tc>
          <w:tcPr>
            <w:tcW w:w="508" w:type="pct"/>
            <w:tcBorders>
              <w:top w:val="single" w:sz="4" w:space="0" w:color="auto"/>
              <w:left w:val="single" w:sz="4" w:space="0" w:color="auto"/>
              <w:bottom w:val="single" w:sz="4" w:space="0" w:color="auto"/>
              <w:right w:val="single" w:sz="4" w:space="0" w:color="auto"/>
            </w:tcBorders>
            <w:hideMark/>
          </w:tcPr>
          <w:p w14:paraId="4B2AFD9A" w14:textId="77777777" w:rsidR="00AE6B2A" w:rsidRPr="00937B4C" w:rsidRDefault="00AE6B2A" w:rsidP="004221B3">
            <w:r w:rsidRPr="00937B4C">
              <w:t>21,263</w:t>
            </w:r>
          </w:p>
        </w:tc>
      </w:tr>
      <w:tr w:rsidR="00AE6B2A" w:rsidRPr="00937B4C" w14:paraId="503B2597" w14:textId="77777777" w:rsidTr="004221B3">
        <w:tc>
          <w:tcPr>
            <w:tcW w:w="346" w:type="pct"/>
            <w:tcBorders>
              <w:top w:val="single" w:sz="4" w:space="0" w:color="auto"/>
              <w:left w:val="single" w:sz="4" w:space="0" w:color="auto"/>
              <w:bottom w:val="single" w:sz="4" w:space="0" w:color="auto"/>
              <w:right w:val="single" w:sz="4" w:space="0" w:color="auto"/>
            </w:tcBorders>
            <w:hideMark/>
          </w:tcPr>
          <w:p w14:paraId="4EFB8532" w14:textId="77777777" w:rsidR="00AE6B2A" w:rsidRPr="00937B4C" w:rsidRDefault="00AE6B2A" w:rsidP="004221B3">
            <w:r w:rsidRPr="00937B4C">
              <w:t>S16</w:t>
            </w:r>
          </w:p>
        </w:tc>
        <w:tc>
          <w:tcPr>
            <w:tcW w:w="4146" w:type="pct"/>
            <w:tcBorders>
              <w:top w:val="single" w:sz="4" w:space="0" w:color="auto"/>
              <w:left w:val="single" w:sz="4" w:space="0" w:color="auto"/>
              <w:bottom w:val="single" w:sz="4" w:space="0" w:color="auto"/>
              <w:right w:val="single" w:sz="4" w:space="0" w:color="auto"/>
            </w:tcBorders>
            <w:hideMark/>
          </w:tcPr>
          <w:p w14:paraId="22319CB8" w14:textId="77777777" w:rsidR="00AE6B2A" w:rsidRPr="00937B4C" w:rsidRDefault="00AE6B2A" w:rsidP="004221B3">
            <w:r w:rsidRPr="00937B4C">
              <w:t>S14 OR S15</w:t>
            </w:r>
          </w:p>
        </w:tc>
        <w:tc>
          <w:tcPr>
            <w:tcW w:w="508" w:type="pct"/>
            <w:tcBorders>
              <w:top w:val="single" w:sz="4" w:space="0" w:color="auto"/>
              <w:left w:val="single" w:sz="4" w:space="0" w:color="auto"/>
              <w:bottom w:val="single" w:sz="4" w:space="0" w:color="auto"/>
              <w:right w:val="single" w:sz="4" w:space="0" w:color="auto"/>
            </w:tcBorders>
            <w:hideMark/>
          </w:tcPr>
          <w:p w14:paraId="6455F23E" w14:textId="77777777" w:rsidR="00AE6B2A" w:rsidRPr="00937B4C" w:rsidRDefault="00AE6B2A" w:rsidP="004221B3">
            <w:r w:rsidRPr="00937B4C">
              <w:t>174,419</w:t>
            </w:r>
          </w:p>
        </w:tc>
      </w:tr>
      <w:tr w:rsidR="00AE6B2A" w:rsidRPr="00937B4C" w14:paraId="1C37402A" w14:textId="77777777" w:rsidTr="004221B3">
        <w:tc>
          <w:tcPr>
            <w:tcW w:w="346" w:type="pct"/>
            <w:tcBorders>
              <w:top w:val="single" w:sz="4" w:space="0" w:color="auto"/>
              <w:left w:val="single" w:sz="4" w:space="0" w:color="auto"/>
              <w:bottom w:val="single" w:sz="4" w:space="0" w:color="auto"/>
              <w:right w:val="single" w:sz="4" w:space="0" w:color="auto"/>
            </w:tcBorders>
            <w:hideMark/>
          </w:tcPr>
          <w:p w14:paraId="081DEF5F" w14:textId="77777777" w:rsidR="00AE6B2A" w:rsidRPr="00937B4C" w:rsidRDefault="00AE6B2A" w:rsidP="004221B3">
            <w:r w:rsidRPr="00937B4C">
              <w:t>S15</w:t>
            </w:r>
          </w:p>
        </w:tc>
        <w:tc>
          <w:tcPr>
            <w:tcW w:w="4146" w:type="pct"/>
            <w:tcBorders>
              <w:top w:val="single" w:sz="4" w:space="0" w:color="auto"/>
              <w:left w:val="single" w:sz="4" w:space="0" w:color="auto"/>
              <w:bottom w:val="single" w:sz="4" w:space="0" w:color="auto"/>
              <w:right w:val="single" w:sz="4" w:space="0" w:color="auto"/>
            </w:tcBorders>
            <w:hideMark/>
          </w:tcPr>
          <w:p w14:paraId="7F74B6FF" w14:textId="77777777" w:rsidR="00AE6B2A" w:rsidRPr="00937B4C" w:rsidRDefault="00AE6B2A" w:rsidP="004221B3">
            <w:r w:rsidRPr="00937B4C">
              <w:t>TX chronic</w:t>
            </w:r>
          </w:p>
        </w:tc>
        <w:tc>
          <w:tcPr>
            <w:tcW w:w="508" w:type="pct"/>
            <w:tcBorders>
              <w:top w:val="single" w:sz="4" w:space="0" w:color="auto"/>
              <w:left w:val="single" w:sz="4" w:space="0" w:color="auto"/>
              <w:bottom w:val="single" w:sz="4" w:space="0" w:color="auto"/>
              <w:right w:val="single" w:sz="4" w:space="0" w:color="auto"/>
            </w:tcBorders>
            <w:hideMark/>
          </w:tcPr>
          <w:p w14:paraId="3B9D4A46" w14:textId="77777777" w:rsidR="00AE6B2A" w:rsidRPr="00937B4C" w:rsidRDefault="00AE6B2A" w:rsidP="004221B3">
            <w:r w:rsidRPr="00937B4C">
              <w:t>174,419</w:t>
            </w:r>
          </w:p>
        </w:tc>
      </w:tr>
      <w:tr w:rsidR="00AE6B2A" w:rsidRPr="00937B4C" w14:paraId="066238FB" w14:textId="77777777" w:rsidTr="004221B3">
        <w:tc>
          <w:tcPr>
            <w:tcW w:w="346" w:type="pct"/>
            <w:tcBorders>
              <w:top w:val="single" w:sz="4" w:space="0" w:color="auto"/>
              <w:left w:val="single" w:sz="4" w:space="0" w:color="auto"/>
              <w:bottom w:val="single" w:sz="4" w:space="0" w:color="auto"/>
              <w:right w:val="single" w:sz="4" w:space="0" w:color="auto"/>
            </w:tcBorders>
            <w:hideMark/>
          </w:tcPr>
          <w:p w14:paraId="0EA551D8" w14:textId="77777777" w:rsidR="00AE6B2A" w:rsidRPr="00937B4C" w:rsidRDefault="00AE6B2A" w:rsidP="004221B3">
            <w:r w:rsidRPr="00937B4C">
              <w:t>S14</w:t>
            </w:r>
          </w:p>
        </w:tc>
        <w:tc>
          <w:tcPr>
            <w:tcW w:w="4146" w:type="pct"/>
            <w:tcBorders>
              <w:top w:val="single" w:sz="4" w:space="0" w:color="auto"/>
              <w:left w:val="single" w:sz="4" w:space="0" w:color="auto"/>
              <w:bottom w:val="single" w:sz="4" w:space="0" w:color="auto"/>
              <w:right w:val="single" w:sz="4" w:space="0" w:color="auto"/>
            </w:tcBorders>
            <w:hideMark/>
          </w:tcPr>
          <w:p w14:paraId="774182FD" w14:textId="77777777" w:rsidR="00AE6B2A" w:rsidRPr="00937B4C" w:rsidRDefault="00AE6B2A" w:rsidP="004221B3">
            <w:r w:rsidRPr="00937B4C">
              <w:t>(MH "Chronic Disease")</w:t>
            </w:r>
          </w:p>
        </w:tc>
        <w:tc>
          <w:tcPr>
            <w:tcW w:w="508" w:type="pct"/>
            <w:tcBorders>
              <w:top w:val="single" w:sz="4" w:space="0" w:color="auto"/>
              <w:left w:val="single" w:sz="4" w:space="0" w:color="auto"/>
              <w:bottom w:val="single" w:sz="4" w:space="0" w:color="auto"/>
              <w:right w:val="single" w:sz="4" w:space="0" w:color="auto"/>
            </w:tcBorders>
            <w:hideMark/>
          </w:tcPr>
          <w:p w14:paraId="274B149B" w14:textId="77777777" w:rsidR="00AE6B2A" w:rsidRPr="00937B4C" w:rsidRDefault="00AE6B2A" w:rsidP="004221B3">
            <w:r w:rsidRPr="00937B4C">
              <w:t>36,643</w:t>
            </w:r>
          </w:p>
        </w:tc>
      </w:tr>
      <w:tr w:rsidR="00AE6B2A" w:rsidRPr="00937B4C" w14:paraId="4A77A1AF" w14:textId="77777777" w:rsidTr="004221B3">
        <w:tc>
          <w:tcPr>
            <w:tcW w:w="346" w:type="pct"/>
            <w:tcBorders>
              <w:top w:val="single" w:sz="4" w:space="0" w:color="auto"/>
              <w:left w:val="single" w:sz="4" w:space="0" w:color="auto"/>
              <w:bottom w:val="single" w:sz="4" w:space="0" w:color="auto"/>
              <w:right w:val="single" w:sz="4" w:space="0" w:color="auto"/>
            </w:tcBorders>
            <w:hideMark/>
          </w:tcPr>
          <w:p w14:paraId="0130B148" w14:textId="77777777" w:rsidR="00AE6B2A" w:rsidRPr="00937B4C" w:rsidRDefault="00AE6B2A" w:rsidP="004221B3">
            <w:r w:rsidRPr="00937B4C">
              <w:t>S13</w:t>
            </w:r>
          </w:p>
        </w:tc>
        <w:tc>
          <w:tcPr>
            <w:tcW w:w="4146" w:type="pct"/>
            <w:tcBorders>
              <w:top w:val="single" w:sz="4" w:space="0" w:color="auto"/>
              <w:left w:val="single" w:sz="4" w:space="0" w:color="auto"/>
              <w:bottom w:val="single" w:sz="4" w:space="0" w:color="auto"/>
              <w:right w:val="single" w:sz="4" w:space="0" w:color="auto"/>
            </w:tcBorders>
            <w:hideMark/>
          </w:tcPr>
          <w:p w14:paraId="440DBE32" w14:textId="77777777" w:rsidR="00AE6B2A" w:rsidRPr="00937B4C" w:rsidRDefault="00AE6B2A" w:rsidP="004221B3">
            <w:r w:rsidRPr="00937B4C">
              <w:t>S9 OR S10 OR S11 OR S12</w:t>
            </w:r>
          </w:p>
        </w:tc>
        <w:tc>
          <w:tcPr>
            <w:tcW w:w="508" w:type="pct"/>
            <w:tcBorders>
              <w:top w:val="single" w:sz="4" w:space="0" w:color="auto"/>
              <w:left w:val="single" w:sz="4" w:space="0" w:color="auto"/>
              <w:bottom w:val="single" w:sz="4" w:space="0" w:color="auto"/>
              <w:right w:val="single" w:sz="4" w:space="0" w:color="auto"/>
            </w:tcBorders>
            <w:hideMark/>
          </w:tcPr>
          <w:p w14:paraId="5E464FFE" w14:textId="77777777" w:rsidR="00AE6B2A" w:rsidRPr="00937B4C" w:rsidRDefault="00AE6B2A" w:rsidP="004221B3">
            <w:r w:rsidRPr="00937B4C">
              <w:t>51,748</w:t>
            </w:r>
          </w:p>
        </w:tc>
      </w:tr>
      <w:tr w:rsidR="00AE6B2A" w:rsidRPr="00937B4C" w14:paraId="0AA58FE3" w14:textId="77777777" w:rsidTr="004221B3">
        <w:tc>
          <w:tcPr>
            <w:tcW w:w="346" w:type="pct"/>
            <w:tcBorders>
              <w:top w:val="single" w:sz="4" w:space="0" w:color="auto"/>
              <w:left w:val="single" w:sz="4" w:space="0" w:color="auto"/>
              <w:bottom w:val="single" w:sz="4" w:space="0" w:color="auto"/>
              <w:right w:val="single" w:sz="4" w:space="0" w:color="auto"/>
            </w:tcBorders>
            <w:hideMark/>
          </w:tcPr>
          <w:p w14:paraId="6A828B51" w14:textId="77777777" w:rsidR="00AE6B2A" w:rsidRPr="00937B4C" w:rsidRDefault="00AE6B2A" w:rsidP="004221B3">
            <w:r w:rsidRPr="00937B4C">
              <w:t>S12</w:t>
            </w:r>
          </w:p>
        </w:tc>
        <w:tc>
          <w:tcPr>
            <w:tcW w:w="4146" w:type="pct"/>
            <w:tcBorders>
              <w:top w:val="single" w:sz="4" w:space="0" w:color="auto"/>
              <w:left w:val="single" w:sz="4" w:space="0" w:color="auto"/>
              <w:bottom w:val="single" w:sz="4" w:space="0" w:color="auto"/>
              <w:right w:val="single" w:sz="4" w:space="0" w:color="auto"/>
            </w:tcBorders>
            <w:hideMark/>
          </w:tcPr>
          <w:p w14:paraId="2D278CFA" w14:textId="77777777" w:rsidR="00AE6B2A" w:rsidRPr="00937B4C" w:rsidRDefault="00AE6B2A" w:rsidP="004221B3">
            <w:r w:rsidRPr="00937B4C">
              <w:t xml:space="preserve">TX (((kidney or renal) N4 (disease or </w:t>
            </w:r>
            <w:proofErr w:type="spellStart"/>
            <w:r w:rsidRPr="00937B4C">
              <w:t>insufficien</w:t>
            </w:r>
            <w:proofErr w:type="spellEnd"/>
            <w:r w:rsidRPr="00937B4C">
              <w:t xml:space="preserve">* or failure)) or "mild to moderate kidney disease" or MMKD or </w:t>
            </w:r>
            <w:proofErr w:type="spellStart"/>
            <w:proofErr w:type="gramStart"/>
            <w:r w:rsidRPr="00937B4C">
              <w:t>hemodialys?s</w:t>
            </w:r>
            <w:proofErr w:type="spellEnd"/>
            <w:proofErr w:type="gramEnd"/>
            <w:r w:rsidRPr="00937B4C">
              <w:t xml:space="preserve"> or </w:t>
            </w:r>
            <w:proofErr w:type="spellStart"/>
            <w:r w:rsidRPr="00937B4C">
              <w:t>haemodialys?s</w:t>
            </w:r>
            <w:proofErr w:type="spellEnd"/>
            <w:r w:rsidRPr="00937B4C">
              <w:t xml:space="preserve"> or </w:t>
            </w:r>
            <w:proofErr w:type="spellStart"/>
            <w:r w:rsidRPr="00937B4C">
              <w:t>hemodiafiltrat</w:t>
            </w:r>
            <w:proofErr w:type="spellEnd"/>
            <w:r w:rsidRPr="00937B4C">
              <w:t xml:space="preserve">* or </w:t>
            </w:r>
            <w:proofErr w:type="spellStart"/>
            <w:r w:rsidRPr="00937B4C">
              <w:t>haemodiafiltrat</w:t>
            </w:r>
            <w:proofErr w:type="spellEnd"/>
            <w:r w:rsidRPr="00937B4C">
              <w:t xml:space="preserve">* or </w:t>
            </w:r>
            <w:proofErr w:type="spellStart"/>
            <w:r w:rsidRPr="00937B4C">
              <w:t>dialys?s</w:t>
            </w:r>
            <w:proofErr w:type="spellEnd"/>
            <w:r w:rsidRPr="00937B4C">
              <w:t xml:space="preserve"> or dialytic)</w:t>
            </w:r>
          </w:p>
        </w:tc>
        <w:tc>
          <w:tcPr>
            <w:tcW w:w="508" w:type="pct"/>
            <w:tcBorders>
              <w:top w:val="single" w:sz="4" w:space="0" w:color="auto"/>
              <w:left w:val="single" w:sz="4" w:space="0" w:color="auto"/>
              <w:bottom w:val="single" w:sz="4" w:space="0" w:color="auto"/>
              <w:right w:val="single" w:sz="4" w:space="0" w:color="auto"/>
            </w:tcBorders>
            <w:hideMark/>
          </w:tcPr>
          <w:p w14:paraId="61581189" w14:textId="77777777" w:rsidR="00AE6B2A" w:rsidRPr="00937B4C" w:rsidRDefault="00AE6B2A" w:rsidP="004221B3">
            <w:r w:rsidRPr="00937B4C">
              <w:t>50,691</w:t>
            </w:r>
          </w:p>
        </w:tc>
      </w:tr>
      <w:tr w:rsidR="00AE6B2A" w:rsidRPr="00937B4C" w14:paraId="200CCD55" w14:textId="77777777" w:rsidTr="004221B3">
        <w:tc>
          <w:tcPr>
            <w:tcW w:w="346" w:type="pct"/>
            <w:tcBorders>
              <w:top w:val="single" w:sz="4" w:space="0" w:color="auto"/>
              <w:left w:val="single" w:sz="4" w:space="0" w:color="auto"/>
              <w:bottom w:val="single" w:sz="4" w:space="0" w:color="auto"/>
              <w:right w:val="single" w:sz="4" w:space="0" w:color="auto"/>
            </w:tcBorders>
            <w:hideMark/>
          </w:tcPr>
          <w:p w14:paraId="0C8DA626" w14:textId="77777777" w:rsidR="00AE6B2A" w:rsidRPr="00937B4C" w:rsidRDefault="00AE6B2A" w:rsidP="004221B3">
            <w:r w:rsidRPr="00937B4C">
              <w:t>S11</w:t>
            </w:r>
          </w:p>
        </w:tc>
        <w:tc>
          <w:tcPr>
            <w:tcW w:w="4146" w:type="pct"/>
            <w:tcBorders>
              <w:top w:val="single" w:sz="4" w:space="0" w:color="auto"/>
              <w:left w:val="single" w:sz="4" w:space="0" w:color="auto"/>
              <w:bottom w:val="single" w:sz="4" w:space="0" w:color="auto"/>
              <w:right w:val="single" w:sz="4" w:space="0" w:color="auto"/>
            </w:tcBorders>
            <w:hideMark/>
          </w:tcPr>
          <w:p w14:paraId="312BB980" w14:textId="77777777" w:rsidR="00AE6B2A" w:rsidRPr="00937B4C" w:rsidRDefault="00AE6B2A" w:rsidP="004221B3">
            <w:r w:rsidRPr="00937B4C">
              <w:t>(MH "Renal Insufficiency")</w:t>
            </w:r>
          </w:p>
        </w:tc>
        <w:tc>
          <w:tcPr>
            <w:tcW w:w="508" w:type="pct"/>
            <w:tcBorders>
              <w:top w:val="single" w:sz="4" w:space="0" w:color="auto"/>
              <w:left w:val="single" w:sz="4" w:space="0" w:color="auto"/>
              <w:bottom w:val="single" w:sz="4" w:space="0" w:color="auto"/>
              <w:right w:val="single" w:sz="4" w:space="0" w:color="auto"/>
            </w:tcBorders>
            <w:hideMark/>
          </w:tcPr>
          <w:p w14:paraId="75783817" w14:textId="77777777" w:rsidR="00AE6B2A" w:rsidRPr="00937B4C" w:rsidRDefault="00AE6B2A" w:rsidP="004221B3">
            <w:r w:rsidRPr="00937B4C">
              <w:t>3,242</w:t>
            </w:r>
          </w:p>
        </w:tc>
      </w:tr>
      <w:tr w:rsidR="00AE6B2A" w:rsidRPr="00937B4C" w14:paraId="66E45718" w14:textId="77777777" w:rsidTr="004221B3">
        <w:tc>
          <w:tcPr>
            <w:tcW w:w="346" w:type="pct"/>
            <w:tcBorders>
              <w:top w:val="single" w:sz="4" w:space="0" w:color="auto"/>
              <w:left w:val="single" w:sz="4" w:space="0" w:color="auto"/>
              <w:bottom w:val="single" w:sz="4" w:space="0" w:color="auto"/>
              <w:right w:val="single" w:sz="4" w:space="0" w:color="auto"/>
            </w:tcBorders>
            <w:hideMark/>
          </w:tcPr>
          <w:p w14:paraId="262DFCD7" w14:textId="77777777" w:rsidR="00AE6B2A" w:rsidRPr="00937B4C" w:rsidRDefault="00AE6B2A" w:rsidP="004221B3">
            <w:r w:rsidRPr="00937B4C">
              <w:t>S10</w:t>
            </w:r>
          </w:p>
        </w:tc>
        <w:tc>
          <w:tcPr>
            <w:tcW w:w="4146" w:type="pct"/>
            <w:tcBorders>
              <w:top w:val="single" w:sz="4" w:space="0" w:color="auto"/>
              <w:left w:val="single" w:sz="4" w:space="0" w:color="auto"/>
              <w:bottom w:val="single" w:sz="4" w:space="0" w:color="auto"/>
              <w:right w:val="single" w:sz="4" w:space="0" w:color="auto"/>
            </w:tcBorders>
            <w:hideMark/>
          </w:tcPr>
          <w:p w14:paraId="4D49781B" w14:textId="77777777" w:rsidR="00AE6B2A" w:rsidRPr="00937B4C" w:rsidRDefault="00AE6B2A" w:rsidP="004221B3">
            <w:r w:rsidRPr="00937B4C">
              <w:t>(MH "Kidney Diseases")</w:t>
            </w:r>
          </w:p>
        </w:tc>
        <w:tc>
          <w:tcPr>
            <w:tcW w:w="508" w:type="pct"/>
            <w:tcBorders>
              <w:top w:val="single" w:sz="4" w:space="0" w:color="auto"/>
              <w:left w:val="single" w:sz="4" w:space="0" w:color="auto"/>
              <w:bottom w:val="single" w:sz="4" w:space="0" w:color="auto"/>
              <w:right w:val="single" w:sz="4" w:space="0" w:color="auto"/>
            </w:tcBorders>
            <w:hideMark/>
          </w:tcPr>
          <w:p w14:paraId="16917FE6" w14:textId="77777777" w:rsidR="00AE6B2A" w:rsidRPr="00937B4C" w:rsidRDefault="00AE6B2A" w:rsidP="004221B3">
            <w:r w:rsidRPr="00937B4C">
              <w:t>7,720</w:t>
            </w:r>
          </w:p>
        </w:tc>
      </w:tr>
      <w:tr w:rsidR="00AE6B2A" w:rsidRPr="00937B4C" w14:paraId="232306E1" w14:textId="77777777" w:rsidTr="004221B3">
        <w:tc>
          <w:tcPr>
            <w:tcW w:w="346" w:type="pct"/>
            <w:tcBorders>
              <w:top w:val="single" w:sz="4" w:space="0" w:color="auto"/>
              <w:left w:val="single" w:sz="4" w:space="0" w:color="auto"/>
              <w:bottom w:val="single" w:sz="4" w:space="0" w:color="auto"/>
              <w:right w:val="single" w:sz="4" w:space="0" w:color="auto"/>
            </w:tcBorders>
            <w:hideMark/>
          </w:tcPr>
          <w:p w14:paraId="60EE2AEE" w14:textId="77777777" w:rsidR="00AE6B2A" w:rsidRPr="00937B4C" w:rsidRDefault="00AE6B2A" w:rsidP="004221B3">
            <w:r w:rsidRPr="00937B4C">
              <w:t>S9</w:t>
            </w:r>
          </w:p>
        </w:tc>
        <w:tc>
          <w:tcPr>
            <w:tcW w:w="4146" w:type="pct"/>
            <w:tcBorders>
              <w:top w:val="single" w:sz="4" w:space="0" w:color="auto"/>
              <w:left w:val="single" w:sz="4" w:space="0" w:color="auto"/>
              <w:bottom w:val="single" w:sz="4" w:space="0" w:color="auto"/>
              <w:right w:val="single" w:sz="4" w:space="0" w:color="auto"/>
            </w:tcBorders>
            <w:hideMark/>
          </w:tcPr>
          <w:p w14:paraId="2BF1C5ED" w14:textId="77777777" w:rsidR="00AE6B2A" w:rsidRPr="00937B4C" w:rsidRDefault="00AE6B2A" w:rsidP="004221B3">
            <w:r w:rsidRPr="00937B4C">
              <w:t>(MH "Glomerular Filtration Rate")</w:t>
            </w:r>
          </w:p>
        </w:tc>
        <w:tc>
          <w:tcPr>
            <w:tcW w:w="508" w:type="pct"/>
            <w:tcBorders>
              <w:top w:val="single" w:sz="4" w:space="0" w:color="auto"/>
              <w:left w:val="single" w:sz="4" w:space="0" w:color="auto"/>
              <w:bottom w:val="single" w:sz="4" w:space="0" w:color="auto"/>
              <w:right w:val="single" w:sz="4" w:space="0" w:color="auto"/>
            </w:tcBorders>
            <w:hideMark/>
          </w:tcPr>
          <w:p w14:paraId="7542EA4A" w14:textId="77777777" w:rsidR="00AE6B2A" w:rsidRPr="00937B4C" w:rsidRDefault="00AE6B2A" w:rsidP="004221B3">
            <w:r w:rsidRPr="00937B4C">
              <w:t>4,162</w:t>
            </w:r>
          </w:p>
        </w:tc>
      </w:tr>
      <w:tr w:rsidR="00AE6B2A" w:rsidRPr="00937B4C" w14:paraId="622734FE" w14:textId="77777777" w:rsidTr="004221B3">
        <w:tc>
          <w:tcPr>
            <w:tcW w:w="346" w:type="pct"/>
            <w:tcBorders>
              <w:top w:val="single" w:sz="4" w:space="0" w:color="auto"/>
              <w:left w:val="single" w:sz="4" w:space="0" w:color="auto"/>
              <w:bottom w:val="single" w:sz="4" w:space="0" w:color="auto"/>
              <w:right w:val="single" w:sz="4" w:space="0" w:color="auto"/>
            </w:tcBorders>
            <w:hideMark/>
          </w:tcPr>
          <w:p w14:paraId="11CBB218" w14:textId="77777777" w:rsidR="00AE6B2A" w:rsidRPr="00937B4C" w:rsidRDefault="00AE6B2A" w:rsidP="004221B3">
            <w:r w:rsidRPr="00937B4C">
              <w:t>S8</w:t>
            </w:r>
          </w:p>
        </w:tc>
        <w:tc>
          <w:tcPr>
            <w:tcW w:w="4146" w:type="pct"/>
            <w:tcBorders>
              <w:top w:val="single" w:sz="4" w:space="0" w:color="auto"/>
              <w:left w:val="single" w:sz="4" w:space="0" w:color="auto"/>
              <w:bottom w:val="single" w:sz="4" w:space="0" w:color="auto"/>
              <w:right w:val="single" w:sz="4" w:space="0" w:color="auto"/>
            </w:tcBorders>
            <w:hideMark/>
          </w:tcPr>
          <w:p w14:paraId="4E7BF9B7" w14:textId="77777777" w:rsidR="00AE6B2A" w:rsidRPr="00937B4C" w:rsidRDefault="00AE6B2A" w:rsidP="004221B3">
            <w:r w:rsidRPr="00937B4C">
              <w:t xml:space="preserve">TX (((end-stage or end stage or </w:t>
            </w:r>
            <w:proofErr w:type="spellStart"/>
            <w:r w:rsidRPr="00937B4C">
              <w:t>endstage</w:t>
            </w:r>
            <w:proofErr w:type="spellEnd"/>
            <w:r w:rsidRPr="00937B4C">
              <w:t xml:space="preserve">* or failure) N4 (kidney or renal) N4 (disease or </w:t>
            </w:r>
            <w:proofErr w:type="spellStart"/>
            <w:r w:rsidRPr="00937B4C">
              <w:t>insufficien</w:t>
            </w:r>
            <w:proofErr w:type="spellEnd"/>
            <w:r w:rsidRPr="00937B4C">
              <w:t>* or chronic)) or CKD or ESRD or ESKD or (</w:t>
            </w:r>
            <w:proofErr w:type="spellStart"/>
            <w:r w:rsidRPr="00937B4C">
              <w:t>frasier</w:t>
            </w:r>
            <w:proofErr w:type="spellEnd"/>
            <w:r w:rsidRPr="00937B4C">
              <w:t xml:space="preserve"> N2 syndrome))</w:t>
            </w:r>
          </w:p>
        </w:tc>
        <w:tc>
          <w:tcPr>
            <w:tcW w:w="508" w:type="pct"/>
            <w:tcBorders>
              <w:top w:val="single" w:sz="4" w:space="0" w:color="auto"/>
              <w:left w:val="single" w:sz="4" w:space="0" w:color="auto"/>
              <w:bottom w:val="single" w:sz="4" w:space="0" w:color="auto"/>
              <w:right w:val="single" w:sz="4" w:space="0" w:color="auto"/>
            </w:tcBorders>
            <w:hideMark/>
          </w:tcPr>
          <w:p w14:paraId="0527C7C3" w14:textId="77777777" w:rsidR="00AE6B2A" w:rsidRPr="00937B4C" w:rsidRDefault="00AE6B2A" w:rsidP="004221B3">
            <w:r w:rsidRPr="00937B4C">
              <w:t>16,838</w:t>
            </w:r>
          </w:p>
        </w:tc>
      </w:tr>
      <w:tr w:rsidR="00AE6B2A" w:rsidRPr="00937B4C" w14:paraId="66BFFA63" w14:textId="77777777" w:rsidTr="004221B3">
        <w:tc>
          <w:tcPr>
            <w:tcW w:w="346" w:type="pct"/>
            <w:tcBorders>
              <w:top w:val="single" w:sz="4" w:space="0" w:color="auto"/>
              <w:left w:val="single" w:sz="4" w:space="0" w:color="auto"/>
              <w:bottom w:val="single" w:sz="4" w:space="0" w:color="auto"/>
              <w:right w:val="single" w:sz="4" w:space="0" w:color="auto"/>
            </w:tcBorders>
            <w:hideMark/>
          </w:tcPr>
          <w:p w14:paraId="1528D41C" w14:textId="77777777" w:rsidR="00AE6B2A" w:rsidRPr="00937B4C" w:rsidRDefault="00AE6B2A" w:rsidP="004221B3">
            <w:r w:rsidRPr="00937B4C">
              <w:t>S7</w:t>
            </w:r>
          </w:p>
        </w:tc>
        <w:tc>
          <w:tcPr>
            <w:tcW w:w="4146" w:type="pct"/>
            <w:tcBorders>
              <w:top w:val="single" w:sz="4" w:space="0" w:color="auto"/>
              <w:left w:val="single" w:sz="4" w:space="0" w:color="auto"/>
              <w:bottom w:val="single" w:sz="4" w:space="0" w:color="auto"/>
              <w:right w:val="single" w:sz="4" w:space="0" w:color="auto"/>
            </w:tcBorders>
            <w:hideMark/>
          </w:tcPr>
          <w:p w14:paraId="5A5DF5DC" w14:textId="77777777" w:rsidR="00AE6B2A" w:rsidRPr="00937B4C" w:rsidRDefault="00AE6B2A" w:rsidP="004221B3">
            <w:r w:rsidRPr="00937B4C">
              <w:t>(MH "Renal Insufficiency, Chronic+")</w:t>
            </w:r>
          </w:p>
        </w:tc>
        <w:tc>
          <w:tcPr>
            <w:tcW w:w="508" w:type="pct"/>
            <w:tcBorders>
              <w:top w:val="single" w:sz="4" w:space="0" w:color="auto"/>
              <w:left w:val="single" w:sz="4" w:space="0" w:color="auto"/>
              <w:bottom w:val="single" w:sz="4" w:space="0" w:color="auto"/>
              <w:right w:val="single" w:sz="4" w:space="0" w:color="auto"/>
            </w:tcBorders>
            <w:hideMark/>
          </w:tcPr>
          <w:p w14:paraId="61ADE1E5" w14:textId="77777777" w:rsidR="00AE6B2A" w:rsidRPr="00937B4C" w:rsidRDefault="00AE6B2A" w:rsidP="004221B3">
            <w:r w:rsidRPr="00937B4C">
              <w:t>13,391</w:t>
            </w:r>
          </w:p>
        </w:tc>
      </w:tr>
      <w:tr w:rsidR="00AE6B2A" w:rsidRPr="00937B4C" w14:paraId="564FD260" w14:textId="77777777" w:rsidTr="004221B3">
        <w:tc>
          <w:tcPr>
            <w:tcW w:w="346" w:type="pct"/>
            <w:tcBorders>
              <w:top w:val="single" w:sz="4" w:space="0" w:color="auto"/>
              <w:left w:val="single" w:sz="4" w:space="0" w:color="auto"/>
              <w:bottom w:val="single" w:sz="4" w:space="0" w:color="auto"/>
              <w:right w:val="single" w:sz="4" w:space="0" w:color="auto"/>
            </w:tcBorders>
            <w:hideMark/>
          </w:tcPr>
          <w:p w14:paraId="6DF58CE4" w14:textId="77777777" w:rsidR="00AE6B2A" w:rsidRPr="00937B4C" w:rsidRDefault="00AE6B2A" w:rsidP="004221B3">
            <w:r w:rsidRPr="00937B4C">
              <w:t>S6</w:t>
            </w:r>
          </w:p>
        </w:tc>
        <w:tc>
          <w:tcPr>
            <w:tcW w:w="4146" w:type="pct"/>
            <w:tcBorders>
              <w:top w:val="single" w:sz="4" w:space="0" w:color="auto"/>
              <w:left w:val="single" w:sz="4" w:space="0" w:color="auto"/>
              <w:bottom w:val="single" w:sz="4" w:space="0" w:color="auto"/>
              <w:right w:val="single" w:sz="4" w:space="0" w:color="auto"/>
            </w:tcBorders>
            <w:hideMark/>
          </w:tcPr>
          <w:p w14:paraId="002AFA5F" w14:textId="77777777" w:rsidR="00AE6B2A" w:rsidRPr="00937B4C" w:rsidRDefault="00AE6B2A" w:rsidP="004221B3">
            <w:r w:rsidRPr="00937B4C">
              <w:t xml:space="preserve">TX (COPD or COAD or (chronic N4 </w:t>
            </w:r>
            <w:proofErr w:type="spellStart"/>
            <w:r w:rsidRPr="00937B4C">
              <w:t>obstructi</w:t>
            </w:r>
            <w:proofErr w:type="spellEnd"/>
            <w:r w:rsidRPr="00937B4C">
              <w:t xml:space="preserve">* N4 (pulmonary or bronchopulmonary or </w:t>
            </w:r>
            <w:proofErr w:type="spellStart"/>
            <w:r w:rsidRPr="00937B4C">
              <w:t>bronchiti</w:t>
            </w:r>
            <w:proofErr w:type="spellEnd"/>
            <w:r w:rsidRPr="00937B4C">
              <w:t xml:space="preserve">? or airway or airflow or lung or respiratory)) or chronic bronchitis or </w:t>
            </w:r>
            <w:r w:rsidRPr="00937B4C">
              <w:lastRenderedPageBreak/>
              <w:t xml:space="preserve">((centrilobular or </w:t>
            </w:r>
            <w:proofErr w:type="spellStart"/>
            <w:r w:rsidRPr="00937B4C">
              <w:t>centriacinar</w:t>
            </w:r>
            <w:proofErr w:type="spellEnd"/>
            <w:r w:rsidRPr="00937B4C">
              <w:t xml:space="preserve"> or </w:t>
            </w:r>
            <w:proofErr w:type="spellStart"/>
            <w:r w:rsidRPr="00937B4C">
              <w:t>panlobular</w:t>
            </w:r>
            <w:proofErr w:type="spellEnd"/>
            <w:r w:rsidRPr="00937B4C">
              <w:t xml:space="preserve"> or </w:t>
            </w:r>
            <w:proofErr w:type="spellStart"/>
            <w:r w:rsidRPr="00937B4C">
              <w:t>panacinar</w:t>
            </w:r>
            <w:proofErr w:type="spellEnd"/>
            <w:r w:rsidRPr="00937B4C">
              <w:t xml:space="preserve"> or focal or pulmonary) N3 emphysema))</w:t>
            </w:r>
          </w:p>
        </w:tc>
        <w:tc>
          <w:tcPr>
            <w:tcW w:w="508" w:type="pct"/>
            <w:tcBorders>
              <w:top w:val="single" w:sz="4" w:space="0" w:color="auto"/>
              <w:left w:val="single" w:sz="4" w:space="0" w:color="auto"/>
              <w:bottom w:val="single" w:sz="4" w:space="0" w:color="auto"/>
              <w:right w:val="single" w:sz="4" w:space="0" w:color="auto"/>
            </w:tcBorders>
            <w:hideMark/>
          </w:tcPr>
          <w:p w14:paraId="0BD3C596" w14:textId="77777777" w:rsidR="00AE6B2A" w:rsidRPr="00937B4C" w:rsidRDefault="00AE6B2A" w:rsidP="004221B3">
            <w:r w:rsidRPr="00937B4C">
              <w:lastRenderedPageBreak/>
              <w:t>15,830</w:t>
            </w:r>
          </w:p>
        </w:tc>
      </w:tr>
      <w:tr w:rsidR="00AE6B2A" w:rsidRPr="00937B4C" w14:paraId="7C7718EE" w14:textId="77777777" w:rsidTr="004221B3">
        <w:tc>
          <w:tcPr>
            <w:tcW w:w="346" w:type="pct"/>
            <w:tcBorders>
              <w:top w:val="single" w:sz="4" w:space="0" w:color="auto"/>
              <w:left w:val="single" w:sz="4" w:space="0" w:color="auto"/>
              <w:bottom w:val="single" w:sz="4" w:space="0" w:color="auto"/>
              <w:right w:val="single" w:sz="4" w:space="0" w:color="auto"/>
            </w:tcBorders>
            <w:hideMark/>
          </w:tcPr>
          <w:p w14:paraId="4F468EA5" w14:textId="77777777" w:rsidR="00AE6B2A" w:rsidRPr="00937B4C" w:rsidRDefault="00AE6B2A" w:rsidP="004221B3">
            <w:r w:rsidRPr="00937B4C">
              <w:t>S5</w:t>
            </w:r>
          </w:p>
        </w:tc>
        <w:tc>
          <w:tcPr>
            <w:tcW w:w="4146" w:type="pct"/>
            <w:tcBorders>
              <w:top w:val="single" w:sz="4" w:space="0" w:color="auto"/>
              <w:left w:val="single" w:sz="4" w:space="0" w:color="auto"/>
              <w:bottom w:val="single" w:sz="4" w:space="0" w:color="auto"/>
              <w:right w:val="single" w:sz="4" w:space="0" w:color="auto"/>
            </w:tcBorders>
            <w:hideMark/>
          </w:tcPr>
          <w:p w14:paraId="60DB426E" w14:textId="77777777" w:rsidR="00AE6B2A" w:rsidRPr="00937B4C" w:rsidRDefault="00AE6B2A" w:rsidP="004221B3">
            <w:r w:rsidRPr="00937B4C">
              <w:t>(MH "Pulmonary Disease, Chronic Obstructive+")</w:t>
            </w:r>
          </w:p>
        </w:tc>
        <w:tc>
          <w:tcPr>
            <w:tcW w:w="508" w:type="pct"/>
            <w:tcBorders>
              <w:top w:val="single" w:sz="4" w:space="0" w:color="auto"/>
              <w:left w:val="single" w:sz="4" w:space="0" w:color="auto"/>
              <w:bottom w:val="single" w:sz="4" w:space="0" w:color="auto"/>
              <w:right w:val="single" w:sz="4" w:space="0" w:color="auto"/>
            </w:tcBorders>
            <w:hideMark/>
          </w:tcPr>
          <w:p w14:paraId="569064C7" w14:textId="77777777" w:rsidR="00AE6B2A" w:rsidRPr="00937B4C" w:rsidRDefault="00AE6B2A" w:rsidP="004221B3">
            <w:r w:rsidRPr="00937B4C">
              <w:t>10,480</w:t>
            </w:r>
          </w:p>
        </w:tc>
      </w:tr>
      <w:tr w:rsidR="00AE6B2A" w:rsidRPr="00937B4C" w14:paraId="64060758" w14:textId="77777777" w:rsidTr="004221B3">
        <w:tc>
          <w:tcPr>
            <w:tcW w:w="346" w:type="pct"/>
            <w:tcBorders>
              <w:top w:val="single" w:sz="4" w:space="0" w:color="auto"/>
              <w:left w:val="single" w:sz="4" w:space="0" w:color="auto"/>
              <w:bottom w:val="single" w:sz="4" w:space="0" w:color="auto"/>
              <w:right w:val="single" w:sz="4" w:space="0" w:color="auto"/>
            </w:tcBorders>
            <w:hideMark/>
          </w:tcPr>
          <w:p w14:paraId="00045F39" w14:textId="77777777" w:rsidR="00AE6B2A" w:rsidRPr="00937B4C" w:rsidRDefault="00AE6B2A" w:rsidP="004221B3">
            <w:r w:rsidRPr="00937B4C">
              <w:t>S4</w:t>
            </w:r>
          </w:p>
        </w:tc>
        <w:tc>
          <w:tcPr>
            <w:tcW w:w="4146" w:type="pct"/>
            <w:tcBorders>
              <w:top w:val="single" w:sz="4" w:space="0" w:color="auto"/>
              <w:left w:val="single" w:sz="4" w:space="0" w:color="auto"/>
              <w:bottom w:val="single" w:sz="4" w:space="0" w:color="auto"/>
              <w:right w:val="single" w:sz="4" w:space="0" w:color="auto"/>
            </w:tcBorders>
            <w:hideMark/>
          </w:tcPr>
          <w:p w14:paraId="42C5AB74" w14:textId="77777777" w:rsidR="00AE6B2A" w:rsidRPr="00937B4C" w:rsidRDefault="00AE6B2A" w:rsidP="004221B3">
            <w:r w:rsidRPr="00937B4C">
              <w:t xml:space="preserve">TX (((heart or myocardial or cardiac or diastolic or systolic) N3 (fail* or decompensation or dysfunction*)) or ((cardio renal or cardio-renal or </w:t>
            </w:r>
            <w:proofErr w:type="spellStart"/>
            <w:r w:rsidRPr="00937B4C">
              <w:t>renocardiac</w:t>
            </w:r>
            <w:proofErr w:type="spellEnd"/>
            <w:r w:rsidRPr="00937B4C">
              <w:t xml:space="preserve"> or cardiorenal or reno-cardiac or reno-cardiac) N3 syndrome) or (dyspnea N2 paroxysmal) or (asthma N2 cardiac) or (cardiac N2 edema) or preserved ejection fraction or </w:t>
            </w:r>
            <w:proofErr w:type="spellStart"/>
            <w:r w:rsidRPr="00937B4C">
              <w:t>HFpEF</w:t>
            </w:r>
            <w:proofErr w:type="spellEnd"/>
            <w:r w:rsidRPr="00937B4C">
              <w:t xml:space="preserve"> or normal ejection fraction or </w:t>
            </w:r>
            <w:proofErr w:type="spellStart"/>
            <w:r w:rsidRPr="00937B4C">
              <w:t>HFnEF</w:t>
            </w:r>
            <w:proofErr w:type="spellEnd"/>
            <w:r w:rsidRPr="00937B4C">
              <w:t>)</w:t>
            </w:r>
          </w:p>
        </w:tc>
        <w:tc>
          <w:tcPr>
            <w:tcW w:w="508" w:type="pct"/>
            <w:tcBorders>
              <w:top w:val="single" w:sz="4" w:space="0" w:color="auto"/>
              <w:left w:val="single" w:sz="4" w:space="0" w:color="auto"/>
              <w:bottom w:val="single" w:sz="4" w:space="0" w:color="auto"/>
              <w:right w:val="single" w:sz="4" w:space="0" w:color="auto"/>
            </w:tcBorders>
            <w:hideMark/>
          </w:tcPr>
          <w:p w14:paraId="344F5F41" w14:textId="77777777" w:rsidR="00AE6B2A" w:rsidRPr="00937B4C" w:rsidRDefault="00AE6B2A" w:rsidP="004221B3">
            <w:r w:rsidRPr="00937B4C">
              <w:t>39,863</w:t>
            </w:r>
          </w:p>
        </w:tc>
      </w:tr>
      <w:tr w:rsidR="00AE6B2A" w:rsidRPr="00937B4C" w14:paraId="0C3E0C4F" w14:textId="77777777" w:rsidTr="004221B3">
        <w:tc>
          <w:tcPr>
            <w:tcW w:w="346" w:type="pct"/>
            <w:tcBorders>
              <w:top w:val="single" w:sz="4" w:space="0" w:color="auto"/>
              <w:left w:val="single" w:sz="4" w:space="0" w:color="auto"/>
              <w:bottom w:val="single" w:sz="4" w:space="0" w:color="auto"/>
              <w:right w:val="single" w:sz="4" w:space="0" w:color="auto"/>
            </w:tcBorders>
            <w:hideMark/>
          </w:tcPr>
          <w:p w14:paraId="5654A6CA" w14:textId="77777777" w:rsidR="00AE6B2A" w:rsidRPr="00937B4C" w:rsidRDefault="00AE6B2A" w:rsidP="004221B3">
            <w:r w:rsidRPr="00937B4C">
              <w:t>S3</w:t>
            </w:r>
          </w:p>
        </w:tc>
        <w:tc>
          <w:tcPr>
            <w:tcW w:w="4146" w:type="pct"/>
            <w:tcBorders>
              <w:top w:val="single" w:sz="4" w:space="0" w:color="auto"/>
              <w:left w:val="single" w:sz="4" w:space="0" w:color="auto"/>
              <w:bottom w:val="single" w:sz="4" w:space="0" w:color="auto"/>
              <w:right w:val="single" w:sz="4" w:space="0" w:color="auto"/>
            </w:tcBorders>
            <w:hideMark/>
          </w:tcPr>
          <w:p w14:paraId="088F7BD6" w14:textId="77777777" w:rsidR="00AE6B2A" w:rsidRPr="00937B4C" w:rsidRDefault="00AE6B2A" w:rsidP="004221B3">
            <w:r w:rsidRPr="00937B4C">
              <w:t>(MH "Heart Failure+")</w:t>
            </w:r>
          </w:p>
        </w:tc>
        <w:tc>
          <w:tcPr>
            <w:tcW w:w="508" w:type="pct"/>
            <w:tcBorders>
              <w:top w:val="single" w:sz="4" w:space="0" w:color="auto"/>
              <w:left w:val="single" w:sz="4" w:space="0" w:color="auto"/>
              <w:bottom w:val="single" w:sz="4" w:space="0" w:color="auto"/>
              <w:right w:val="single" w:sz="4" w:space="0" w:color="auto"/>
            </w:tcBorders>
            <w:hideMark/>
          </w:tcPr>
          <w:p w14:paraId="038E7C2A" w14:textId="77777777" w:rsidR="00AE6B2A" w:rsidRPr="00937B4C" w:rsidRDefault="00AE6B2A" w:rsidP="004221B3">
            <w:r w:rsidRPr="00937B4C">
              <w:t>22,677</w:t>
            </w:r>
          </w:p>
        </w:tc>
      </w:tr>
      <w:tr w:rsidR="00AE6B2A" w:rsidRPr="00937B4C" w14:paraId="75FE6101" w14:textId="77777777" w:rsidTr="004221B3">
        <w:tc>
          <w:tcPr>
            <w:tcW w:w="346" w:type="pct"/>
            <w:tcBorders>
              <w:top w:val="single" w:sz="4" w:space="0" w:color="auto"/>
              <w:left w:val="single" w:sz="4" w:space="0" w:color="auto"/>
              <w:bottom w:val="single" w:sz="4" w:space="0" w:color="auto"/>
              <w:right w:val="single" w:sz="4" w:space="0" w:color="auto"/>
            </w:tcBorders>
            <w:hideMark/>
          </w:tcPr>
          <w:p w14:paraId="436AFD41" w14:textId="77777777" w:rsidR="00AE6B2A" w:rsidRPr="00937B4C" w:rsidRDefault="00AE6B2A" w:rsidP="004221B3">
            <w:r w:rsidRPr="00937B4C">
              <w:t>S2</w:t>
            </w:r>
          </w:p>
        </w:tc>
        <w:tc>
          <w:tcPr>
            <w:tcW w:w="4146" w:type="pct"/>
            <w:tcBorders>
              <w:top w:val="single" w:sz="4" w:space="0" w:color="auto"/>
              <w:left w:val="single" w:sz="4" w:space="0" w:color="auto"/>
              <w:bottom w:val="single" w:sz="4" w:space="0" w:color="auto"/>
              <w:right w:val="single" w:sz="4" w:space="0" w:color="auto"/>
            </w:tcBorders>
            <w:hideMark/>
          </w:tcPr>
          <w:p w14:paraId="7A82762F" w14:textId="77777777" w:rsidR="00AE6B2A" w:rsidRPr="00937B4C" w:rsidRDefault="00AE6B2A" w:rsidP="004221B3">
            <w:r w:rsidRPr="00937B4C">
              <w:t xml:space="preserve">(MH "Health Facility Planning+") OR (MH "State Health Plans") OR (MH "Health Systems Agencies") OR (MH "Health and Welfare Planning") OR (MH "Health Resource Allocation") OR (MH "Health Services Needs and Demand+") OR (MH "National Health Programs+") OR (MH "Allied Health Organizations") OR (MH "Health Maintenance Organizations") OR (MH "Health Care Reform") OR (MH "Health Resource Utilization") OR (MH "Health Services Research") OR (MH "Needs Assessment") OR TX (((health or healthcare or "health care") N3 (implementation* or adoption* or coalition* or rationing or reform* or </w:t>
            </w:r>
            <w:proofErr w:type="spellStart"/>
            <w:r w:rsidRPr="00937B4C">
              <w:t>priorit</w:t>
            </w:r>
            <w:proofErr w:type="spellEnd"/>
            <w:r w:rsidRPr="00937B4C">
              <w:t xml:space="preserve">* or resource* or "appropriateness review*")) or ((health or healthcare or health-care or "health care") N3 service* N3 (evaluation* or "comparative effectiveness" or research or need* or demand* or "needs assessment*" or "educational need*" or national*)) or ((organization* or management) N3 case N3 stud*) or (comparative N3 effectiveness N3 research) or (("single payer" or single-payer) N4 (system* or plan*)) or (medicine N3 (socialized or state)) or (medically N4 underserved N4 area*) or (physician* N4 shortage) or ((health or healthcare or health-care or "health care") N4 (plan* or program* or intervention*) N4 (support* or subsid* or grant* or organization* or center* or centre* or council* or </w:t>
            </w:r>
            <w:proofErr w:type="spellStart"/>
            <w:r w:rsidRPr="00937B4C">
              <w:t>agenc</w:t>
            </w:r>
            <w:proofErr w:type="spellEnd"/>
            <w:r w:rsidRPr="00937B4C">
              <w:t xml:space="preserve">* or guideline* or recommendation* or technical* or national* or regional* or state* or province* or </w:t>
            </w:r>
            <w:proofErr w:type="spellStart"/>
            <w:r w:rsidRPr="00937B4C">
              <w:t>comprehensiv</w:t>
            </w:r>
            <w:proofErr w:type="spellEnd"/>
            <w:r w:rsidRPr="00937B4C">
              <w:t xml:space="preserve">* or </w:t>
            </w:r>
            <w:proofErr w:type="spellStart"/>
            <w:r w:rsidRPr="00937B4C">
              <w:t>communit</w:t>
            </w:r>
            <w:proofErr w:type="spellEnd"/>
            <w:r w:rsidRPr="00937B4C">
              <w:t xml:space="preserve">* or population-based or </w:t>
            </w:r>
            <w:proofErr w:type="spellStart"/>
            <w:r w:rsidRPr="00937B4C">
              <w:t>facilit</w:t>
            </w:r>
            <w:proofErr w:type="spellEnd"/>
            <w:r w:rsidRPr="00937B4C">
              <w:t>* or system*)))</w:t>
            </w:r>
          </w:p>
        </w:tc>
        <w:tc>
          <w:tcPr>
            <w:tcW w:w="508" w:type="pct"/>
            <w:tcBorders>
              <w:top w:val="single" w:sz="4" w:space="0" w:color="auto"/>
              <w:left w:val="single" w:sz="4" w:space="0" w:color="auto"/>
              <w:bottom w:val="single" w:sz="4" w:space="0" w:color="auto"/>
              <w:right w:val="single" w:sz="4" w:space="0" w:color="auto"/>
            </w:tcBorders>
            <w:hideMark/>
          </w:tcPr>
          <w:p w14:paraId="79FCE587" w14:textId="77777777" w:rsidR="00AE6B2A" w:rsidRPr="00937B4C" w:rsidRDefault="00AE6B2A" w:rsidP="004221B3">
            <w:r w:rsidRPr="00937B4C">
              <w:t>212,505</w:t>
            </w:r>
          </w:p>
        </w:tc>
      </w:tr>
      <w:tr w:rsidR="00AE6B2A" w:rsidRPr="00937B4C" w14:paraId="714C8FDF" w14:textId="77777777" w:rsidTr="004221B3">
        <w:tc>
          <w:tcPr>
            <w:tcW w:w="346" w:type="pct"/>
            <w:tcBorders>
              <w:top w:val="single" w:sz="4" w:space="0" w:color="auto"/>
              <w:left w:val="single" w:sz="4" w:space="0" w:color="auto"/>
              <w:bottom w:val="single" w:sz="4" w:space="0" w:color="auto"/>
              <w:right w:val="single" w:sz="4" w:space="0" w:color="auto"/>
            </w:tcBorders>
            <w:hideMark/>
          </w:tcPr>
          <w:p w14:paraId="3ADC5208" w14:textId="77777777" w:rsidR="00AE6B2A" w:rsidRPr="00937B4C" w:rsidRDefault="00AE6B2A" w:rsidP="004221B3">
            <w:r w:rsidRPr="00937B4C">
              <w:t>S1</w:t>
            </w:r>
          </w:p>
        </w:tc>
        <w:tc>
          <w:tcPr>
            <w:tcW w:w="4146" w:type="pct"/>
            <w:tcBorders>
              <w:top w:val="single" w:sz="4" w:space="0" w:color="auto"/>
              <w:left w:val="single" w:sz="4" w:space="0" w:color="auto"/>
              <w:bottom w:val="single" w:sz="4" w:space="0" w:color="auto"/>
              <w:right w:val="single" w:sz="4" w:space="0" w:color="auto"/>
            </w:tcBorders>
            <w:hideMark/>
          </w:tcPr>
          <w:p w14:paraId="3143E1B0" w14:textId="77777777" w:rsidR="00AE6B2A" w:rsidRPr="00937B4C" w:rsidRDefault="00AE6B2A" w:rsidP="004221B3">
            <w:r w:rsidRPr="00937B4C">
              <w:t>(MH "Telemedicine") OR (MH "Telehealth") OR (MH "Remote Consultation") OR TX (</w:t>
            </w:r>
            <w:proofErr w:type="spellStart"/>
            <w:r w:rsidRPr="00937B4C">
              <w:t>mhealth</w:t>
            </w:r>
            <w:proofErr w:type="spellEnd"/>
            <w:r w:rsidRPr="00937B4C">
              <w:t xml:space="preserve"> or telehealth or </w:t>
            </w:r>
            <w:proofErr w:type="spellStart"/>
            <w:r w:rsidRPr="00937B4C">
              <w:t>ehealth</w:t>
            </w:r>
            <w:proofErr w:type="spellEnd"/>
            <w:r w:rsidRPr="00937B4C">
              <w:t xml:space="preserve"> or e-health or (mobile N2 health) or ((monitoring or consultation) N2 remote) or (mobile N health) or telemedicine or telenursing or </w:t>
            </w:r>
            <w:proofErr w:type="spellStart"/>
            <w:r w:rsidRPr="00937B4C">
              <w:t>telehomecare</w:t>
            </w:r>
            <w:proofErr w:type="spellEnd"/>
            <w:r w:rsidRPr="00937B4C">
              <w:t xml:space="preserve"> or telecare or teleconsultation* or telemonitor* or </w:t>
            </w:r>
            <w:proofErr w:type="spellStart"/>
            <w:r w:rsidRPr="00937B4C">
              <w:t>telemanagement</w:t>
            </w:r>
            <w:proofErr w:type="spellEnd"/>
            <w:r w:rsidRPr="00937B4C">
              <w:t xml:space="preserve"> or </w:t>
            </w:r>
            <w:proofErr w:type="spellStart"/>
            <w:r w:rsidRPr="00937B4C">
              <w:t>telesurveillance</w:t>
            </w:r>
            <w:proofErr w:type="spellEnd"/>
            <w:r w:rsidRPr="00937B4C">
              <w:t xml:space="preserve"> or </w:t>
            </w:r>
            <w:proofErr w:type="spellStart"/>
            <w:r w:rsidRPr="00937B4C">
              <w:t>evisit</w:t>
            </w:r>
            <w:proofErr w:type="spellEnd"/>
            <w:r w:rsidRPr="00937B4C">
              <w:t xml:space="preserve"> or e-visit)</w:t>
            </w:r>
          </w:p>
        </w:tc>
        <w:tc>
          <w:tcPr>
            <w:tcW w:w="508" w:type="pct"/>
            <w:tcBorders>
              <w:top w:val="single" w:sz="4" w:space="0" w:color="auto"/>
              <w:left w:val="single" w:sz="4" w:space="0" w:color="auto"/>
              <w:bottom w:val="single" w:sz="4" w:space="0" w:color="auto"/>
              <w:right w:val="single" w:sz="4" w:space="0" w:color="auto"/>
            </w:tcBorders>
            <w:hideMark/>
          </w:tcPr>
          <w:p w14:paraId="1435DC2E" w14:textId="77777777" w:rsidR="00AE6B2A" w:rsidRPr="00937B4C" w:rsidRDefault="00AE6B2A" w:rsidP="004221B3">
            <w:r w:rsidRPr="00937B4C">
              <w:t>16,122</w:t>
            </w:r>
          </w:p>
        </w:tc>
      </w:tr>
    </w:tbl>
    <w:p w14:paraId="213862F0" w14:textId="77777777" w:rsidR="00AE6B2A" w:rsidRDefault="00AE6B2A" w:rsidP="00AE6B2A"/>
    <w:p w14:paraId="0B384DA8" w14:textId="77777777" w:rsidR="00AE6B2A" w:rsidRDefault="00C25B1D" w:rsidP="00AE6B2A">
      <w:r>
        <w:rPr>
          <w:noProof/>
        </w:rPr>
        <w:pict w14:anchorId="1951D546">
          <v:rect id="_x0000_i1026" alt="" style="width:468pt;height:.05pt;mso-width-percent:0;mso-height-percent:0;mso-width-percent:0;mso-height-percent:0" o:hralign="center" o:hrstd="t" o:hr="t" fillcolor="#aca899" stroked="f"/>
        </w:pict>
      </w:r>
    </w:p>
    <w:p w14:paraId="0A07EFEA" w14:textId="77777777" w:rsidR="00AE6B2A" w:rsidRDefault="00AE6B2A" w:rsidP="00AE6B2A">
      <w:pPr>
        <w:rPr>
          <w:b/>
        </w:rPr>
      </w:pPr>
      <w:proofErr w:type="gramStart"/>
      <w:r>
        <w:rPr>
          <w:b/>
        </w:rPr>
        <w:t xml:space="preserve">COCHRANE </w:t>
      </w:r>
      <w:r w:rsidRPr="00994B96">
        <w:rPr>
          <w:b/>
        </w:rPr>
        <w:t xml:space="preserve"> SEARCH</w:t>
      </w:r>
      <w:proofErr w:type="gramEnd"/>
    </w:p>
    <w:p w14:paraId="6D8B9B3A" w14:textId="77777777" w:rsidR="00AE6B2A" w:rsidRPr="00994B96" w:rsidRDefault="00AE6B2A" w:rsidP="00AE6B2A">
      <w:pPr>
        <w:rPr>
          <w:b/>
        </w:rPr>
      </w:pPr>
    </w:p>
    <w:p w14:paraId="1FCEFB41" w14:textId="77777777" w:rsidR="00AE6B2A" w:rsidRPr="00994B96" w:rsidRDefault="00AE6B2A" w:rsidP="00AE6B2A">
      <w:r w:rsidRPr="00994B96">
        <w:rPr>
          <w:b/>
        </w:rPr>
        <w:t xml:space="preserve">Performed by: </w:t>
      </w:r>
      <w:r w:rsidRPr="00994B96">
        <w:rPr>
          <w:b/>
        </w:rPr>
        <w:tab/>
      </w:r>
      <w:r>
        <w:rPr>
          <w:b/>
        </w:rPr>
        <w:t xml:space="preserve"> </w:t>
      </w:r>
      <w:r w:rsidRPr="00994B96">
        <w:t>Joanna Bielecki (joanna.bielecki@theta.utoronto.ca)</w:t>
      </w:r>
    </w:p>
    <w:p w14:paraId="6289B7C4" w14:textId="77777777" w:rsidR="00AE6B2A" w:rsidRPr="00994B96" w:rsidRDefault="00AE6B2A" w:rsidP="00AE6B2A">
      <w:r>
        <w:rPr>
          <w:b/>
        </w:rPr>
        <w:t xml:space="preserve">Results sent to:  </w:t>
      </w:r>
      <w:r w:rsidRPr="00994B96">
        <w:t>Nida Shahid &lt;nida.shahid@theta.utoronto.ca&gt;</w:t>
      </w:r>
    </w:p>
    <w:p w14:paraId="585BBB29" w14:textId="77777777" w:rsidR="00AE6B2A" w:rsidRPr="00994B96" w:rsidRDefault="00AE6B2A" w:rsidP="00AE6B2A">
      <w:r w:rsidRPr="00994B96">
        <w:rPr>
          <w:b/>
        </w:rPr>
        <w:t>Date:</w:t>
      </w:r>
      <w:r>
        <w:t xml:space="preserve"> </w:t>
      </w:r>
      <w:r>
        <w:tab/>
      </w:r>
      <w:r>
        <w:tab/>
      </w:r>
      <w:r w:rsidRPr="006F2649">
        <w:t>19/10/2018 11:31:27</w:t>
      </w:r>
    </w:p>
    <w:p w14:paraId="5227EF62" w14:textId="77777777" w:rsidR="00AE6B2A" w:rsidRPr="00994B96" w:rsidRDefault="00AE6B2A" w:rsidP="00AE6B2A">
      <w:pPr>
        <w:rPr>
          <w:b/>
        </w:rPr>
      </w:pPr>
      <w:r>
        <w:rPr>
          <w:b/>
        </w:rPr>
        <w:t>S</w:t>
      </w:r>
      <w:r w:rsidRPr="00516995">
        <w:rPr>
          <w:b/>
        </w:rPr>
        <w:t xml:space="preserve">earch name: </w:t>
      </w:r>
      <w:r>
        <w:rPr>
          <w:b/>
        </w:rPr>
        <w:tab/>
      </w:r>
      <w:r w:rsidRPr="006F2649">
        <w:t>e-Health-Telecare-Coaching-</w:t>
      </w:r>
      <w:proofErr w:type="spellStart"/>
      <w:r>
        <w:t>ChronicDisease_Cochrane</w:t>
      </w:r>
      <w:proofErr w:type="spellEnd"/>
      <w:r>
        <w:t xml:space="preserve"> – FINAL, </w:t>
      </w:r>
      <w:r w:rsidRPr="006F2649">
        <w:t>Nida Shahid - Oct 2018.</w:t>
      </w:r>
    </w:p>
    <w:p w14:paraId="6117541F" w14:textId="77777777" w:rsidR="00AE6B2A" w:rsidRDefault="00AE6B2A" w:rsidP="00AE6B2A">
      <w:r w:rsidRPr="00994B96">
        <w:rPr>
          <w:b/>
        </w:rPr>
        <w:t>Database(s):</w:t>
      </w:r>
      <w:r w:rsidRPr="00994B96">
        <w:t xml:space="preserve"> </w:t>
      </w:r>
      <w:r>
        <w:tab/>
      </w:r>
      <w:r w:rsidRPr="006F2649">
        <w:t>Cochrane Database of Systematic Reviews</w:t>
      </w:r>
      <w:r>
        <w:t xml:space="preserve">, </w:t>
      </w:r>
      <w:r w:rsidRPr="006F2649">
        <w:t>Issue 10 of 12, October 2018</w:t>
      </w:r>
    </w:p>
    <w:p w14:paraId="57031B14" w14:textId="77777777" w:rsidR="00AE6B2A" w:rsidRDefault="00AE6B2A" w:rsidP="00AE6B2A">
      <w:pPr>
        <w:ind w:left="720" w:firstLine="720"/>
      </w:pPr>
      <w:r w:rsidRPr="0016746E">
        <w:t>Cochrane Central Register of Controlled Trials</w:t>
      </w:r>
      <w:r>
        <w:t xml:space="preserve">, </w:t>
      </w:r>
      <w:r w:rsidRPr="0016746E">
        <w:t>Issue 9 of 12, September 2018</w:t>
      </w:r>
    </w:p>
    <w:p w14:paraId="2D32A4BC" w14:textId="77777777" w:rsidR="00AE6B2A" w:rsidRDefault="00AE6B2A" w:rsidP="00AE6B2A">
      <w:pPr>
        <w:ind w:left="2160"/>
      </w:pPr>
    </w:p>
    <w:p w14:paraId="0AE68B4E" w14:textId="77777777" w:rsidR="00AE6B2A" w:rsidRPr="00994B96" w:rsidRDefault="00AE6B2A" w:rsidP="00AE6B2A">
      <w:pPr>
        <w:rPr>
          <w:b/>
        </w:rPr>
      </w:pPr>
      <w:r w:rsidRPr="00994B96">
        <w:rPr>
          <w:b/>
        </w:rPr>
        <w:t>Search Strategy:</w:t>
      </w:r>
    </w:p>
    <w:p w14:paraId="497ADBFE" w14:textId="77777777" w:rsidR="00AE6B2A" w:rsidRDefault="00AE6B2A" w:rsidP="00AE6B2A">
      <w:pPr>
        <w:rPr>
          <w:strike/>
        </w:rPr>
      </w:pPr>
      <w:r>
        <w:rPr>
          <w:noProof/>
          <w:lang w:eastAsia="en-CA"/>
        </w:rPr>
        <w:drawing>
          <wp:inline distT="0" distB="0" distL="0" distR="0" wp14:anchorId="7317C0F2" wp14:editId="7151E9D0">
            <wp:extent cx="5926455" cy="4931713"/>
            <wp:effectExtent l="0" t="0" r="0" b="2540"/>
            <wp:docPr id="12" name="Picture 12"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descr="A screenshot of a computer&#10;&#10;Description automatically generated"/>
                    <pic:cNvPicPr/>
                  </pic:nvPicPr>
                  <pic:blipFill rotWithShape="1">
                    <a:blip r:embed="rId8"/>
                    <a:srcRect l="16691" t="9056" r="17561" b="3397"/>
                    <a:stretch/>
                  </pic:blipFill>
                  <pic:spPr bwMode="auto">
                    <a:xfrm>
                      <a:off x="0" y="0"/>
                      <a:ext cx="5926455" cy="4931713"/>
                    </a:xfrm>
                    <a:prstGeom prst="rect">
                      <a:avLst/>
                    </a:prstGeom>
                    <a:ln>
                      <a:noFill/>
                    </a:ln>
                    <a:extLst>
                      <a:ext uri="{53640926-AAD7-44D8-BBD7-CCE9431645EC}">
                        <a14:shadowObscured xmlns:a14="http://schemas.microsoft.com/office/drawing/2010/main"/>
                      </a:ext>
                    </a:extLst>
                  </pic:spPr>
                </pic:pic>
              </a:graphicData>
            </a:graphic>
          </wp:inline>
        </w:drawing>
      </w:r>
    </w:p>
    <w:p w14:paraId="09568302" w14:textId="77777777" w:rsidR="00AE6B2A" w:rsidRDefault="00AE6B2A" w:rsidP="00AE6B2A">
      <w:pPr>
        <w:rPr>
          <w:strike/>
        </w:rPr>
      </w:pPr>
      <w:r>
        <w:rPr>
          <w:noProof/>
          <w:lang w:eastAsia="en-CA"/>
        </w:rPr>
        <w:lastRenderedPageBreak/>
        <w:drawing>
          <wp:inline distT="0" distB="0" distL="0" distR="0" wp14:anchorId="6E83D1F6" wp14:editId="521ABEE1">
            <wp:extent cx="5926455" cy="4932121"/>
            <wp:effectExtent l="0" t="0" r="0" b="1905"/>
            <wp:docPr id="34" name="Picture 34"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4" descr="A screenshot of a computer&#10;&#10;Description automatically generated"/>
                    <pic:cNvPicPr/>
                  </pic:nvPicPr>
                  <pic:blipFill rotWithShape="1">
                    <a:blip r:embed="rId9"/>
                    <a:srcRect l="16691" t="8127" r="17561" b="4325"/>
                    <a:stretch/>
                  </pic:blipFill>
                  <pic:spPr bwMode="auto">
                    <a:xfrm>
                      <a:off x="0" y="0"/>
                      <a:ext cx="5926455" cy="4932121"/>
                    </a:xfrm>
                    <a:prstGeom prst="rect">
                      <a:avLst/>
                    </a:prstGeom>
                    <a:ln>
                      <a:noFill/>
                    </a:ln>
                    <a:extLst>
                      <a:ext uri="{53640926-AAD7-44D8-BBD7-CCE9431645EC}">
                        <a14:shadowObscured xmlns:a14="http://schemas.microsoft.com/office/drawing/2010/main"/>
                      </a:ext>
                    </a:extLst>
                  </pic:spPr>
                </pic:pic>
              </a:graphicData>
            </a:graphic>
          </wp:inline>
        </w:drawing>
      </w:r>
    </w:p>
    <w:p w14:paraId="56EC8E23" w14:textId="77777777" w:rsidR="00AE6B2A" w:rsidRPr="005C7DD2" w:rsidRDefault="00AE6B2A" w:rsidP="00AE6B2A">
      <w:pPr>
        <w:rPr>
          <w:strike/>
        </w:rPr>
      </w:pPr>
      <w:r>
        <w:rPr>
          <w:noProof/>
          <w:lang w:eastAsia="en-CA"/>
        </w:rPr>
        <w:drawing>
          <wp:inline distT="0" distB="0" distL="0" distR="0" wp14:anchorId="6719A8F5" wp14:editId="5E73BC6F">
            <wp:extent cx="5926455" cy="1830275"/>
            <wp:effectExtent l="0" t="0" r="0" b="0"/>
            <wp:docPr id="39" name="Picture 39"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39" descr="A screenshot of a computer&#10;&#10;Description automatically generated"/>
                    <pic:cNvPicPr/>
                  </pic:nvPicPr>
                  <pic:blipFill rotWithShape="1">
                    <a:blip r:embed="rId10"/>
                    <a:srcRect l="17156" t="60842" r="17417" b="6822"/>
                    <a:stretch/>
                  </pic:blipFill>
                  <pic:spPr bwMode="auto">
                    <a:xfrm>
                      <a:off x="0" y="0"/>
                      <a:ext cx="5926455" cy="1830275"/>
                    </a:xfrm>
                    <a:prstGeom prst="rect">
                      <a:avLst/>
                    </a:prstGeom>
                    <a:ln>
                      <a:noFill/>
                    </a:ln>
                    <a:extLst>
                      <a:ext uri="{53640926-AAD7-44D8-BBD7-CCE9431645EC}">
                        <a14:shadowObscured xmlns:a14="http://schemas.microsoft.com/office/drawing/2010/main"/>
                      </a:ext>
                    </a:extLst>
                  </pic:spPr>
                </pic:pic>
              </a:graphicData>
            </a:graphic>
          </wp:inline>
        </w:drawing>
      </w:r>
    </w:p>
    <w:p w14:paraId="4C15A736" w14:textId="77777777" w:rsidR="00AE6B2A" w:rsidRDefault="00C25B1D" w:rsidP="00AE6B2A">
      <w:r>
        <w:rPr>
          <w:noProof/>
        </w:rPr>
        <w:pict w14:anchorId="7C3827D9">
          <v:rect id="_x0000_i1025" alt="" style="width:468pt;height:.05pt;mso-width-percent:0;mso-height-percent:0;mso-width-percent:0;mso-height-percent:0" o:hralign="center" o:hrstd="t" o:hr="t" fillcolor="#aca899" stroked="f"/>
        </w:pict>
      </w:r>
    </w:p>
    <w:p w14:paraId="75BC9BEE" w14:textId="77777777" w:rsidR="00AE6B2A" w:rsidRDefault="00AE6B2A" w:rsidP="00AE6B2A">
      <w:pPr>
        <w:rPr>
          <w:b/>
        </w:rPr>
      </w:pPr>
      <w:r w:rsidRPr="007A3842">
        <w:rPr>
          <w:b/>
          <w:bCs/>
        </w:rPr>
        <w:t>PsycINFO</w:t>
      </w:r>
      <w:r w:rsidRPr="007A3842">
        <w:rPr>
          <w:b/>
        </w:rPr>
        <w:t xml:space="preserve"> SEARCH</w:t>
      </w:r>
    </w:p>
    <w:p w14:paraId="5FB6E714" w14:textId="77777777" w:rsidR="00AE6B2A" w:rsidRPr="007A3842" w:rsidRDefault="00AE6B2A" w:rsidP="00AE6B2A">
      <w:pPr>
        <w:rPr>
          <w:b/>
        </w:rPr>
      </w:pPr>
    </w:p>
    <w:p w14:paraId="06CBE095" w14:textId="77777777" w:rsidR="00AE6B2A" w:rsidRPr="007A3842" w:rsidRDefault="00AE6B2A" w:rsidP="00AE6B2A">
      <w:r w:rsidRPr="007A3842">
        <w:rPr>
          <w:b/>
        </w:rPr>
        <w:t xml:space="preserve">Performed by: </w:t>
      </w:r>
      <w:r w:rsidRPr="007A3842">
        <w:rPr>
          <w:b/>
        </w:rPr>
        <w:tab/>
      </w:r>
      <w:r>
        <w:rPr>
          <w:b/>
        </w:rPr>
        <w:tab/>
      </w:r>
      <w:r w:rsidRPr="007A3842">
        <w:t>Joanna Bielecki (joanna.bielecki@theta.utoronto.ca)</w:t>
      </w:r>
    </w:p>
    <w:p w14:paraId="56736056" w14:textId="77777777" w:rsidR="00AE6B2A" w:rsidRPr="007A3842" w:rsidRDefault="00AE6B2A" w:rsidP="00AE6B2A">
      <w:r w:rsidRPr="007A3842">
        <w:rPr>
          <w:b/>
        </w:rPr>
        <w:lastRenderedPageBreak/>
        <w:t xml:space="preserve">Results sent to: </w:t>
      </w:r>
      <w:r w:rsidRPr="007A3842">
        <w:rPr>
          <w:b/>
        </w:rPr>
        <w:tab/>
      </w:r>
      <w:r w:rsidRPr="007A3842">
        <w:t>Nida Shahid &lt;nida.shahid@theta.utoronto.ca&gt;</w:t>
      </w:r>
    </w:p>
    <w:p w14:paraId="2343A387" w14:textId="77777777" w:rsidR="00AE6B2A" w:rsidRPr="007A3842" w:rsidRDefault="00AE6B2A" w:rsidP="00AE6B2A">
      <w:r w:rsidRPr="007A3842">
        <w:rPr>
          <w:b/>
        </w:rPr>
        <w:t>Date:</w:t>
      </w:r>
      <w:r>
        <w:t xml:space="preserve"> </w:t>
      </w:r>
      <w:r>
        <w:tab/>
      </w:r>
      <w:r>
        <w:tab/>
      </w:r>
      <w:r>
        <w:tab/>
      </w:r>
      <w:r w:rsidRPr="00A02778">
        <w:t>27 September 2018</w:t>
      </w:r>
    </w:p>
    <w:p w14:paraId="74E5352D" w14:textId="77777777" w:rsidR="00AE6B2A" w:rsidRPr="007A3842" w:rsidRDefault="00AE6B2A" w:rsidP="00AE6B2A">
      <w:pPr>
        <w:rPr>
          <w:b/>
        </w:rPr>
      </w:pPr>
      <w:r w:rsidRPr="007A3842">
        <w:rPr>
          <w:b/>
        </w:rPr>
        <w:t xml:space="preserve">Search name: </w:t>
      </w:r>
      <w:r>
        <w:rPr>
          <w:b/>
        </w:rPr>
        <w:tab/>
      </w:r>
      <w:r>
        <w:rPr>
          <w:b/>
        </w:rPr>
        <w:tab/>
      </w:r>
      <w:r w:rsidRPr="007A3842">
        <w:t>"</w:t>
      </w:r>
      <w:r w:rsidRPr="00A02778">
        <w:t xml:space="preserve"> eHealth-Telecare-Coaching-Four-Chronic-Cond-SR-PsycINFO FINAL </w:t>
      </w:r>
      <w:r w:rsidRPr="007A3842">
        <w:t xml:space="preserve">", Nida Shahid </w:t>
      </w:r>
      <w:r>
        <w:t>Sept 2018</w:t>
      </w:r>
    </w:p>
    <w:p w14:paraId="1835F5F6" w14:textId="77777777" w:rsidR="00AE6B2A" w:rsidRPr="007A3842" w:rsidRDefault="00AE6B2A" w:rsidP="00AE6B2A">
      <w:r w:rsidRPr="007A3842">
        <w:rPr>
          <w:b/>
        </w:rPr>
        <w:t>Database(s):</w:t>
      </w:r>
      <w:r w:rsidRPr="007A3842">
        <w:t xml:space="preserve"> </w:t>
      </w:r>
      <w:r>
        <w:tab/>
      </w:r>
      <w:r>
        <w:tab/>
      </w:r>
      <w:r w:rsidRPr="00A02778">
        <w:rPr>
          <w:b/>
          <w:bCs/>
        </w:rPr>
        <w:t>PsycINFO </w:t>
      </w:r>
      <w:r w:rsidRPr="00A02778">
        <w:t>1806 to September Week 4 2018 </w:t>
      </w:r>
    </w:p>
    <w:p w14:paraId="6929A685" w14:textId="77777777" w:rsidR="00AE6B2A" w:rsidRPr="007A3842" w:rsidRDefault="00AE6B2A" w:rsidP="00AE6B2A">
      <w:pPr>
        <w:rPr>
          <w:b/>
        </w:rPr>
      </w:pPr>
      <w:r w:rsidRPr="007A3842">
        <w:rPr>
          <w:b/>
        </w:rPr>
        <w:t>Search Strategy:</w:t>
      </w:r>
    </w:p>
    <w:p w14:paraId="7DE63971" w14:textId="77777777" w:rsidR="00AE6B2A" w:rsidRPr="007A3842" w:rsidRDefault="00AE6B2A" w:rsidP="00AE6B2A"/>
    <w:p w14:paraId="0436B14B" w14:textId="77777777" w:rsidR="00AE6B2A" w:rsidRPr="00A02778" w:rsidRDefault="00AE6B2A" w:rsidP="00AE6B2A">
      <w:r w:rsidRPr="00A02778">
        <w:t xml:space="preserve">Database(s):  </w:t>
      </w:r>
      <w:r w:rsidRPr="00A02778">
        <w:b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74"/>
        <w:gridCol w:w="8150"/>
        <w:gridCol w:w="820"/>
      </w:tblGrid>
      <w:tr w:rsidR="00AE6B2A" w:rsidRPr="00A02778" w14:paraId="5245412C"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13C4CDC" w14:textId="77777777" w:rsidR="00AE6B2A" w:rsidRPr="00A02778" w:rsidRDefault="00AE6B2A" w:rsidP="004221B3">
            <w:pPr>
              <w:rPr>
                <w:b/>
                <w:bCs/>
              </w:rPr>
            </w:pPr>
            <w:r w:rsidRPr="00A02778">
              <w:rPr>
                <w:b/>
                <w:bCs/>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15D59C1" w14:textId="77777777" w:rsidR="00AE6B2A" w:rsidRPr="00A02778" w:rsidRDefault="00AE6B2A" w:rsidP="004221B3">
            <w:pPr>
              <w:rPr>
                <w:b/>
                <w:bCs/>
              </w:rPr>
            </w:pPr>
            <w:r w:rsidRPr="00A02778">
              <w:rPr>
                <w:b/>
                <w:bCs/>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549260B" w14:textId="77777777" w:rsidR="00AE6B2A" w:rsidRPr="00A02778" w:rsidRDefault="00AE6B2A" w:rsidP="004221B3">
            <w:pPr>
              <w:rPr>
                <w:b/>
                <w:bCs/>
              </w:rPr>
            </w:pPr>
            <w:r w:rsidRPr="00A02778">
              <w:rPr>
                <w:b/>
                <w:bCs/>
              </w:rPr>
              <w:t>Results</w:t>
            </w:r>
          </w:p>
        </w:tc>
      </w:tr>
      <w:tr w:rsidR="00AE6B2A" w:rsidRPr="00A02778" w14:paraId="02CBC70D"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E21245" w14:textId="77777777" w:rsidR="00AE6B2A" w:rsidRPr="00A02778" w:rsidRDefault="00AE6B2A" w:rsidP="004221B3">
            <w:r w:rsidRPr="00A02778">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E3C061" w14:textId="77777777" w:rsidR="00AE6B2A" w:rsidRPr="00A02778" w:rsidRDefault="00AE6B2A" w:rsidP="004221B3">
            <w:r w:rsidRPr="00A02778">
              <w:t>telemedicine/ or (</w:t>
            </w:r>
            <w:proofErr w:type="spellStart"/>
            <w:r w:rsidRPr="00A02778">
              <w:t>mhealth</w:t>
            </w:r>
            <w:proofErr w:type="spellEnd"/>
            <w:r w:rsidRPr="00A02778">
              <w:t xml:space="preserve"> or telehealth or </w:t>
            </w:r>
            <w:proofErr w:type="spellStart"/>
            <w:r w:rsidRPr="00A02778">
              <w:t>ehealth</w:t>
            </w:r>
            <w:proofErr w:type="spellEnd"/>
            <w:r w:rsidRPr="00A02778">
              <w:t xml:space="preserve"> or e-health or (mobile adj2 health) or ((monitoring or consultation) adj2 remote) or (mobile adj health) or telemedicine or telenursing or </w:t>
            </w:r>
            <w:proofErr w:type="spellStart"/>
            <w:r w:rsidRPr="00A02778">
              <w:t>telehomecare</w:t>
            </w:r>
            <w:proofErr w:type="spellEnd"/>
            <w:r w:rsidRPr="00A02778">
              <w:t xml:space="preserve"> or telecare or teleconsultation? or telemonitor$ or </w:t>
            </w:r>
            <w:proofErr w:type="spellStart"/>
            <w:r w:rsidRPr="00A02778">
              <w:t>telemanagement</w:t>
            </w:r>
            <w:proofErr w:type="spellEnd"/>
            <w:r w:rsidRPr="00A02778">
              <w:t xml:space="preserve"> or </w:t>
            </w:r>
            <w:proofErr w:type="spellStart"/>
            <w:r w:rsidRPr="00A02778">
              <w:t>telesurveillance</w:t>
            </w:r>
            <w:proofErr w:type="spellEnd"/>
            <w:r w:rsidRPr="00A02778">
              <w:t xml:space="preserve"> or </w:t>
            </w:r>
            <w:proofErr w:type="spellStart"/>
            <w:r w:rsidRPr="00A02778">
              <w:t>evisit</w:t>
            </w:r>
            <w:proofErr w:type="spellEnd"/>
            <w:r w:rsidRPr="00A02778">
              <w:t xml:space="preserve"> or e-visit).</w:t>
            </w:r>
            <w:proofErr w:type="spellStart"/>
            <w:r w:rsidRPr="00A02778">
              <w:t>mp</w:t>
            </w:r>
            <w:proofErr w:type="spellEnd"/>
            <w:r w:rsidRPr="00A02778">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57FE84" w14:textId="77777777" w:rsidR="00AE6B2A" w:rsidRPr="00A02778" w:rsidRDefault="00AE6B2A" w:rsidP="004221B3">
            <w:r w:rsidRPr="00A02778">
              <w:t>6886</w:t>
            </w:r>
          </w:p>
        </w:tc>
      </w:tr>
      <w:tr w:rsidR="00AE6B2A" w:rsidRPr="00A02778" w14:paraId="0CD20C7A"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A000EF" w14:textId="77777777" w:rsidR="00AE6B2A" w:rsidRPr="00A02778" w:rsidRDefault="00AE6B2A" w:rsidP="004221B3">
            <w:r w:rsidRPr="00A02778">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50A80B" w14:textId="77777777" w:rsidR="00AE6B2A" w:rsidRPr="00A02778" w:rsidRDefault="00AE6B2A" w:rsidP="004221B3">
            <w:r w:rsidRPr="00A02778">
              <w:t xml:space="preserve">Health Care Delivery/ or Health Care Services/ or Health Care Reform/ or Health Care Policy/ or Program Development/ or Health Service Needs/ or Needs Assessment/ or Public Health/ or Community Health/ or Health Disparities.mp. or (((health or healthcare or "health care") adj3 (implementation? or adoption? or coalition? or rationing or reform? or </w:t>
            </w:r>
            <w:proofErr w:type="spellStart"/>
            <w:r w:rsidRPr="00A02778">
              <w:t>priorit</w:t>
            </w:r>
            <w:proofErr w:type="spellEnd"/>
            <w:r w:rsidRPr="00A02778">
              <w:t xml:space="preserve">$ or resource? or "appropriateness review?")) or ((health or healthcare or health-care or "health care") adj3 service? adj3 (evaluation? or "comparative effectiveness" or research or need? or demand? or "needs assessment?" or "educational need?" or national$)) or ((organization$ or management) adj3 case adj3 stud$) or (comparative adj3 effectiveness adj3 research) or (("single payer" or single-payer) adj4 (system? or plan?)) or (medicine adj3 (socialized or state)) or (medically adj4 underserved adj4 area?) or (physician? adj4 shortage) or ((health or healthcare or health-care or "health care") adj4 (plan$ or program$ or intervention?) adj4 (support? or subsid$ or grant$ or organization? or center? or centre? or council? or </w:t>
            </w:r>
            <w:proofErr w:type="spellStart"/>
            <w:r w:rsidRPr="00A02778">
              <w:t>agenc</w:t>
            </w:r>
            <w:proofErr w:type="spellEnd"/>
            <w:r w:rsidRPr="00A02778">
              <w:t xml:space="preserve">$ or guideline? or recommendation? or technical$ or national$ or regional$ or state? or province? or </w:t>
            </w:r>
            <w:proofErr w:type="spellStart"/>
            <w:r w:rsidRPr="00A02778">
              <w:t>comprehensiv</w:t>
            </w:r>
            <w:proofErr w:type="spellEnd"/>
            <w:r w:rsidRPr="00A02778">
              <w:t xml:space="preserve">$ or </w:t>
            </w:r>
            <w:proofErr w:type="spellStart"/>
            <w:r w:rsidRPr="00A02778">
              <w:t>communit</w:t>
            </w:r>
            <w:proofErr w:type="spellEnd"/>
            <w:r w:rsidRPr="00A02778">
              <w:t xml:space="preserve">$ or population-based or </w:t>
            </w:r>
            <w:proofErr w:type="spellStart"/>
            <w:r w:rsidRPr="00A02778">
              <w:t>facilit</w:t>
            </w:r>
            <w:proofErr w:type="spellEnd"/>
            <w:r w:rsidRPr="00A02778">
              <w:t>$ or system?))).</w:t>
            </w:r>
            <w:proofErr w:type="spellStart"/>
            <w:r w:rsidRPr="00A02778">
              <w:t>mp</w:t>
            </w:r>
            <w:proofErr w:type="spellEnd"/>
            <w:r w:rsidRPr="00A02778">
              <w:t>. [</w:t>
            </w:r>
            <w:proofErr w:type="spellStart"/>
            <w:r w:rsidRPr="00A02778">
              <w:t>mp</w:t>
            </w:r>
            <w:proofErr w:type="spellEnd"/>
            <w:r w:rsidRPr="00A02778">
              <w:t>=title, abstract, heading word, table of contents, key concepts, original title, tests &amp; measur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4B88F6" w14:textId="77777777" w:rsidR="00AE6B2A" w:rsidRPr="00A02778" w:rsidRDefault="00AE6B2A" w:rsidP="004221B3">
            <w:r w:rsidRPr="00A02778">
              <w:t>124976</w:t>
            </w:r>
          </w:p>
        </w:tc>
      </w:tr>
      <w:tr w:rsidR="00AE6B2A" w:rsidRPr="00A02778" w14:paraId="227EA997"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356641" w14:textId="77777777" w:rsidR="00AE6B2A" w:rsidRPr="00A02778" w:rsidRDefault="00AE6B2A" w:rsidP="004221B3">
            <w:r w:rsidRPr="00A02778">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A0C5D3" w14:textId="77777777" w:rsidR="00AE6B2A" w:rsidRPr="00A02778" w:rsidRDefault="00AE6B2A" w:rsidP="004221B3">
            <w:r w:rsidRPr="00A02778">
              <w:t xml:space="preserve">exp Heart Disorders/ or (((heart or myocardial or cardiac or diastolic or systolic) adj3 (fail$ or decompensation or dysfunction$)) or ((cardio renal or cardio-renal or </w:t>
            </w:r>
            <w:proofErr w:type="spellStart"/>
            <w:r w:rsidRPr="00A02778">
              <w:t>renocardiac</w:t>
            </w:r>
            <w:proofErr w:type="spellEnd"/>
            <w:r w:rsidRPr="00A02778">
              <w:t xml:space="preserve"> or cardiorenal or reno-cardiac or reno-cardiac) adj3 syndrome?) or </w:t>
            </w:r>
            <w:r w:rsidRPr="00A02778">
              <w:lastRenderedPageBreak/>
              <w:t xml:space="preserve">(dyspnea? adj2 paroxysmal) or (asthma adj2 cardiac) or (cardiac adj2 edema?) or preserved ejection fraction or </w:t>
            </w:r>
            <w:proofErr w:type="spellStart"/>
            <w:r w:rsidRPr="00A02778">
              <w:t>HFpEF</w:t>
            </w:r>
            <w:proofErr w:type="spellEnd"/>
            <w:r w:rsidRPr="00A02778">
              <w:t xml:space="preserve"> or normal ejection fraction or </w:t>
            </w:r>
            <w:proofErr w:type="spellStart"/>
            <w:r w:rsidRPr="00A02778">
              <w:t>HFnEF</w:t>
            </w:r>
            <w:proofErr w:type="spellEnd"/>
            <w:r w:rsidRPr="00A02778">
              <w:t>).</w:t>
            </w:r>
            <w:proofErr w:type="spellStart"/>
            <w:r w:rsidRPr="00A02778">
              <w:t>mp</w:t>
            </w:r>
            <w:proofErr w:type="spellEnd"/>
            <w:r w:rsidRPr="00A02778">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D1ED05" w14:textId="77777777" w:rsidR="00AE6B2A" w:rsidRPr="00A02778" w:rsidRDefault="00AE6B2A" w:rsidP="004221B3">
            <w:r w:rsidRPr="00A02778">
              <w:lastRenderedPageBreak/>
              <w:t>15348</w:t>
            </w:r>
          </w:p>
        </w:tc>
      </w:tr>
      <w:tr w:rsidR="00AE6B2A" w:rsidRPr="00A02778" w14:paraId="0A9FF636"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3CD859" w14:textId="77777777" w:rsidR="00AE6B2A" w:rsidRPr="00A02778" w:rsidRDefault="00AE6B2A" w:rsidP="004221B3">
            <w:r w:rsidRPr="00A02778">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44CE02" w14:textId="77777777" w:rsidR="00AE6B2A" w:rsidRPr="00A02778" w:rsidRDefault="00AE6B2A" w:rsidP="004221B3">
            <w:r w:rsidRPr="00A02778">
              <w:t xml:space="preserve">exp Chronic Obstructive Pulmonary Disease/ or (COPD or COAD or (chronic adj4 </w:t>
            </w:r>
            <w:proofErr w:type="spellStart"/>
            <w:r w:rsidRPr="00A02778">
              <w:t>obstructi</w:t>
            </w:r>
            <w:proofErr w:type="spellEnd"/>
            <w:r w:rsidRPr="00A02778">
              <w:t xml:space="preserve">$ adj4 (pulmonary or bronchopulmonary or </w:t>
            </w:r>
            <w:proofErr w:type="spellStart"/>
            <w:r w:rsidRPr="00A02778">
              <w:t>bronchiti</w:t>
            </w:r>
            <w:proofErr w:type="spellEnd"/>
            <w:r w:rsidRPr="00A02778">
              <w:t xml:space="preserve">? or airway or airflow or lung or respiratory)) or chronic bronchitis or ((centrilobular or </w:t>
            </w:r>
            <w:proofErr w:type="spellStart"/>
            <w:r w:rsidRPr="00A02778">
              <w:t>centriacinar</w:t>
            </w:r>
            <w:proofErr w:type="spellEnd"/>
            <w:r w:rsidRPr="00A02778">
              <w:t xml:space="preserve"> or </w:t>
            </w:r>
            <w:proofErr w:type="spellStart"/>
            <w:r w:rsidRPr="00A02778">
              <w:t>panlobular</w:t>
            </w:r>
            <w:proofErr w:type="spellEnd"/>
            <w:r w:rsidRPr="00A02778">
              <w:t xml:space="preserve"> or </w:t>
            </w:r>
            <w:proofErr w:type="spellStart"/>
            <w:r w:rsidRPr="00A02778">
              <w:t>panacinar</w:t>
            </w:r>
            <w:proofErr w:type="spellEnd"/>
            <w:r w:rsidRPr="00A02778">
              <w:t xml:space="preserve"> or focal or pulmonary) adj3 emphysema?)).</w:t>
            </w:r>
            <w:proofErr w:type="spellStart"/>
            <w:r w:rsidRPr="00A02778">
              <w:t>mp</w:t>
            </w:r>
            <w:proofErr w:type="spellEnd"/>
            <w:r w:rsidRPr="00A02778">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A0105A" w14:textId="77777777" w:rsidR="00AE6B2A" w:rsidRPr="00A02778" w:rsidRDefault="00AE6B2A" w:rsidP="004221B3">
            <w:r w:rsidRPr="00A02778">
              <w:t>2661</w:t>
            </w:r>
          </w:p>
        </w:tc>
      </w:tr>
      <w:tr w:rsidR="00AE6B2A" w:rsidRPr="00A02778" w14:paraId="76F6429D"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B51ADC" w14:textId="77777777" w:rsidR="00AE6B2A" w:rsidRPr="00A02778" w:rsidRDefault="00AE6B2A" w:rsidP="004221B3">
            <w:r w:rsidRPr="00A02778">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D427F5" w14:textId="77777777" w:rsidR="00AE6B2A" w:rsidRPr="00A02778" w:rsidRDefault="00AE6B2A" w:rsidP="004221B3">
            <w:r w:rsidRPr="00A02778">
              <w:t xml:space="preserve">(((end-stage or end stage or </w:t>
            </w:r>
            <w:proofErr w:type="spellStart"/>
            <w:r w:rsidRPr="00A02778">
              <w:t>endstage</w:t>
            </w:r>
            <w:proofErr w:type="spellEnd"/>
            <w:r w:rsidRPr="00A02778">
              <w:t xml:space="preserve">$ or failure) adj4 (kidney or renal) adj4 (disease or </w:t>
            </w:r>
            <w:proofErr w:type="spellStart"/>
            <w:r w:rsidRPr="00A02778">
              <w:t>insufficien</w:t>
            </w:r>
            <w:proofErr w:type="spellEnd"/>
            <w:r w:rsidRPr="00A02778">
              <w:t>$ or chronic)) or CKD or ESRD or ESKD or (</w:t>
            </w:r>
            <w:proofErr w:type="spellStart"/>
            <w:r w:rsidRPr="00A02778">
              <w:t>frasier</w:t>
            </w:r>
            <w:proofErr w:type="spellEnd"/>
            <w:r w:rsidRPr="00A02778">
              <w:t xml:space="preserve"> adj2 syndrome?)).</w:t>
            </w:r>
            <w:proofErr w:type="spellStart"/>
            <w:r w:rsidRPr="00A02778">
              <w:t>mp</w:t>
            </w:r>
            <w:proofErr w:type="spellEnd"/>
            <w:r w:rsidRPr="00A02778">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0DF17F" w14:textId="77777777" w:rsidR="00AE6B2A" w:rsidRPr="00A02778" w:rsidRDefault="00AE6B2A" w:rsidP="004221B3">
            <w:r w:rsidRPr="00A02778">
              <w:t>1712</w:t>
            </w:r>
          </w:p>
        </w:tc>
      </w:tr>
      <w:tr w:rsidR="00AE6B2A" w:rsidRPr="00A02778" w14:paraId="3B064823"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668B0D" w14:textId="77777777" w:rsidR="00AE6B2A" w:rsidRPr="00A02778" w:rsidRDefault="00AE6B2A" w:rsidP="004221B3">
            <w:r w:rsidRPr="00A02778">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F1620A" w14:textId="77777777" w:rsidR="00AE6B2A" w:rsidRPr="00A02778" w:rsidRDefault="00AE6B2A" w:rsidP="004221B3">
            <w:r w:rsidRPr="00A02778">
              <w:t xml:space="preserve">(kidney diseases/ or (((kidney or renal) adj4 (disease or </w:t>
            </w:r>
            <w:proofErr w:type="spellStart"/>
            <w:r w:rsidRPr="00A02778">
              <w:t>insufficien</w:t>
            </w:r>
            <w:proofErr w:type="spellEnd"/>
            <w:r w:rsidRPr="00A02778">
              <w:t xml:space="preserve">$ or failure)) or "mild to moderate kidney disease" or MMKD or </w:t>
            </w:r>
            <w:proofErr w:type="spellStart"/>
            <w:proofErr w:type="gramStart"/>
            <w:r w:rsidRPr="00A02778">
              <w:t>hemodialys?s</w:t>
            </w:r>
            <w:proofErr w:type="spellEnd"/>
            <w:proofErr w:type="gramEnd"/>
            <w:r w:rsidRPr="00A02778">
              <w:t xml:space="preserve"> or </w:t>
            </w:r>
            <w:proofErr w:type="spellStart"/>
            <w:r w:rsidRPr="00A02778">
              <w:t>haemodialys?s</w:t>
            </w:r>
            <w:proofErr w:type="spellEnd"/>
            <w:r w:rsidRPr="00A02778">
              <w:t xml:space="preserve"> or </w:t>
            </w:r>
            <w:proofErr w:type="spellStart"/>
            <w:r w:rsidRPr="00A02778">
              <w:t>hemodiafiltrat</w:t>
            </w:r>
            <w:proofErr w:type="spellEnd"/>
            <w:r w:rsidRPr="00A02778">
              <w:t xml:space="preserve">$ or </w:t>
            </w:r>
            <w:proofErr w:type="spellStart"/>
            <w:r w:rsidRPr="00A02778">
              <w:t>haemodiafiltrat</w:t>
            </w:r>
            <w:proofErr w:type="spellEnd"/>
            <w:r w:rsidRPr="00A02778">
              <w:t xml:space="preserve">$ or </w:t>
            </w:r>
            <w:proofErr w:type="spellStart"/>
            <w:r w:rsidRPr="00A02778">
              <w:t>dialys?s</w:t>
            </w:r>
            <w:proofErr w:type="spellEnd"/>
            <w:r w:rsidRPr="00A02778">
              <w:t xml:space="preserve"> or dialytic).</w:t>
            </w:r>
            <w:proofErr w:type="spellStart"/>
            <w:r w:rsidRPr="00A02778">
              <w:t>mp</w:t>
            </w:r>
            <w:proofErr w:type="spellEnd"/>
            <w:r w:rsidRPr="00A02778">
              <w:t>.) adj6 ("Chronicity (Disorders)"/ or chronic.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4AFE30" w14:textId="77777777" w:rsidR="00AE6B2A" w:rsidRPr="00A02778" w:rsidRDefault="00AE6B2A" w:rsidP="004221B3">
            <w:r w:rsidRPr="00A02778">
              <w:t>2074</w:t>
            </w:r>
          </w:p>
        </w:tc>
      </w:tr>
      <w:tr w:rsidR="00AE6B2A" w:rsidRPr="00A02778" w14:paraId="26EC7785"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0A323D" w14:textId="77777777" w:rsidR="00AE6B2A" w:rsidRPr="00A02778" w:rsidRDefault="00AE6B2A" w:rsidP="004221B3">
            <w:r w:rsidRPr="00A02778">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3651F5" w14:textId="77777777" w:rsidR="00AE6B2A" w:rsidRPr="00A02778" w:rsidRDefault="00AE6B2A" w:rsidP="004221B3">
            <w:r w:rsidRPr="00A02778">
              <w:t>5 or 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F31153" w14:textId="77777777" w:rsidR="00AE6B2A" w:rsidRPr="00A02778" w:rsidRDefault="00AE6B2A" w:rsidP="004221B3">
            <w:r w:rsidRPr="00A02778">
              <w:t>2838</w:t>
            </w:r>
          </w:p>
        </w:tc>
      </w:tr>
      <w:tr w:rsidR="00AE6B2A" w:rsidRPr="00A02778" w14:paraId="686789A5"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B1DF0A" w14:textId="77777777" w:rsidR="00AE6B2A" w:rsidRPr="00A02778" w:rsidRDefault="00AE6B2A" w:rsidP="004221B3">
            <w:r w:rsidRPr="00A02778">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C6658A" w14:textId="77777777" w:rsidR="00AE6B2A" w:rsidRPr="00A02778" w:rsidRDefault="00AE6B2A" w:rsidP="004221B3">
            <w:r w:rsidRPr="00A02778">
              <w:t xml:space="preserve">Diabetes Mellitus/ or Type 2 Diabetes/ or (((diabetes or diabetic$) and (insulin depend$ or insulin treat$ or intensive insulin$ or </w:t>
            </w:r>
            <w:proofErr w:type="spellStart"/>
            <w:r w:rsidRPr="00A02778">
              <w:t>non insulin</w:t>
            </w:r>
            <w:proofErr w:type="spellEnd"/>
            <w:r w:rsidRPr="00A02778">
              <w:t xml:space="preserve"> depend$ or noninsulin depend$ or non-insulin-depend$ or </w:t>
            </w:r>
            <w:proofErr w:type="spellStart"/>
            <w:r w:rsidRPr="00A02778">
              <w:t>non insulin</w:t>
            </w:r>
            <w:proofErr w:type="spellEnd"/>
            <w:r w:rsidRPr="00A02778">
              <w:t xml:space="preserve">-depend$ or maturity onset$ or maturity-onset or adult onset$ or adult-onset or slow onset$ or slow-onset or autoimmune)) or diabetes or diabetic$ or dm1 or IDDM or dm 1 or t1d$ or dm type 1 or type 1 </w:t>
            </w:r>
            <w:proofErr w:type="spellStart"/>
            <w:r w:rsidRPr="00A02778">
              <w:t>diabet</w:t>
            </w:r>
            <w:proofErr w:type="spellEnd"/>
            <w:r w:rsidRPr="00A02778">
              <w:t xml:space="preserve">$ or dm type I or type one </w:t>
            </w:r>
            <w:proofErr w:type="spellStart"/>
            <w:r w:rsidRPr="00A02778">
              <w:t>diabet</w:t>
            </w:r>
            <w:proofErr w:type="spellEnd"/>
            <w:r w:rsidRPr="00A02778">
              <w:t xml:space="preserve">$ or type I </w:t>
            </w:r>
            <w:proofErr w:type="spellStart"/>
            <w:r w:rsidRPr="00A02778">
              <w:t>diabet</w:t>
            </w:r>
            <w:proofErr w:type="spellEnd"/>
            <w:r w:rsidRPr="00A02778">
              <w:t xml:space="preserve">$ or dm2 or NIDDM or dm 2 or t2d$ or dm type 2 or type 2 </w:t>
            </w:r>
            <w:proofErr w:type="spellStart"/>
            <w:r w:rsidRPr="00A02778">
              <w:t>diabet</w:t>
            </w:r>
            <w:proofErr w:type="spellEnd"/>
            <w:r w:rsidRPr="00A02778">
              <w:t xml:space="preserve">$ or dm type II or type two </w:t>
            </w:r>
            <w:proofErr w:type="spellStart"/>
            <w:r w:rsidRPr="00A02778">
              <w:t>diabet</w:t>
            </w:r>
            <w:proofErr w:type="spellEnd"/>
            <w:r w:rsidRPr="00A02778">
              <w:t xml:space="preserve">$ or type II </w:t>
            </w:r>
            <w:proofErr w:type="spellStart"/>
            <w:r w:rsidRPr="00A02778">
              <w:t>diabet</w:t>
            </w:r>
            <w:proofErr w:type="spellEnd"/>
            <w:r w:rsidRPr="00A02778">
              <w:t>$ or MODY).</w:t>
            </w:r>
            <w:proofErr w:type="spellStart"/>
            <w:r w:rsidRPr="00A02778">
              <w:t>mp</w:t>
            </w:r>
            <w:proofErr w:type="spellEnd"/>
            <w:r w:rsidRPr="00A02778">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322FFA" w14:textId="77777777" w:rsidR="00AE6B2A" w:rsidRPr="00A02778" w:rsidRDefault="00AE6B2A" w:rsidP="004221B3">
            <w:r w:rsidRPr="00A02778">
              <w:t>29265</w:t>
            </w:r>
          </w:p>
        </w:tc>
      </w:tr>
      <w:tr w:rsidR="00AE6B2A" w:rsidRPr="00A02778" w14:paraId="380032C1"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187A7F" w14:textId="77777777" w:rsidR="00AE6B2A" w:rsidRPr="00A02778" w:rsidRDefault="00AE6B2A" w:rsidP="004221B3">
            <w:r w:rsidRPr="00A02778">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204822" w14:textId="77777777" w:rsidR="00AE6B2A" w:rsidRPr="00A02778" w:rsidRDefault="00AE6B2A" w:rsidP="004221B3">
            <w:r w:rsidRPr="00A02778">
              <w:t>3 or 4 or 7 or 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7C0CB4" w14:textId="77777777" w:rsidR="00AE6B2A" w:rsidRPr="00A02778" w:rsidRDefault="00AE6B2A" w:rsidP="004221B3">
            <w:r w:rsidRPr="00A02778">
              <w:t>47628</w:t>
            </w:r>
          </w:p>
        </w:tc>
      </w:tr>
      <w:tr w:rsidR="00AE6B2A" w:rsidRPr="00A02778" w14:paraId="2FE32536"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A7D606" w14:textId="77777777" w:rsidR="00AE6B2A" w:rsidRPr="00A02778" w:rsidRDefault="00AE6B2A" w:rsidP="004221B3">
            <w:r w:rsidRPr="00A02778">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CAA210" w14:textId="77777777" w:rsidR="00AE6B2A" w:rsidRPr="00A02778" w:rsidRDefault="00AE6B2A" w:rsidP="004221B3">
            <w:r w:rsidRPr="00A02778">
              <w:t>1 and 2 and 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B7F948" w14:textId="77777777" w:rsidR="00AE6B2A" w:rsidRPr="00A02778" w:rsidRDefault="00AE6B2A" w:rsidP="004221B3">
            <w:r w:rsidRPr="00A02778">
              <w:t>140</w:t>
            </w:r>
          </w:p>
        </w:tc>
      </w:tr>
      <w:tr w:rsidR="00AE6B2A" w:rsidRPr="00A02778" w14:paraId="5793711A"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174B3B" w14:textId="77777777" w:rsidR="00AE6B2A" w:rsidRPr="00A02778" w:rsidRDefault="00AE6B2A" w:rsidP="004221B3">
            <w:r w:rsidRPr="00A02778">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ADDC44" w14:textId="77777777" w:rsidR="00AE6B2A" w:rsidRPr="00A02778" w:rsidRDefault="00AE6B2A" w:rsidP="004221B3">
            <w:r w:rsidRPr="00A02778">
              <w:t xml:space="preserve">((adolescent$ or child$ or schoolchild$ or infant$ or girl$ or boy$ or teen? or teenager$ or youth$ or </w:t>
            </w:r>
            <w:proofErr w:type="spellStart"/>
            <w:r w:rsidRPr="00A02778">
              <w:t>pediatr</w:t>
            </w:r>
            <w:proofErr w:type="spellEnd"/>
            <w:r w:rsidRPr="00A02778">
              <w:t xml:space="preserve">$ or </w:t>
            </w:r>
            <w:proofErr w:type="spellStart"/>
            <w:r w:rsidRPr="00A02778">
              <w:t>paediatr</w:t>
            </w:r>
            <w:proofErr w:type="spellEnd"/>
            <w:r w:rsidRPr="00A02778">
              <w:t xml:space="preserve">$ or </w:t>
            </w:r>
            <w:proofErr w:type="spellStart"/>
            <w:r w:rsidRPr="00A02778">
              <w:t>puber</w:t>
            </w:r>
            <w:proofErr w:type="spellEnd"/>
            <w:r w:rsidRPr="00A02778">
              <w:t>$) not (adult$ or man or men or woman or women)</w:t>
            </w:r>
            <w:proofErr w:type="gramStart"/>
            <w:r w:rsidRPr="00A02778">
              <w:t>).</w:t>
            </w:r>
            <w:proofErr w:type="spellStart"/>
            <w:r w:rsidRPr="00A02778">
              <w:t>ti</w:t>
            </w:r>
            <w:proofErr w:type="gramEnd"/>
            <w:r w:rsidRPr="00A02778">
              <w:t>,id,tc</w:t>
            </w:r>
            <w:proofErr w:type="spellEnd"/>
            <w:r w:rsidRPr="00A02778">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E801A1" w14:textId="77777777" w:rsidR="00AE6B2A" w:rsidRPr="00A02778" w:rsidRDefault="00AE6B2A" w:rsidP="004221B3">
            <w:r w:rsidRPr="00A02778">
              <w:t>573421</w:t>
            </w:r>
          </w:p>
        </w:tc>
      </w:tr>
      <w:tr w:rsidR="00AE6B2A" w:rsidRPr="00A02778" w14:paraId="4462CD36" w14:textId="77777777" w:rsidTr="004221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66D6B3" w14:textId="77777777" w:rsidR="00AE6B2A" w:rsidRPr="00A02778" w:rsidRDefault="00AE6B2A" w:rsidP="004221B3">
            <w:r w:rsidRPr="00A02778">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476C37" w14:textId="77777777" w:rsidR="00AE6B2A" w:rsidRPr="00A02778" w:rsidRDefault="00AE6B2A" w:rsidP="004221B3">
            <w:r w:rsidRPr="00A02778">
              <w:t>10 not 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0F55FF" w14:textId="77777777" w:rsidR="00AE6B2A" w:rsidRPr="00A02778" w:rsidRDefault="00AE6B2A" w:rsidP="004221B3">
            <w:r w:rsidRPr="00A02778">
              <w:t>133</w:t>
            </w:r>
          </w:p>
        </w:tc>
      </w:tr>
    </w:tbl>
    <w:p w14:paraId="1D676597" w14:textId="77777777" w:rsidR="00AE6B2A" w:rsidRDefault="00AE6B2A" w:rsidP="00AE6B2A">
      <w:pPr>
        <w:rPr>
          <w:lang w:val="en-US"/>
        </w:rPr>
      </w:pPr>
    </w:p>
    <w:p w14:paraId="22B1100C" w14:textId="77777777" w:rsidR="00AE6B2A" w:rsidRDefault="00AE6B2A" w:rsidP="00AE6B2A">
      <w:pPr>
        <w:rPr>
          <w:lang w:val="en-US"/>
        </w:rPr>
      </w:pPr>
    </w:p>
    <w:p w14:paraId="7DC16D0E" w14:textId="77777777" w:rsidR="00AE6B2A" w:rsidRDefault="00AE6B2A" w:rsidP="00AE6B2A">
      <w:pPr>
        <w:rPr>
          <w:lang w:val="en-US"/>
        </w:rPr>
      </w:pPr>
    </w:p>
    <w:p w14:paraId="0081A3FB" w14:textId="77777777" w:rsidR="00AE6B2A" w:rsidRDefault="00AE6B2A" w:rsidP="00AE6B2A">
      <w:pPr>
        <w:rPr>
          <w:lang w:val="en-US"/>
        </w:rPr>
      </w:pPr>
    </w:p>
    <w:p w14:paraId="087C8B42" w14:textId="77777777" w:rsidR="00AE6B2A" w:rsidRDefault="00AE6B2A" w:rsidP="00AE6B2A">
      <w:pPr>
        <w:rPr>
          <w:lang w:val="en-US"/>
        </w:rPr>
      </w:pPr>
    </w:p>
    <w:sectPr w:rsidR="00AE6B2A" w:rsidSect="00C25B1D">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7F3EBC" w14:textId="77777777" w:rsidR="00C25B1D" w:rsidRDefault="00C25B1D" w:rsidP="00202E1F">
      <w:pPr>
        <w:spacing w:after="0" w:line="240" w:lineRule="auto"/>
      </w:pPr>
      <w:r>
        <w:separator/>
      </w:r>
    </w:p>
  </w:endnote>
  <w:endnote w:type="continuationSeparator" w:id="0">
    <w:p w14:paraId="2D96405C" w14:textId="77777777" w:rsidR="00C25B1D" w:rsidRDefault="00C25B1D" w:rsidP="00202E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D297CF" w14:textId="77777777" w:rsidR="00C25B1D" w:rsidRDefault="00C25B1D" w:rsidP="00202E1F">
      <w:pPr>
        <w:spacing w:after="0" w:line="240" w:lineRule="auto"/>
      </w:pPr>
      <w:r>
        <w:separator/>
      </w:r>
    </w:p>
  </w:footnote>
  <w:footnote w:type="continuationSeparator" w:id="0">
    <w:p w14:paraId="616DEB86" w14:textId="77777777" w:rsidR="00C25B1D" w:rsidRDefault="00C25B1D" w:rsidP="00202E1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84A1D"/>
    <w:multiLevelType w:val="hybridMultilevel"/>
    <w:tmpl w:val="C444FB7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2205C0"/>
    <w:multiLevelType w:val="hybridMultilevel"/>
    <w:tmpl w:val="71F080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087D16"/>
    <w:multiLevelType w:val="hybridMultilevel"/>
    <w:tmpl w:val="ED74FB4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92D3C48"/>
    <w:multiLevelType w:val="hybridMultilevel"/>
    <w:tmpl w:val="A7A4C67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94A02DD"/>
    <w:multiLevelType w:val="hybridMultilevel"/>
    <w:tmpl w:val="BC4E919E"/>
    <w:lvl w:ilvl="0" w:tplc="A3128CB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B0B54F3"/>
    <w:multiLevelType w:val="hybridMultilevel"/>
    <w:tmpl w:val="774E71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DFD4F24"/>
    <w:multiLevelType w:val="hybridMultilevel"/>
    <w:tmpl w:val="C7F8ED5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2E05EB2"/>
    <w:multiLevelType w:val="hybridMultilevel"/>
    <w:tmpl w:val="C6E4AC5C"/>
    <w:lvl w:ilvl="0" w:tplc="BAD2B44C">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9260A29"/>
    <w:multiLevelType w:val="hybridMultilevel"/>
    <w:tmpl w:val="4EBE65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D8064D7"/>
    <w:multiLevelType w:val="hybridMultilevel"/>
    <w:tmpl w:val="97540F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2E15227"/>
    <w:multiLevelType w:val="hybridMultilevel"/>
    <w:tmpl w:val="F16AF5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7113C79"/>
    <w:multiLevelType w:val="hybridMultilevel"/>
    <w:tmpl w:val="387439DC"/>
    <w:lvl w:ilvl="0" w:tplc="04090001">
      <w:start w:val="1"/>
      <w:numFmt w:val="bullet"/>
      <w:lvlText w:val=""/>
      <w:lvlJc w:val="left"/>
      <w:pPr>
        <w:ind w:left="720" w:hanging="360"/>
      </w:pPr>
      <w:rPr>
        <w:rFonts w:ascii="Symbol" w:hAnsi="Symbol" w:hint="default"/>
      </w:rPr>
    </w:lvl>
    <w:lvl w:ilvl="1" w:tplc="69044942">
      <w:numFmt w:val="bullet"/>
      <w:lvlText w:val="–"/>
      <w:lvlJc w:val="left"/>
      <w:pPr>
        <w:ind w:left="1440" w:hanging="360"/>
      </w:pPr>
      <w:rPr>
        <w:rFonts w:ascii="Times New Roman" w:eastAsia="Times New Roman" w:hAnsi="Times New Roman" w:cs="Times New Roman" w:hint="default"/>
      </w:rPr>
    </w:lvl>
    <w:lvl w:ilvl="2" w:tplc="F7B68B1C">
      <w:numFmt w:val="bullet"/>
      <w:lvlText w:val="-"/>
      <w:lvlJc w:val="left"/>
      <w:pPr>
        <w:ind w:left="2160" w:hanging="360"/>
      </w:pPr>
      <w:rPr>
        <w:rFonts w:ascii="Times New Roman" w:eastAsia="Times New Roman" w:hAnsi="Times New Roman" w:cs="Times New Roman"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8E72C6A"/>
    <w:multiLevelType w:val="hybridMultilevel"/>
    <w:tmpl w:val="4592878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3C537D8A"/>
    <w:multiLevelType w:val="hybridMultilevel"/>
    <w:tmpl w:val="524EE4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CE1494F"/>
    <w:multiLevelType w:val="hybridMultilevel"/>
    <w:tmpl w:val="5F0E22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EA2130D"/>
    <w:multiLevelType w:val="hybridMultilevel"/>
    <w:tmpl w:val="F84C0CC0"/>
    <w:lvl w:ilvl="0" w:tplc="22626214">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7292049"/>
    <w:multiLevelType w:val="hybridMultilevel"/>
    <w:tmpl w:val="B1BE6C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83E3CC6"/>
    <w:multiLevelType w:val="hybridMultilevel"/>
    <w:tmpl w:val="0C6274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59BF4DF2"/>
    <w:multiLevelType w:val="hybridMultilevel"/>
    <w:tmpl w:val="1BB8AFC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0DB7C8F"/>
    <w:multiLevelType w:val="hybridMultilevel"/>
    <w:tmpl w:val="A6F454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75749C5"/>
    <w:multiLevelType w:val="hybridMultilevel"/>
    <w:tmpl w:val="8CCACBDE"/>
    <w:lvl w:ilvl="0" w:tplc="D10658A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9621201"/>
    <w:multiLevelType w:val="hybridMultilevel"/>
    <w:tmpl w:val="DF766D20"/>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9E130D5"/>
    <w:multiLevelType w:val="hybridMultilevel"/>
    <w:tmpl w:val="EC2A94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6B5979BC"/>
    <w:multiLevelType w:val="hybridMultilevel"/>
    <w:tmpl w:val="C31EE6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B8638FC"/>
    <w:multiLevelType w:val="hybridMultilevel"/>
    <w:tmpl w:val="8BC45288"/>
    <w:lvl w:ilvl="0" w:tplc="04090001">
      <w:start w:val="1"/>
      <w:numFmt w:val="bullet"/>
      <w:lvlText w:val=""/>
      <w:lvlJc w:val="left"/>
      <w:pPr>
        <w:ind w:left="768" w:hanging="360"/>
      </w:pPr>
      <w:rPr>
        <w:rFonts w:ascii="Symbol" w:hAnsi="Symbol" w:hint="default"/>
      </w:rPr>
    </w:lvl>
    <w:lvl w:ilvl="1" w:tplc="04090003" w:tentative="1">
      <w:start w:val="1"/>
      <w:numFmt w:val="bullet"/>
      <w:lvlText w:val="o"/>
      <w:lvlJc w:val="left"/>
      <w:pPr>
        <w:ind w:left="1488" w:hanging="360"/>
      </w:pPr>
      <w:rPr>
        <w:rFonts w:ascii="Courier New" w:hAnsi="Courier New" w:hint="default"/>
      </w:rPr>
    </w:lvl>
    <w:lvl w:ilvl="2" w:tplc="04090005" w:tentative="1">
      <w:start w:val="1"/>
      <w:numFmt w:val="bullet"/>
      <w:lvlText w:val=""/>
      <w:lvlJc w:val="left"/>
      <w:pPr>
        <w:ind w:left="2208" w:hanging="360"/>
      </w:pPr>
      <w:rPr>
        <w:rFonts w:ascii="Wingdings" w:hAnsi="Wingdings" w:hint="default"/>
      </w:rPr>
    </w:lvl>
    <w:lvl w:ilvl="3" w:tplc="04090001" w:tentative="1">
      <w:start w:val="1"/>
      <w:numFmt w:val="bullet"/>
      <w:lvlText w:val=""/>
      <w:lvlJc w:val="left"/>
      <w:pPr>
        <w:ind w:left="2928" w:hanging="360"/>
      </w:pPr>
      <w:rPr>
        <w:rFonts w:ascii="Symbol" w:hAnsi="Symbol" w:hint="default"/>
      </w:rPr>
    </w:lvl>
    <w:lvl w:ilvl="4" w:tplc="04090003" w:tentative="1">
      <w:start w:val="1"/>
      <w:numFmt w:val="bullet"/>
      <w:lvlText w:val="o"/>
      <w:lvlJc w:val="left"/>
      <w:pPr>
        <w:ind w:left="3648" w:hanging="360"/>
      </w:pPr>
      <w:rPr>
        <w:rFonts w:ascii="Courier New" w:hAnsi="Courier New" w:hint="default"/>
      </w:rPr>
    </w:lvl>
    <w:lvl w:ilvl="5" w:tplc="04090005" w:tentative="1">
      <w:start w:val="1"/>
      <w:numFmt w:val="bullet"/>
      <w:lvlText w:val=""/>
      <w:lvlJc w:val="left"/>
      <w:pPr>
        <w:ind w:left="4368" w:hanging="360"/>
      </w:pPr>
      <w:rPr>
        <w:rFonts w:ascii="Wingdings" w:hAnsi="Wingdings" w:hint="default"/>
      </w:rPr>
    </w:lvl>
    <w:lvl w:ilvl="6" w:tplc="04090001" w:tentative="1">
      <w:start w:val="1"/>
      <w:numFmt w:val="bullet"/>
      <w:lvlText w:val=""/>
      <w:lvlJc w:val="left"/>
      <w:pPr>
        <w:ind w:left="5088" w:hanging="360"/>
      </w:pPr>
      <w:rPr>
        <w:rFonts w:ascii="Symbol" w:hAnsi="Symbol" w:hint="default"/>
      </w:rPr>
    </w:lvl>
    <w:lvl w:ilvl="7" w:tplc="04090003" w:tentative="1">
      <w:start w:val="1"/>
      <w:numFmt w:val="bullet"/>
      <w:lvlText w:val="o"/>
      <w:lvlJc w:val="left"/>
      <w:pPr>
        <w:ind w:left="5808" w:hanging="360"/>
      </w:pPr>
      <w:rPr>
        <w:rFonts w:ascii="Courier New" w:hAnsi="Courier New" w:hint="default"/>
      </w:rPr>
    </w:lvl>
    <w:lvl w:ilvl="8" w:tplc="04090005" w:tentative="1">
      <w:start w:val="1"/>
      <w:numFmt w:val="bullet"/>
      <w:lvlText w:val=""/>
      <w:lvlJc w:val="left"/>
      <w:pPr>
        <w:ind w:left="6528" w:hanging="360"/>
      </w:pPr>
      <w:rPr>
        <w:rFonts w:ascii="Wingdings" w:hAnsi="Wingdings" w:hint="default"/>
      </w:rPr>
    </w:lvl>
  </w:abstractNum>
  <w:abstractNum w:abstractNumId="25" w15:restartNumberingAfterBreak="0">
    <w:nsid w:val="6C095449"/>
    <w:multiLevelType w:val="hybridMultilevel"/>
    <w:tmpl w:val="C6E4AC5C"/>
    <w:lvl w:ilvl="0" w:tplc="FFFFFFFF">
      <w:start w:val="1"/>
      <w:numFmt w:val="decimal"/>
      <w:lvlText w:val="%1."/>
      <w:lvlJc w:val="left"/>
      <w:pPr>
        <w:ind w:left="720" w:hanging="360"/>
      </w:pPr>
      <w:rPr>
        <w:rFonts w:hint="default"/>
        <w:color w:val="000000" w:themeColor="text1"/>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6F781A4F"/>
    <w:multiLevelType w:val="hybridMultilevel"/>
    <w:tmpl w:val="70167B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FF26378"/>
    <w:multiLevelType w:val="hybridMultilevel"/>
    <w:tmpl w:val="DCC29FE4"/>
    <w:lvl w:ilvl="0" w:tplc="C0365B88">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3320636"/>
    <w:multiLevelType w:val="hybridMultilevel"/>
    <w:tmpl w:val="F84871AE"/>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7AEF6D57"/>
    <w:multiLevelType w:val="multilevel"/>
    <w:tmpl w:val="C6AE8F14"/>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635262912">
    <w:abstractNumId w:val="29"/>
  </w:num>
  <w:num w:numId="2" w16cid:durableId="271862055">
    <w:abstractNumId w:val="29"/>
  </w:num>
  <w:num w:numId="3" w16cid:durableId="1878933758">
    <w:abstractNumId w:val="29"/>
  </w:num>
  <w:num w:numId="4" w16cid:durableId="1596667674">
    <w:abstractNumId w:val="29"/>
  </w:num>
  <w:num w:numId="5" w16cid:durableId="580604261">
    <w:abstractNumId w:val="29"/>
  </w:num>
  <w:num w:numId="6" w16cid:durableId="595484584">
    <w:abstractNumId w:val="29"/>
  </w:num>
  <w:num w:numId="7" w16cid:durableId="85344599">
    <w:abstractNumId w:val="29"/>
  </w:num>
  <w:num w:numId="8" w16cid:durableId="728579253">
    <w:abstractNumId w:val="29"/>
  </w:num>
  <w:num w:numId="9" w16cid:durableId="19090575">
    <w:abstractNumId w:val="29"/>
  </w:num>
  <w:num w:numId="10" w16cid:durableId="807671725">
    <w:abstractNumId w:val="29"/>
  </w:num>
  <w:num w:numId="11" w16cid:durableId="1591699769">
    <w:abstractNumId w:val="29"/>
  </w:num>
  <w:num w:numId="12" w16cid:durableId="1946303579">
    <w:abstractNumId w:val="29"/>
  </w:num>
  <w:num w:numId="13" w16cid:durableId="667445540">
    <w:abstractNumId w:val="29"/>
  </w:num>
  <w:num w:numId="14" w16cid:durableId="1522668805">
    <w:abstractNumId w:val="29"/>
  </w:num>
  <w:num w:numId="15" w16cid:durableId="444466190">
    <w:abstractNumId w:val="29"/>
  </w:num>
  <w:num w:numId="16" w16cid:durableId="1852987838">
    <w:abstractNumId w:val="29"/>
  </w:num>
  <w:num w:numId="17" w16cid:durableId="922372810">
    <w:abstractNumId w:val="29"/>
  </w:num>
  <w:num w:numId="18" w16cid:durableId="787164228">
    <w:abstractNumId w:val="29"/>
  </w:num>
  <w:num w:numId="19" w16cid:durableId="317001604">
    <w:abstractNumId w:val="14"/>
  </w:num>
  <w:num w:numId="20" w16cid:durableId="1747916177">
    <w:abstractNumId w:val="17"/>
  </w:num>
  <w:num w:numId="21" w16cid:durableId="1698191976">
    <w:abstractNumId w:val="8"/>
  </w:num>
  <w:num w:numId="22" w16cid:durableId="1572616918">
    <w:abstractNumId w:val="22"/>
  </w:num>
  <w:num w:numId="23" w16cid:durableId="352533641">
    <w:abstractNumId w:val="2"/>
  </w:num>
  <w:num w:numId="24" w16cid:durableId="1170021600">
    <w:abstractNumId w:val="27"/>
  </w:num>
  <w:num w:numId="25" w16cid:durableId="955797498">
    <w:abstractNumId w:val="12"/>
  </w:num>
  <w:num w:numId="26" w16cid:durableId="1903251969">
    <w:abstractNumId w:val="24"/>
  </w:num>
  <w:num w:numId="27" w16cid:durableId="593897700">
    <w:abstractNumId w:val="5"/>
  </w:num>
  <w:num w:numId="28" w16cid:durableId="549805571">
    <w:abstractNumId w:val="21"/>
  </w:num>
  <w:num w:numId="29" w16cid:durableId="1471435452">
    <w:abstractNumId w:val="7"/>
  </w:num>
  <w:num w:numId="30" w16cid:durableId="377516929">
    <w:abstractNumId w:val="26"/>
  </w:num>
  <w:num w:numId="31" w16cid:durableId="1527333050">
    <w:abstractNumId w:val="15"/>
  </w:num>
  <w:num w:numId="32" w16cid:durableId="1605531856">
    <w:abstractNumId w:val="11"/>
  </w:num>
  <w:num w:numId="33" w16cid:durableId="1504468462">
    <w:abstractNumId w:val="20"/>
  </w:num>
  <w:num w:numId="34" w16cid:durableId="653341801">
    <w:abstractNumId w:val="1"/>
  </w:num>
  <w:num w:numId="35" w16cid:durableId="672417806">
    <w:abstractNumId w:val="28"/>
  </w:num>
  <w:num w:numId="36" w16cid:durableId="524369207">
    <w:abstractNumId w:val="10"/>
  </w:num>
  <w:num w:numId="37" w16cid:durableId="703560049">
    <w:abstractNumId w:val="19"/>
  </w:num>
  <w:num w:numId="38" w16cid:durableId="582759806">
    <w:abstractNumId w:val="13"/>
  </w:num>
  <w:num w:numId="39" w16cid:durableId="372923132">
    <w:abstractNumId w:val="4"/>
  </w:num>
  <w:num w:numId="40" w16cid:durableId="1712680749">
    <w:abstractNumId w:val="23"/>
  </w:num>
  <w:num w:numId="41" w16cid:durableId="882250044">
    <w:abstractNumId w:val="18"/>
  </w:num>
  <w:num w:numId="42" w16cid:durableId="740712981">
    <w:abstractNumId w:val="6"/>
  </w:num>
  <w:num w:numId="43" w16cid:durableId="1207716828">
    <w:abstractNumId w:val="25"/>
  </w:num>
  <w:num w:numId="44" w16cid:durableId="1008866731">
    <w:abstractNumId w:val="3"/>
  </w:num>
  <w:num w:numId="45" w16cid:durableId="2037268162">
    <w:abstractNumId w:val="9"/>
  </w:num>
  <w:num w:numId="46" w16cid:durableId="1500388703">
    <w:abstractNumId w:val="0"/>
  </w:num>
  <w:num w:numId="47" w16cid:durableId="14490251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style size=&quot;12&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de5sxt8rfperetsdoxpsebwfpe25eazrxx&quot;&gt;My EndNote Library-Converted&lt;record-ids&gt;&lt;item&gt;36&lt;/item&gt;&lt;item&gt;39&lt;/item&gt;&lt;item&gt;40&lt;/item&gt;&lt;item&gt;41&lt;/item&gt;&lt;item&gt;45&lt;/item&gt;&lt;item&gt;46&lt;/item&gt;&lt;item&gt;48&lt;/item&gt;&lt;item&gt;49&lt;/item&gt;&lt;item&gt;50&lt;/item&gt;&lt;item&gt;56&lt;/item&gt;&lt;item&gt;57&lt;/item&gt;&lt;item&gt;61&lt;/item&gt;&lt;item&gt;62&lt;/item&gt;&lt;item&gt;63&lt;/item&gt;&lt;item&gt;65&lt;/item&gt;&lt;item&gt;70&lt;/item&gt;&lt;item&gt;71&lt;/item&gt;&lt;item&gt;76&lt;/item&gt;&lt;item&gt;77&lt;/item&gt;&lt;item&gt;78&lt;/item&gt;&lt;item&gt;83&lt;/item&gt;&lt;item&gt;84&lt;/item&gt;&lt;item&gt;86&lt;/item&gt;&lt;item&gt;87&lt;/item&gt;&lt;item&gt;88&lt;/item&gt;&lt;item&gt;89&lt;/item&gt;&lt;item&gt;90&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12&lt;/item&gt;&lt;item&gt;113&lt;/item&gt;&lt;item&gt;114&lt;/item&gt;&lt;item&gt;115&lt;/item&gt;&lt;item&gt;118&lt;/item&gt;&lt;item&gt;119&lt;/item&gt;&lt;item&gt;122&lt;/item&gt;&lt;item&gt;124&lt;/item&gt;&lt;item&gt;127&lt;/item&gt;&lt;item&gt;128&lt;/item&gt;&lt;item&gt;134&lt;/item&gt;&lt;item&gt;141&lt;/item&gt;&lt;item&gt;143&lt;/item&gt;&lt;item&gt;144&lt;/item&gt;&lt;item&gt;148&lt;/item&gt;&lt;item&gt;149&lt;/item&gt;&lt;item&gt;150&lt;/item&gt;&lt;item&gt;151&lt;/item&gt;&lt;item&gt;158&lt;/item&gt;&lt;item&gt;163&lt;/item&gt;&lt;item&gt;164&lt;/item&gt;&lt;item&gt;165&lt;/item&gt;&lt;item&gt;166&lt;/item&gt;&lt;item&gt;167&lt;/item&gt;&lt;item&gt;169&lt;/item&gt;&lt;item&gt;170&lt;/item&gt;&lt;item&gt;171&lt;/item&gt;&lt;item&gt;174&lt;/item&gt;&lt;item&gt;176&lt;/item&gt;&lt;item&gt;181&lt;/item&gt;&lt;item&gt;182&lt;/item&gt;&lt;item&gt;183&lt;/item&gt;&lt;item&gt;185&lt;/item&gt;&lt;item&gt;188&lt;/item&gt;&lt;item&gt;189&lt;/item&gt;&lt;item&gt;190&lt;/item&gt;&lt;item&gt;191&lt;/item&gt;&lt;item&gt;194&lt;/item&gt;&lt;item&gt;196&lt;/item&gt;&lt;item&gt;197&lt;/item&gt;&lt;item&gt;198&lt;/item&gt;&lt;item&gt;199&lt;/item&gt;&lt;item&gt;200&lt;/item&gt;&lt;item&gt;206&lt;/item&gt;&lt;item&gt;207&lt;/item&gt;&lt;item&gt;208&lt;/item&gt;&lt;item&gt;212&lt;/item&gt;&lt;item&gt;214&lt;/item&gt;&lt;/record-ids&gt;&lt;/item&gt;&lt;/Libraries&gt;"/>
  </w:docVars>
  <w:rsids>
    <w:rsidRoot w:val="00014AC3"/>
    <w:rsid w:val="0000332A"/>
    <w:rsid w:val="000063B0"/>
    <w:rsid w:val="00007046"/>
    <w:rsid w:val="0000785A"/>
    <w:rsid w:val="000134E4"/>
    <w:rsid w:val="00014AC3"/>
    <w:rsid w:val="00014ADD"/>
    <w:rsid w:val="00022892"/>
    <w:rsid w:val="00022EA2"/>
    <w:rsid w:val="00024AA0"/>
    <w:rsid w:val="00035AA8"/>
    <w:rsid w:val="000408AB"/>
    <w:rsid w:val="0004775D"/>
    <w:rsid w:val="00053208"/>
    <w:rsid w:val="00056E4F"/>
    <w:rsid w:val="000613B5"/>
    <w:rsid w:val="00064321"/>
    <w:rsid w:val="0007521E"/>
    <w:rsid w:val="000752D8"/>
    <w:rsid w:val="00087A84"/>
    <w:rsid w:val="00093907"/>
    <w:rsid w:val="0009419B"/>
    <w:rsid w:val="00096D94"/>
    <w:rsid w:val="000A7ADA"/>
    <w:rsid w:val="000B37B2"/>
    <w:rsid w:val="000B4BDB"/>
    <w:rsid w:val="000B7A1F"/>
    <w:rsid w:val="000B7FC9"/>
    <w:rsid w:val="000C19A2"/>
    <w:rsid w:val="000C1BE4"/>
    <w:rsid w:val="000C318F"/>
    <w:rsid w:val="000C3AC2"/>
    <w:rsid w:val="000C56DC"/>
    <w:rsid w:val="000C58C7"/>
    <w:rsid w:val="000C6D0B"/>
    <w:rsid w:val="000D02BF"/>
    <w:rsid w:val="000D430C"/>
    <w:rsid w:val="000D510C"/>
    <w:rsid w:val="000E448C"/>
    <w:rsid w:val="000E4FA7"/>
    <w:rsid w:val="000F0E42"/>
    <w:rsid w:val="000F0F38"/>
    <w:rsid w:val="000F52AD"/>
    <w:rsid w:val="00101E45"/>
    <w:rsid w:val="0010261B"/>
    <w:rsid w:val="00103D0B"/>
    <w:rsid w:val="001109E2"/>
    <w:rsid w:val="001117AB"/>
    <w:rsid w:val="001119BF"/>
    <w:rsid w:val="00114061"/>
    <w:rsid w:val="00120987"/>
    <w:rsid w:val="001235F6"/>
    <w:rsid w:val="00126247"/>
    <w:rsid w:val="00127215"/>
    <w:rsid w:val="0013048E"/>
    <w:rsid w:val="00131C71"/>
    <w:rsid w:val="00133110"/>
    <w:rsid w:val="00143575"/>
    <w:rsid w:val="00143956"/>
    <w:rsid w:val="001537DB"/>
    <w:rsid w:val="00153A0A"/>
    <w:rsid w:val="00153F82"/>
    <w:rsid w:val="00156019"/>
    <w:rsid w:val="001560CD"/>
    <w:rsid w:val="00156B0F"/>
    <w:rsid w:val="00160CA2"/>
    <w:rsid w:val="0016541E"/>
    <w:rsid w:val="0016652A"/>
    <w:rsid w:val="00172135"/>
    <w:rsid w:val="0017565A"/>
    <w:rsid w:val="0018006E"/>
    <w:rsid w:val="001823AD"/>
    <w:rsid w:val="00183A02"/>
    <w:rsid w:val="00190F4A"/>
    <w:rsid w:val="001A126F"/>
    <w:rsid w:val="001A63DC"/>
    <w:rsid w:val="001A6B13"/>
    <w:rsid w:val="001B21A0"/>
    <w:rsid w:val="001B244B"/>
    <w:rsid w:val="001B3488"/>
    <w:rsid w:val="001D2097"/>
    <w:rsid w:val="001D3DB4"/>
    <w:rsid w:val="001D40E0"/>
    <w:rsid w:val="001D4D6A"/>
    <w:rsid w:val="001D6E04"/>
    <w:rsid w:val="001D7286"/>
    <w:rsid w:val="001F28E3"/>
    <w:rsid w:val="00202E1F"/>
    <w:rsid w:val="00204182"/>
    <w:rsid w:val="002057FC"/>
    <w:rsid w:val="00210156"/>
    <w:rsid w:val="0021332C"/>
    <w:rsid w:val="002142AA"/>
    <w:rsid w:val="0021599A"/>
    <w:rsid w:val="0022169C"/>
    <w:rsid w:val="00230D52"/>
    <w:rsid w:val="00236272"/>
    <w:rsid w:val="00245598"/>
    <w:rsid w:val="00251113"/>
    <w:rsid w:val="002514AB"/>
    <w:rsid w:val="002525DE"/>
    <w:rsid w:val="0025374B"/>
    <w:rsid w:val="00264A4A"/>
    <w:rsid w:val="00276CC8"/>
    <w:rsid w:val="0028298D"/>
    <w:rsid w:val="002857D7"/>
    <w:rsid w:val="00291D3A"/>
    <w:rsid w:val="002A0961"/>
    <w:rsid w:val="002B501F"/>
    <w:rsid w:val="002B740F"/>
    <w:rsid w:val="002C52E5"/>
    <w:rsid w:val="002C5C6C"/>
    <w:rsid w:val="002C70AE"/>
    <w:rsid w:val="002D3495"/>
    <w:rsid w:val="002D6B71"/>
    <w:rsid w:val="002E0092"/>
    <w:rsid w:val="002E105C"/>
    <w:rsid w:val="002E5519"/>
    <w:rsid w:val="002E7E03"/>
    <w:rsid w:val="002F17CE"/>
    <w:rsid w:val="002F235E"/>
    <w:rsid w:val="002F5B7B"/>
    <w:rsid w:val="00305104"/>
    <w:rsid w:val="00307938"/>
    <w:rsid w:val="00310317"/>
    <w:rsid w:val="003160E4"/>
    <w:rsid w:val="00316808"/>
    <w:rsid w:val="0032209A"/>
    <w:rsid w:val="00322197"/>
    <w:rsid w:val="0032461A"/>
    <w:rsid w:val="00332071"/>
    <w:rsid w:val="0033362E"/>
    <w:rsid w:val="00333BC9"/>
    <w:rsid w:val="0033660B"/>
    <w:rsid w:val="0034229B"/>
    <w:rsid w:val="00343999"/>
    <w:rsid w:val="00343DFB"/>
    <w:rsid w:val="00353167"/>
    <w:rsid w:val="0035460A"/>
    <w:rsid w:val="003617D8"/>
    <w:rsid w:val="00365ADB"/>
    <w:rsid w:val="00383679"/>
    <w:rsid w:val="0038686A"/>
    <w:rsid w:val="0038718E"/>
    <w:rsid w:val="00395045"/>
    <w:rsid w:val="00397925"/>
    <w:rsid w:val="003A6290"/>
    <w:rsid w:val="003A717B"/>
    <w:rsid w:val="003B092C"/>
    <w:rsid w:val="003B30FF"/>
    <w:rsid w:val="003C0178"/>
    <w:rsid w:val="003C427F"/>
    <w:rsid w:val="003C4533"/>
    <w:rsid w:val="003C5496"/>
    <w:rsid w:val="003C7A97"/>
    <w:rsid w:val="003D1EBB"/>
    <w:rsid w:val="003D288E"/>
    <w:rsid w:val="003D2E6E"/>
    <w:rsid w:val="003D6F3D"/>
    <w:rsid w:val="003E15EB"/>
    <w:rsid w:val="003E1A5E"/>
    <w:rsid w:val="003E1CA9"/>
    <w:rsid w:val="003E5956"/>
    <w:rsid w:val="003E6057"/>
    <w:rsid w:val="003E7CBB"/>
    <w:rsid w:val="003F07CE"/>
    <w:rsid w:val="003F1DDA"/>
    <w:rsid w:val="003F31CC"/>
    <w:rsid w:val="003F7A60"/>
    <w:rsid w:val="00407A12"/>
    <w:rsid w:val="00407BA7"/>
    <w:rsid w:val="00411B15"/>
    <w:rsid w:val="004152C9"/>
    <w:rsid w:val="004161C0"/>
    <w:rsid w:val="00416BAB"/>
    <w:rsid w:val="00420546"/>
    <w:rsid w:val="004251D3"/>
    <w:rsid w:val="00426BF3"/>
    <w:rsid w:val="0043647D"/>
    <w:rsid w:val="0043698B"/>
    <w:rsid w:val="00441F1E"/>
    <w:rsid w:val="0044349D"/>
    <w:rsid w:val="00443F6F"/>
    <w:rsid w:val="004440AE"/>
    <w:rsid w:val="004448F3"/>
    <w:rsid w:val="00444A18"/>
    <w:rsid w:val="00450BA4"/>
    <w:rsid w:val="0045148B"/>
    <w:rsid w:val="0045300F"/>
    <w:rsid w:val="0045454B"/>
    <w:rsid w:val="00456F81"/>
    <w:rsid w:val="004603AD"/>
    <w:rsid w:val="004607C0"/>
    <w:rsid w:val="004613F2"/>
    <w:rsid w:val="004643CC"/>
    <w:rsid w:val="00464EF5"/>
    <w:rsid w:val="00470E0E"/>
    <w:rsid w:val="00471373"/>
    <w:rsid w:val="004716EB"/>
    <w:rsid w:val="0047485B"/>
    <w:rsid w:val="00475641"/>
    <w:rsid w:val="00476FD2"/>
    <w:rsid w:val="00480222"/>
    <w:rsid w:val="00481A69"/>
    <w:rsid w:val="00485F64"/>
    <w:rsid w:val="00486A55"/>
    <w:rsid w:val="00487754"/>
    <w:rsid w:val="004904EF"/>
    <w:rsid w:val="004A510D"/>
    <w:rsid w:val="004A675D"/>
    <w:rsid w:val="004A6E69"/>
    <w:rsid w:val="004B08ED"/>
    <w:rsid w:val="004B22AC"/>
    <w:rsid w:val="004B2AE6"/>
    <w:rsid w:val="004B492E"/>
    <w:rsid w:val="004B5064"/>
    <w:rsid w:val="004B6DA3"/>
    <w:rsid w:val="004C22A3"/>
    <w:rsid w:val="004C3792"/>
    <w:rsid w:val="004D4F0D"/>
    <w:rsid w:val="004E72EF"/>
    <w:rsid w:val="004F0732"/>
    <w:rsid w:val="004F16BF"/>
    <w:rsid w:val="004F3CAC"/>
    <w:rsid w:val="004F60AB"/>
    <w:rsid w:val="0051001F"/>
    <w:rsid w:val="005139A0"/>
    <w:rsid w:val="005201C0"/>
    <w:rsid w:val="005228E6"/>
    <w:rsid w:val="00522A33"/>
    <w:rsid w:val="005234C1"/>
    <w:rsid w:val="00523CAE"/>
    <w:rsid w:val="005243E1"/>
    <w:rsid w:val="00526840"/>
    <w:rsid w:val="005314E2"/>
    <w:rsid w:val="00533FD0"/>
    <w:rsid w:val="0053427C"/>
    <w:rsid w:val="005349FE"/>
    <w:rsid w:val="00540363"/>
    <w:rsid w:val="00540469"/>
    <w:rsid w:val="005440FF"/>
    <w:rsid w:val="00551EFF"/>
    <w:rsid w:val="00553551"/>
    <w:rsid w:val="0056038B"/>
    <w:rsid w:val="005703F7"/>
    <w:rsid w:val="00575AD6"/>
    <w:rsid w:val="005761ED"/>
    <w:rsid w:val="00585D2B"/>
    <w:rsid w:val="00585E61"/>
    <w:rsid w:val="005867FD"/>
    <w:rsid w:val="005A266B"/>
    <w:rsid w:val="005A5F9F"/>
    <w:rsid w:val="005B5CCF"/>
    <w:rsid w:val="005D0A80"/>
    <w:rsid w:val="005D35B6"/>
    <w:rsid w:val="005D5551"/>
    <w:rsid w:val="005E4F39"/>
    <w:rsid w:val="005F4B8E"/>
    <w:rsid w:val="005F54AE"/>
    <w:rsid w:val="005F656B"/>
    <w:rsid w:val="006002EE"/>
    <w:rsid w:val="00600B4C"/>
    <w:rsid w:val="006012BF"/>
    <w:rsid w:val="00603CD3"/>
    <w:rsid w:val="006043B4"/>
    <w:rsid w:val="00607A07"/>
    <w:rsid w:val="00624E58"/>
    <w:rsid w:val="006341B6"/>
    <w:rsid w:val="006370DF"/>
    <w:rsid w:val="0063716F"/>
    <w:rsid w:val="00637EDC"/>
    <w:rsid w:val="00643E47"/>
    <w:rsid w:val="00653042"/>
    <w:rsid w:val="006547BC"/>
    <w:rsid w:val="00655932"/>
    <w:rsid w:val="0066276F"/>
    <w:rsid w:val="006643E9"/>
    <w:rsid w:val="00670D07"/>
    <w:rsid w:val="00680A9C"/>
    <w:rsid w:val="006819D3"/>
    <w:rsid w:val="006846E1"/>
    <w:rsid w:val="006972CB"/>
    <w:rsid w:val="006A2A98"/>
    <w:rsid w:val="006A43DF"/>
    <w:rsid w:val="006A6A38"/>
    <w:rsid w:val="006B0BE1"/>
    <w:rsid w:val="006B544E"/>
    <w:rsid w:val="006B5515"/>
    <w:rsid w:val="006B621D"/>
    <w:rsid w:val="006C5152"/>
    <w:rsid w:val="006C59D9"/>
    <w:rsid w:val="006D4B18"/>
    <w:rsid w:val="006D58AF"/>
    <w:rsid w:val="006E7708"/>
    <w:rsid w:val="006F5261"/>
    <w:rsid w:val="006F6322"/>
    <w:rsid w:val="00700948"/>
    <w:rsid w:val="00702819"/>
    <w:rsid w:val="00707C23"/>
    <w:rsid w:val="00715CB8"/>
    <w:rsid w:val="007161A3"/>
    <w:rsid w:val="0072184F"/>
    <w:rsid w:val="00723D1B"/>
    <w:rsid w:val="00724CBC"/>
    <w:rsid w:val="0073152E"/>
    <w:rsid w:val="00741D24"/>
    <w:rsid w:val="00744C8A"/>
    <w:rsid w:val="007459AA"/>
    <w:rsid w:val="007464F9"/>
    <w:rsid w:val="007477A4"/>
    <w:rsid w:val="007503BA"/>
    <w:rsid w:val="00753F47"/>
    <w:rsid w:val="00762B72"/>
    <w:rsid w:val="00762FD8"/>
    <w:rsid w:val="00765C5D"/>
    <w:rsid w:val="0076617C"/>
    <w:rsid w:val="0077142B"/>
    <w:rsid w:val="007765AB"/>
    <w:rsid w:val="007776A5"/>
    <w:rsid w:val="00781488"/>
    <w:rsid w:val="007846F9"/>
    <w:rsid w:val="00785D3C"/>
    <w:rsid w:val="007908ED"/>
    <w:rsid w:val="00791413"/>
    <w:rsid w:val="007929A5"/>
    <w:rsid w:val="007A366A"/>
    <w:rsid w:val="007A4491"/>
    <w:rsid w:val="007A4D0B"/>
    <w:rsid w:val="007B46A0"/>
    <w:rsid w:val="007B5A9A"/>
    <w:rsid w:val="007C0D2E"/>
    <w:rsid w:val="007D09AA"/>
    <w:rsid w:val="007D0D30"/>
    <w:rsid w:val="007D4889"/>
    <w:rsid w:val="007D4EE9"/>
    <w:rsid w:val="007D63AB"/>
    <w:rsid w:val="007D7A3A"/>
    <w:rsid w:val="007E1BE8"/>
    <w:rsid w:val="007E7FD1"/>
    <w:rsid w:val="007F1551"/>
    <w:rsid w:val="007F4363"/>
    <w:rsid w:val="008005B3"/>
    <w:rsid w:val="00803271"/>
    <w:rsid w:val="0080342E"/>
    <w:rsid w:val="008047EA"/>
    <w:rsid w:val="00807FFD"/>
    <w:rsid w:val="0081552F"/>
    <w:rsid w:val="00820682"/>
    <w:rsid w:val="00823DA3"/>
    <w:rsid w:val="008255F6"/>
    <w:rsid w:val="00827B99"/>
    <w:rsid w:val="00827F53"/>
    <w:rsid w:val="008305FB"/>
    <w:rsid w:val="00841742"/>
    <w:rsid w:val="00842AE3"/>
    <w:rsid w:val="008438C5"/>
    <w:rsid w:val="00843BA1"/>
    <w:rsid w:val="00860855"/>
    <w:rsid w:val="00864CAE"/>
    <w:rsid w:val="008701A5"/>
    <w:rsid w:val="00874A57"/>
    <w:rsid w:val="00875A24"/>
    <w:rsid w:val="008819C7"/>
    <w:rsid w:val="00884A49"/>
    <w:rsid w:val="00891B42"/>
    <w:rsid w:val="00891BE9"/>
    <w:rsid w:val="0089400D"/>
    <w:rsid w:val="008964C3"/>
    <w:rsid w:val="008A4D62"/>
    <w:rsid w:val="008A4EF6"/>
    <w:rsid w:val="008B1BEE"/>
    <w:rsid w:val="008B59A7"/>
    <w:rsid w:val="008B7054"/>
    <w:rsid w:val="008C3FCD"/>
    <w:rsid w:val="008D78BB"/>
    <w:rsid w:val="008E07AF"/>
    <w:rsid w:val="008E25C4"/>
    <w:rsid w:val="008E56AA"/>
    <w:rsid w:val="008F32B5"/>
    <w:rsid w:val="008F423E"/>
    <w:rsid w:val="009162F1"/>
    <w:rsid w:val="009170D9"/>
    <w:rsid w:val="00930A12"/>
    <w:rsid w:val="00930CDA"/>
    <w:rsid w:val="00935E4E"/>
    <w:rsid w:val="00941A21"/>
    <w:rsid w:val="00944D3E"/>
    <w:rsid w:val="0094542B"/>
    <w:rsid w:val="00953DD4"/>
    <w:rsid w:val="00954326"/>
    <w:rsid w:val="00957E93"/>
    <w:rsid w:val="009635F1"/>
    <w:rsid w:val="009745CA"/>
    <w:rsid w:val="00977EB3"/>
    <w:rsid w:val="00981032"/>
    <w:rsid w:val="00993216"/>
    <w:rsid w:val="00996736"/>
    <w:rsid w:val="00997434"/>
    <w:rsid w:val="00997DBA"/>
    <w:rsid w:val="009A03E4"/>
    <w:rsid w:val="009A26DF"/>
    <w:rsid w:val="009A35C2"/>
    <w:rsid w:val="009A3FF4"/>
    <w:rsid w:val="009A6C48"/>
    <w:rsid w:val="009B3CB9"/>
    <w:rsid w:val="009B43C5"/>
    <w:rsid w:val="009C00C9"/>
    <w:rsid w:val="009D5D40"/>
    <w:rsid w:val="009E308C"/>
    <w:rsid w:val="009E6F49"/>
    <w:rsid w:val="009F1E30"/>
    <w:rsid w:val="009F7F40"/>
    <w:rsid w:val="00A012CF"/>
    <w:rsid w:val="00A025B3"/>
    <w:rsid w:val="00A105CD"/>
    <w:rsid w:val="00A145FA"/>
    <w:rsid w:val="00A14ED7"/>
    <w:rsid w:val="00A15A01"/>
    <w:rsid w:val="00A2083D"/>
    <w:rsid w:val="00A2392B"/>
    <w:rsid w:val="00A33BAA"/>
    <w:rsid w:val="00A33E4C"/>
    <w:rsid w:val="00A34394"/>
    <w:rsid w:val="00A40008"/>
    <w:rsid w:val="00A47C23"/>
    <w:rsid w:val="00A5152D"/>
    <w:rsid w:val="00A54CD4"/>
    <w:rsid w:val="00A554BF"/>
    <w:rsid w:val="00A64724"/>
    <w:rsid w:val="00A70914"/>
    <w:rsid w:val="00A75B45"/>
    <w:rsid w:val="00A76200"/>
    <w:rsid w:val="00A8235A"/>
    <w:rsid w:val="00A8625B"/>
    <w:rsid w:val="00A9211C"/>
    <w:rsid w:val="00A924FF"/>
    <w:rsid w:val="00AA2A6F"/>
    <w:rsid w:val="00AA54D1"/>
    <w:rsid w:val="00AA68A5"/>
    <w:rsid w:val="00AB3FB2"/>
    <w:rsid w:val="00AB4B90"/>
    <w:rsid w:val="00AB649D"/>
    <w:rsid w:val="00AC361B"/>
    <w:rsid w:val="00AC7CCA"/>
    <w:rsid w:val="00AD060B"/>
    <w:rsid w:val="00AD71D4"/>
    <w:rsid w:val="00AE3539"/>
    <w:rsid w:val="00AE6B2A"/>
    <w:rsid w:val="00B03F9C"/>
    <w:rsid w:val="00B06040"/>
    <w:rsid w:val="00B07796"/>
    <w:rsid w:val="00B10FCF"/>
    <w:rsid w:val="00B14214"/>
    <w:rsid w:val="00B1491E"/>
    <w:rsid w:val="00B155E4"/>
    <w:rsid w:val="00B23BBD"/>
    <w:rsid w:val="00B24511"/>
    <w:rsid w:val="00B31610"/>
    <w:rsid w:val="00B43328"/>
    <w:rsid w:val="00B57190"/>
    <w:rsid w:val="00B64A52"/>
    <w:rsid w:val="00B64E22"/>
    <w:rsid w:val="00B66C49"/>
    <w:rsid w:val="00B70C16"/>
    <w:rsid w:val="00B71D43"/>
    <w:rsid w:val="00B74FCC"/>
    <w:rsid w:val="00B80129"/>
    <w:rsid w:val="00B92C88"/>
    <w:rsid w:val="00B953A7"/>
    <w:rsid w:val="00B95404"/>
    <w:rsid w:val="00BA405B"/>
    <w:rsid w:val="00BB31C9"/>
    <w:rsid w:val="00BB3DB0"/>
    <w:rsid w:val="00BC0742"/>
    <w:rsid w:val="00BC2AA7"/>
    <w:rsid w:val="00BC331C"/>
    <w:rsid w:val="00BD0725"/>
    <w:rsid w:val="00BD0DC8"/>
    <w:rsid w:val="00BD207A"/>
    <w:rsid w:val="00BD2992"/>
    <w:rsid w:val="00BD4D49"/>
    <w:rsid w:val="00BD5F7D"/>
    <w:rsid w:val="00BE4421"/>
    <w:rsid w:val="00BE66C0"/>
    <w:rsid w:val="00BE6941"/>
    <w:rsid w:val="00BE7F84"/>
    <w:rsid w:val="00BF0855"/>
    <w:rsid w:val="00BF18C9"/>
    <w:rsid w:val="00BF4A45"/>
    <w:rsid w:val="00C018D4"/>
    <w:rsid w:val="00C02375"/>
    <w:rsid w:val="00C0495C"/>
    <w:rsid w:val="00C04C5F"/>
    <w:rsid w:val="00C12D4B"/>
    <w:rsid w:val="00C145F9"/>
    <w:rsid w:val="00C1460A"/>
    <w:rsid w:val="00C168A1"/>
    <w:rsid w:val="00C25B1D"/>
    <w:rsid w:val="00C27F71"/>
    <w:rsid w:val="00C353F3"/>
    <w:rsid w:val="00C37420"/>
    <w:rsid w:val="00C4469E"/>
    <w:rsid w:val="00C446E3"/>
    <w:rsid w:val="00C45813"/>
    <w:rsid w:val="00C46AB2"/>
    <w:rsid w:val="00C5039C"/>
    <w:rsid w:val="00C50B98"/>
    <w:rsid w:val="00C533D6"/>
    <w:rsid w:val="00C53B8C"/>
    <w:rsid w:val="00C62579"/>
    <w:rsid w:val="00C6486D"/>
    <w:rsid w:val="00C67B8B"/>
    <w:rsid w:val="00C7041E"/>
    <w:rsid w:val="00C7335A"/>
    <w:rsid w:val="00C75775"/>
    <w:rsid w:val="00C76CBF"/>
    <w:rsid w:val="00C85E13"/>
    <w:rsid w:val="00C87931"/>
    <w:rsid w:val="00C91101"/>
    <w:rsid w:val="00C93FDC"/>
    <w:rsid w:val="00C951D1"/>
    <w:rsid w:val="00CA3151"/>
    <w:rsid w:val="00CA603A"/>
    <w:rsid w:val="00CA70FE"/>
    <w:rsid w:val="00CB1FAA"/>
    <w:rsid w:val="00CC0F96"/>
    <w:rsid w:val="00CC24CD"/>
    <w:rsid w:val="00CC2702"/>
    <w:rsid w:val="00CC5173"/>
    <w:rsid w:val="00CC5431"/>
    <w:rsid w:val="00CD2FE2"/>
    <w:rsid w:val="00CD3345"/>
    <w:rsid w:val="00CE1D26"/>
    <w:rsid w:val="00CE2C49"/>
    <w:rsid w:val="00CE43B2"/>
    <w:rsid w:val="00CE5BAE"/>
    <w:rsid w:val="00CE6BC9"/>
    <w:rsid w:val="00CF3946"/>
    <w:rsid w:val="00CF57E2"/>
    <w:rsid w:val="00CF7F1B"/>
    <w:rsid w:val="00D0020E"/>
    <w:rsid w:val="00D01EBB"/>
    <w:rsid w:val="00D02277"/>
    <w:rsid w:val="00D02B12"/>
    <w:rsid w:val="00D124DC"/>
    <w:rsid w:val="00D20349"/>
    <w:rsid w:val="00D20B22"/>
    <w:rsid w:val="00D21546"/>
    <w:rsid w:val="00D229EC"/>
    <w:rsid w:val="00D270F2"/>
    <w:rsid w:val="00D31E64"/>
    <w:rsid w:val="00D35731"/>
    <w:rsid w:val="00D35E0F"/>
    <w:rsid w:val="00D5158E"/>
    <w:rsid w:val="00D516C6"/>
    <w:rsid w:val="00D536D9"/>
    <w:rsid w:val="00D54572"/>
    <w:rsid w:val="00D576F6"/>
    <w:rsid w:val="00D62BC2"/>
    <w:rsid w:val="00D76261"/>
    <w:rsid w:val="00D82CC5"/>
    <w:rsid w:val="00D82E12"/>
    <w:rsid w:val="00D84453"/>
    <w:rsid w:val="00DA0700"/>
    <w:rsid w:val="00DA0B6D"/>
    <w:rsid w:val="00DA1B0E"/>
    <w:rsid w:val="00DA1C84"/>
    <w:rsid w:val="00DA2829"/>
    <w:rsid w:val="00DA35E2"/>
    <w:rsid w:val="00DA6CAE"/>
    <w:rsid w:val="00DB238C"/>
    <w:rsid w:val="00DB57A7"/>
    <w:rsid w:val="00DB7BBB"/>
    <w:rsid w:val="00DC316C"/>
    <w:rsid w:val="00DC3410"/>
    <w:rsid w:val="00DC5483"/>
    <w:rsid w:val="00DD4BA7"/>
    <w:rsid w:val="00DE1901"/>
    <w:rsid w:val="00DE2E11"/>
    <w:rsid w:val="00DF4481"/>
    <w:rsid w:val="00E01A51"/>
    <w:rsid w:val="00E07315"/>
    <w:rsid w:val="00E10954"/>
    <w:rsid w:val="00E161F2"/>
    <w:rsid w:val="00E24F5D"/>
    <w:rsid w:val="00E313AB"/>
    <w:rsid w:val="00E315D5"/>
    <w:rsid w:val="00E326EB"/>
    <w:rsid w:val="00E371FB"/>
    <w:rsid w:val="00E40D5B"/>
    <w:rsid w:val="00E4188E"/>
    <w:rsid w:val="00E44C27"/>
    <w:rsid w:val="00E45583"/>
    <w:rsid w:val="00E4604F"/>
    <w:rsid w:val="00E54B08"/>
    <w:rsid w:val="00E56CE5"/>
    <w:rsid w:val="00E56F42"/>
    <w:rsid w:val="00E62719"/>
    <w:rsid w:val="00E6594E"/>
    <w:rsid w:val="00E66E22"/>
    <w:rsid w:val="00E70C48"/>
    <w:rsid w:val="00E7268D"/>
    <w:rsid w:val="00E74165"/>
    <w:rsid w:val="00E81CA0"/>
    <w:rsid w:val="00E81D34"/>
    <w:rsid w:val="00E82BCD"/>
    <w:rsid w:val="00E82D80"/>
    <w:rsid w:val="00E8638C"/>
    <w:rsid w:val="00E9364F"/>
    <w:rsid w:val="00E96FF5"/>
    <w:rsid w:val="00EA03BA"/>
    <w:rsid w:val="00EA1184"/>
    <w:rsid w:val="00EA227F"/>
    <w:rsid w:val="00EA4148"/>
    <w:rsid w:val="00EA44CC"/>
    <w:rsid w:val="00EA6176"/>
    <w:rsid w:val="00EB51D6"/>
    <w:rsid w:val="00EB72CF"/>
    <w:rsid w:val="00EC0BCA"/>
    <w:rsid w:val="00ED0BCC"/>
    <w:rsid w:val="00ED0E77"/>
    <w:rsid w:val="00ED25A6"/>
    <w:rsid w:val="00ED2D3F"/>
    <w:rsid w:val="00ED47A1"/>
    <w:rsid w:val="00ED6BDC"/>
    <w:rsid w:val="00ED71F3"/>
    <w:rsid w:val="00EE3D84"/>
    <w:rsid w:val="00EE51C8"/>
    <w:rsid w:val="00EF5F0A"/>
    <w:rsid w:val="00F017B6"/>
    <w:rsid w:val="00F06DA6"/>
    <w:rsid w:val="00F24D58"/>
    <w:rsid w:val="00F26794"/>
    <w:rsid w:val="00F31276"/>
    <w:rsid w:val="00F36882"/>
    <w:rsid w:val="00F50DC4"/>
    <w:rsid w:val="00F51924"/>
    <w:rsid w:val="00F57813"/>
    <w:rsid w:val="00F72349"/>
    <w:rsid w:val="00F7342B"/>
    <w:rsid w:val="00F7560F"/>
    <w:rsid w:val="00F7797D"/>
    <w:rsid w:val="00F80195"/>
    <w:rsid w:val="00F82EDE"/>
    <w:rsid w:val="00F83091"/>
    <w:rsid w:val="00F83A82"/>
    <w:rsid w:val="00F84006"/>
    <w:rsid w:val="00F903C1"/>
    <w:rsid w:val="00F90E45"/>
    <w:rsid w:val="00F935BD"/>
    <w:rsid w:val="00F97DD8"/>
    <w:rsid w:val="00FA06AE"/>
    <w:rsid w:val="00FA3444"/>
    <w:rsid w:val="00FA5F5A"/>
    <w:rsid w:val="00FA7AA9"/>
    <w:rsid w:val="00FB5E68"/>
    <w:rsid w:val="00FC042B"/>
    <w:rsid w:val="00FC2193"/>
    <w:rsid w:val="00FC3083"/>
    <w:rsid w:val="00FC312A"/>
    <w:rsid w:val="00FC3D02"/>
    <w:rsid w:val="00FC5DBB"/>
    <w:rsid w:val="00FC6D0E"/>
    <w:rsid w:val="00FD389B"/>
    <w:rsid w:val="00FE1EE7"/>
    <w:rsid w:val="00FE3687"/>
    <w:rsid w:val="00FE49C4"/>
    <w:rsid w:val="00FF0604"/>
    <w:rsid w:val="00FF62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265564"/>
  <w14:defaultImageDpi w14:val="32767"/>
  <w15:chartTrackingRefBased/>
  <w15:docId w15:val="{91056FBF-F884-8D4C-BC86-ED5AE14A69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E5BAE"/>
    <w:pPr>
      <w:spacing w:after="200" w:line="276" w:lineRule="auto"/>
    </w:pPr>
    <w:rPr>
      <w:sz w:val="22"/>
      <w:szCs w:val="22"/>
      <w:lang w:val="en-CA"/>
    </w:rPr>
  </w:style>
  <w:style w:type="paragraph" w:styleId="Heading1">
    <w:name w:val="heading 1"/>
    <w:basedOn w:val="Normal"/>
    <w:next w:val="Normal"/>
    <w:link w:val="Heading1Char"/>
    <w:uiPriority w:val="9"/>
    <w:qFormat/>
    <w:rsid w:val="001537DB"/>
    <w:pPr>
      <w:keepNext/>
      <w:keepLines/>
      <w:numPr>
        <w:numId w:val="18"/>
      </w:numPr>
      <w:spacing w:before="480" w:after="0"/>
      <w:outlineLvl w:val="0"/>
    </w:pPr>
    <w:rPr>
      <w:rFonts w:asciiTheme="majorHAnsi" w:eastAsiaTheme="majorEastAsia" w:hAnsiTheme="majorHAnsi" w:cstheme="majorBidi"/>
      <w:b/>
      <w:bCs/>
      <w:color w:val="2D4F8E" w:themeColor="accent1" w:themeShade="B5"/>
      <w:sz w:val="32"/>
      <w:szCs w:val="32"/>
      <w:lang w:val="en-US"/>
    </w:rPr>
  </w:style>
  <w:style w:type="paragraph" w:styleId="Heading2">
    <w:name w:val="heading 2"/>
    <w:basedOn w:val="Normal"/>
    <w:next w:val="Normal"/>
    <w:link w:val="Heading2Char"/>
    <w:uiPriority w:val="9"/>
    <w:unhideWhenUsed/>
    <w:qFormat/>
    <w:rsid w:val="001537DB"/>
    <w:pPr>
      <w:keepNext/>
      <w:keepLines/>
      <w:numPr>
        <w:ilvl w:val="1"/>
        <w:numId w:val="18"/>
      </w:numPr>
      <w:spacing w:before="200" w:after="0"/>
      <w:outlineLvl w:val="1"/>
    </w:pPr>
    <w:rPr>
      <w:rFonts w:asciiTheme="majorHAnsi" w:eastAsiaTheme="majorEastAsia" w:hAnsiTheme="majorHAnsi" w:cstheme="majorBidi"/>
      <w:b/>
      <w:bCs/>
      <w:color w:val="4472C4" w:themeColor="accent1"/>
      <w:sz w:val="26"/>
      <w:szCs w:val="26"/>
      <w:lang w:val="en-US"/>
    </w:rPr>
  </w:style>
  <w:style w:type="paragraph" w:styleId="Heading3">
    <w:name w:val="heading 3"/>
    <w:basedOn w:val="Normal"/>
    <w:next w:val="Normal"/>
    <w:link w:val="Heading3Char"/>
    <w:uiPriority w:val="9"/>
    <w:unhideWhenUsed/>
    <w:qFormat/>
    <w:rsid w:val="001537DB"/>
    <w:pPr>
      <w:keepNext/>
      <w:keepLines/>
      <w:numPr>
        <w:ilvl w:val="2"/>
        <w:numId w:val="18"/>
      </w:numPr>
      <w:spacing w:before="200" w:after="0"/>
      <w:outlineLvl w:val="2"/>
    </w:pPr>
    <w:rPr>
      <w:rFonts w:asciiTheme="majorHAnsi" w:eastAsiaTheme="majorEastAsia" w:hAnsiTheme="majorHAnsi" w:cstheme="majorBidi"/>
      <w:b/>
      <w:bCs/>
      <w:color w:val="4472C4" w:themeColor="accent1"/>
      <w:sz w:val="24"/>
      <w:szCs w:val="24"/>
      <w:lang w:val="en-US"/>
    </w:rPr>
  </w:style>
  <w:style w:type="paragraph" w:styleId="Heading4">
    <w:name w:val="heading 4"/>
    <w:basedOn w:val="Normal"/>
    <w:next w:val="Normal"/>
    <w:link w:val="Heading4Char"/>
    <w:uiPriority w:val="9"/>
    <w:unhideWhenUsed/>
    <w:qFormat/>
    <w:rsid w:val="001537DB"/>
    <w:pPr>
      <w:keepNext/>
      <w:keepLines/>
      <w:numPr>
        <w:ilvl w:val="3"/>
        <w:numId w:val="18"/>
      </w:numPr>
      <w:spacing w:before="200" w:after="0"/>
      <w:outlineLvl w:val="3"/>
    </w:pPr>
    <w:rPr>
      <w:rFonts w:asciiTheme="majorHAnsi" w:eastAsiaTheme="majorEastAsia" w:hAnsiTheme="majorHAnsi" w:cstheme="majorBidi"/>
      <w:b/>
      <w:bCs/>
      <w:i/>
      <w:iCs/>
      <w:color w:val="4472C4" w:themeColor="accent1"/>
      <w:sz w:val="24"/>
      <w:szCs w:val="24"/>
      <w:lang w:val="en-US"/>
    </w:rPr>
  </w:style>
  <w:style w:type="paragraph" w:styleId="Heading5">
    <w:name w:val="heading 5"/>
    <w:basedOn w:val="Normal"/>
    <w:next w:val="Normal"/>
    <w:link w:val="Heading5Char"/>
    <w:uiPriority w:val="9"/>
    <w:unhideWhenUsed/>
    <w:qFormat/>
    <w:rsid w:val="001537DB"/>
    <w:pPr>
      <w:keepNext/>
      <w:keepLines/>
      <w:numPr>
        <w:ilvl w:val="4"/>
        <w:numId w:val="18"/>
      </w:numPr>
      <w:spacing w:before="200" w:after="0"/>
      <w:outlineLvl w:val="4"/>
    </w:pPr>
    <w:rPr>
      <w:rFonts w:asciiTheme="majorHAnsi" w:eastAsiaTheme="majorEastAsia" w:hAnsiTheme="majorHAnsi" w:cstheme="majorBidi"/>
      <w:color w:val="1F3763" w:themeColor="accent1" w:themeShade="7F"/>
      <w:sz w:val="24"/>
      <w:szCs w:val="24"/>
      <w:lang w:val="en-US"/>
    </w:rPr>
  </w:style>
  <w:style w:type="paragraph" w:styleId="Heading6">
    <w:name w:val="heading 6"/>
    <w:basedOn w:val="Normal"/>
    <w:next w:val="Normal"/>
    <w:link w:val="Heading6Char"/>
    <w:uiPriority w:val="9"/>
    <w:unhideWhenUsed/>
    <w:qFormat/>
    <w:rsid w:val="001537DB"/>
    <w:pPr>
      <w:keepNext/>
      <w:keepLines/>
      <w:numPr>
        <w:ilvl w:val="5"/>
        <w:numId w:val="14"/>
      </w:numPr>
      <w:spacing w:before="200" w:after="0"/>
      <w:outlineLvl w:val="5"/>
    </w:pPr>
    <w:rPr>
      <w:rFonts w:asciiTheme="majorHAnsi" w:eastAsiaTheme="majorEastAsia" w:hAnsiTheme="majorHAnsi" w:cstheme="majorBidi"/>
      <w:i/>
      <w:iCs/>
      <w:color w:val="1F3763" w:themeColor="accent1" w:themeShade="7F"/>
      <w:sz w:val="24"/>
      <w:szCs w:val="24"/>
      <w:lang w:val="en-US"/>
    </w:rPr>
  </w:style>
  <w:style w:type="paragraph" w:styleId="Heading7">
    <w:name w:val="heading 7"/>
    <w:basedOn w:val="Normal"/>
    <w:next w:val="Normal"/>
    <w:link w:val="Heading7Char"/>
    <w:uiPriority w:val="9"/>
    <w:unhideWhenUsed/>
    <w:qFormat/>
    <w:rsid w:val="001537DB"/>
    <w:pPr>
      <w:keepNext/>
      <w:keepLines/>
      <w:numPr>
        <w:ilvl w:val="6"/>
        <w:numId w:val="18"/>
      </w:numPr>
      <w:spacing w:before="200" w:after="0"/>
      <w:outlineLvl w:val="6"/>
    </w:pPr>
    <w:rPr>
      <w:rFonts w:asciiTheme="majorHAnsi" w:eastAsiaTheme="majorEastAsia" w:hAnsiTheme="majorHAnsi" w:cstheme="majorBidi"/>
      <w:i/>
      <w:iCs/>
      <w:color w:val="404040" w:themeColor="text1" w:themeTint="BF"/>
      <w:sz w:val="24"/>
      <w:szCs w:val="24"/>
      <w:lang w:val="en-US"/>
    </w:rPr>
  </w:style>
  <w:style w:type="paragraph" w:styleId="Heading8">
    <w:name w:val="heading 8"/>
    <w:basedOn w:val="Normal"/>
    <w:next w:val="Normal"/>
    <w:link w:val="Heading8Char"/>
    <w:uiPriority w:val="9"/>
    <w:unhideWhenUsed/>
    <w:qFormat/>
    <w:rsid w:val="001537DB"/>
    <w:pPr>
      <w:keepNext/>
      <w:keepLines/>
      <w:numPr>
        <w:ilvl w:val="7"/>
        <w:numId w:val="18"/>
      </w:numPr>
      <w:spacing w:before="200" w:after="0"/>
      <w:outlineLvl w:val="7"/>
    </w:pPr>
    <w:rPr>
      <w:rFonts w:asciiTheme="majorHAnsi" w:eastAsiaTheme="majorEastAsia" w:hAnsiTheme="majorHAnsi" w:cstheme="majorBidi"/>
      <w:color w:val="404040" w:themeColor="text1" w:themeTint="BF"/>
      <w:sz w:val="20"/>
      <w:szCs w:val="20"/>
      <w:lang w:val="en-US"/>
    </w:rPr>
  </w:style>
  <w:style w:type="paragraph" w:styleId="Heading9">
    <w:name w:val="heading 9"/>
    <w:basedOn w:val="Normal"/>
    <w:next w:val="Normal"/>
    <w:link w:val="Heading9Char"/>
    <w:uiPriority w:val="9"/>
    <w:unhideWhenUsed/>
    <w:qFormat/>
    <w:rsid w:val="001537DB"/>
    <w:pPr>
      <w:keepNext/>
      <w:keepLines/>
      <w:numPr>
        <w:ilvl w:val="8"/>
        <w:numId w:val="18"/>
      </w:numPr>
      <w:spacing w:before="200" w:after="0"/>
      <w:outlineLvl w:val="8"/>
    </w:pPr>
    <w:rPr>
      <w:rFonts w:asciiTheme="majorHAnsi" w:eastAsiaTheme="majorEastAsia" w:hAnsiTheme="majorHAnsi" w:cstheme="majorBidi"/>
      <w:i/>
      <w:iCs/>
      <w:color w:val="404040" w:themeColor="text1" w:themeTint="BF"/>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5BAE"/>
    <w:rPr>
      <w:rFonts w:asciiTheme="majorHAnsi" w:eastAsiaTheme="majorEastAsia" w:hAnsiTheme="majorHAnsi" w:cstheme="majorBidi"/>
      <w:b/>
      <w:bCs/>
      <w:color w:val="2D4F8E" w:themeColor="accent1" w:themeShade="B5"/>
      <w:sz w:val="32"/>
      <w:szCs w:val="32"/>
    </w:rPr>
  </w:style>
  <w:style w:type="character" w:customStyle="1" w:styleId="Heading3Char">
    <w:name w:val="Heading 3 Char"/>
    <w:basedOn w:val="DefaultParagraphFont"/>
    <w:link w:val="Heading3"/>
    <w:uiPriority w:val="9"/>
    <w:rsid w:val="001537DB"/>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1537DB"/>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rsid w:val="001537DB"/>
    <w:rPr>
      <w:rFonts w:asciiTheme="majorHAnsi" w:eastAsiaTheme="majorEastAsia" w:hAnsiTheme="majorHAnsi" w:cstheme="majorBidi"/>
      <w:color w:val="1F3763" w:themeColor="accent1" w:themeShade="7F"/>
    </w:rPr>
  </w:style>
  <w:style w:type="paragraph" w:styleId="NoSpacing">
    <w:name w:val="No Spacing"/>
    <w:uiPriority w:val="1"/>
    <w:qFormat/>
    <w:rsid w:val="00CE5BAE"/>
    <w:rPr>
      <w:sz w:val="22"/>
      <w:szCs w:val="22"/>
      <w:lang w:val="en-CA"/>
    </w:rPr>
  </w:style>
  <w:style w:type="character" w:customStyle="1" w:styleId="Heading2Char">
    <w:name w:val="Heading 2 Char"/>
    <w:basedOn w:val="DefaultParagraphFont"/>
    <w:link w:val="Heading2"/>
    <w:uiPriority w:val="9"/>
    <w:rsid w:val="00CE5BAE"/>
    <w:rPr>
      <w:rFonts w:asciiTheme="majorHAnsi" w:eastAsiaTheme="majorEastAsia" w:hAnsiTheme="majorHAnsi" w:cstheme="majorBidi"/>
      <w:b/>
      <w:bCs/>
      <w:color w:val="4472C4" w:themeColor="accent1"/>
      <w:sz w:val="26"/>
      <w:szCs w:val="26"/>
    </w:rPr>
  </w:style>
  <w:style w:type="character" w:customStyle="1" w:styleId="Heading6Char">
    <w:name w:val="Heading 6 Char"/>
    <w:basedOn w:val="DefaultParagraphFont"/>
    <w:link w:val="Heading6"/>
    <w:uiPriority w:val="9"/>
    <w:rsid w:val="001537DB"/>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rsid w:val="00CE5BA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CE5BA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CE5BAE"/>
    <w:rPr>
      <w:rFonts w:asciiTheme="majorHAnsi" w:eastAsiaTheme="majorEastAsia" w:hAnsiTheme="majorHAnsi" w:cstheme="majorBidi"/>
      <w:i/>
      <w:iCs/>
      <w:color w:val="404040" w:themeColor="text1" w:themeTint="BF"/>
      <w:sz w:val="20"/>
      <w:szCs w:val="20"/>
    </w:rPr>
  </w:style>
  <w:style w:type="paragraph" w:styleId="Title">
    <w:name w:val="Title"/>
    <w:basedOn w:val="Normal"/>
    <w:next w:val="Normal"/>
    <w:link w:val="TitleChar"/>
    <w:uiPriority w:val="10"/>
    <w:qFormat/>
    <w:rsid w:val="00CE5BAE"/>
    <w:pPr>
      <w:spacing w:after="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CE5B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5BAE"/>
    <w:pPr>
      <w:numPr>
        <w:ilvl w:val="1"/>
      </w:numPr>
      <w:spacing w:after="160"/>
    </w:pPr>
    <w:rPr>
      <w:rFonts w:eastAsiaTheme="minorEastAsia"/>
      <w:color w:val="5A5A5A" w:themeColor="text1" w:themeTint="A5"/>
      <w:spacing w:val="15"/>
      <w:sz w:val="24"/>
      <w:szCs w:val="24"/>
      <w:lang w:val="en-US"/>
    </w:rPr>
  </w:style>
  <w:style w:type="character" w:customStyle="1" w:styleId="SubtitleChar">
    <w:name w:val="Subtitle Char"/>
    <w:basedOn w:val="DefaultParagraphFont"/>
    <w:link w:val="Subtitle"/>
    <w:uiPriority w:val="11"/>
    <w:rsid w:val="00CE5BAE"/>
    <w:rPr>
      <w:rFonts w:eastAsiaTheme="minorEastAsia"/>
      <w:color w:val="5A5A5A" w:themeColor="text1" w:themeTint="A5"/>
      <w:spacing w:val="15"/>
    </w:rPr>
  </w:style>
  <w:style w:type="character" w:styleId="SubtleEmphasis">
    <w:name w:val="Subtle Emphasis"/>
    <w:basedOn w:val="DefaultParagraphFont"/>
    <w:uiPriority w:val="19"/>
    <w:qFormat/>
    <w:rsid w:val="00CE5BAE"/>
    <w:rPr>
      <w:i/>
      <w:iCs/>
      <w:color w:val="404040" w:themeColor="text1" w:themeTint="BF"/>
    </w:rPr>
  </w:style>
  <w:style w:type="character" w:styleId="Emphasis">
    <w:name w:val="Emphasis"/>
    <w:basedOn w:val="DefaultParagraphFont"/>
    <w:uiPriority w:val="20"/>
    <w:qFormat/>
    <w:rsid w:val="00CE5BAE"/>
    <w:rPr>
      <w:i/>
      <w:iCs/>
    </w:rPr>
  </w:style>
  <w:style w:type="character" w:styleId="IntenseEmphasis">
    <w:name w:val="Intense Emphasis"/>
    <w:basedOn w:val="DefaultParagraphFont"/>
    <w:uiPriority w:val="21"/>
    <w:qFormat/>
    <w:rsid w:val="00CE5BAE"/>
    <w:rPr>
      <w:i/>
      <w:iCs/>
      <w:color w:val="4472C4" w:themeColor="accent1"/>
    </w:rPr>
  </w:style>
  <w:style w:type="character" w:styleId="Strong">
    <w:name w:val="Strong"/>
    <w:basedOn w:val="DefaultParagraphFont"/>
    <w:uiPriority w:val="22"/>
    <w:qFormat/>
    <w:rsid w:val="00CE5BAE"/>
    <w:rPr>
      <w:b/>
      <w:bCs/>
    </w:rPr>
  </w:style>
  <w:style w:type="paragraph" w:styleId="Quote">
    <w:name w:val="Quote"/>
    <w:basedOn w:val="Normal"/>
    <w:next w:val="Normal"/>
    <w:link w:val="QuoteChar"/>
    <w:uiPriority w:val="29"/>
    <w:qFormat/>
    <w:rsid w:val="00CE5BAE"/>
    <w:pPr>
      <w:spacing w:before="200" w:after="160"/>
      <w:ind w:left="864" w:right="864"/>
      <w:jc w:val="center"/>
    </w:pPr>
    <w:rPr>
      <w:i/>
      <w:iCs/>
      <w:color w:val="404040" w:themeColor="text1" w:themeTint="BF"/>
      <w:sz w:val="24"/>
      <w:szCs w:val="24"/>
      <w:lang w:val="en-US"/>
    </w:rPr>
  </w:style>
  <w:style w:type="character" w:customStyle="1" w:styleId="QuoteChar">
    <w:name w:val="Quote Char"/>
    <w:basedOn w:val="DefaultParagraphFont"/>
    <w:link w:val="Quote"/>
    <w:uiPriority w:val="29"/>
    <w:rsid w:val="00CE5BAE"/>
    <w:rPr>
      <w:i/>
      <w:iCs/>
      <w:color w:val="404040" w:themeColor="text1" w:themeTint="BF"/>
    </w:rPr>
  </w:style>
  <w:style w:type="paragraph" w:styleId="IntenseQuote">
    <w:name w:val="Intense Quote"/>
    <w:basedOn w:val="Normal"/>
    <w:next w:val="Normal"/>
    <w:link w:val="IntenseQuoteChar"/>
    <w:uiPriority w:val="30"/>
    <w:qFormat/>
    <w:rsid w:val="00CE5BAE"/>
    <w:pPr>
      <w:pBdr>
        <w:top w:val="single" w:sz="4" w:space="10" w:color="4472C4" w:themeColor="accent1"/>
        <w:bottom w:val="single" w:sz="4" w:space="10" w:color="4472C4" w:themeColor="accent1"/>
      </w:pBdr>
      <w:spacing w:before="360" w:after="360"/>
      <w:ind w:left="864" w:right="864"/>
      <w:jc w:val="center"/>
    </w:pPr>
    <w:rPr>
      <w:i/>
      <w:iCs/>
      <w:color w:val="4472C4" w:themeColor="accent1"/>
      <w:sz w:val="24"/>
      <w:szCs w:val="24"/>
      <w:lang w:val="en-US"/>
    </w:rPr>
  </w:style>
  <w:style w:type="character" w:customStyle="1" w:styleId="IntenseQuoteChar">
    <w:name w:val="Intense Quote Char"/>
    <w:basedOn w:val="DefaultParagraphFont"/>
    <w:link w:val="IntenseQuote"/>
    <w:uiPriority w:val="30"/>
    <w:rsid w:val="00CE5BAE"/>
    <w:rPr>
      <w:i/>
      <w:iCs/>
      <w:color w:val="4472C4" w:themeColor="accent1"/>
    </w:rPr>
  </w:style>
  <w:style w:type="character" w:styleId="SubtleReference">
    <w:name w:val="Subtle Reference"/>
    <w:basedOn w:val="DefaultParagraphFont"/>
    <w:uiPriority w:val="31"/>
    <w:qFormat/>
    <w:rsid w:val="00CE5BAE"/>
    <w:rPr>
      <w:smallCaps/>
      <w:color w:val="5A5A5A" w:themeColor="text1" w:themeTint="A5"/>
    </w:rPr>
  </w:style>
  <w:style w:type="character" w:styleId="IntenseReference">
    <w:name w:val="Intense Reference"/>
    <w:basedOn w:val="DefaultParagraphFont"/>
    <w:uiPriority w:val="32"/>
    <w:qFormat/>
    <w:rsid w:val="00CE5BAE"/>
    <w:rPr>
      <w:b/>
      <w:bCs/>
      <w:smallCaps/>
      <w:color w:val="4472C4" w:themeColor="accent1"/>
      <w:spacing w:val="5"/>
    </w:rPr>
  </w:style>
  <w:style w:type="character" w:styleId="BookTitle">
    <w:name w:val="Book Title"/>
    <w:basedOn w:val="DefaultParagraphFont"/>
    <w:uiPriority w:val="33"/>
    <w:qFormat/>
    <w:rsid w:val="00CE5BAE"/>
    <w:rPr>
      <w:b/>
      <w:bCs/>
      <w:i/>
      <w:iCs/>
      <w:spacing w:val="5"/>
    </w:rPr>
  </w:style>
  <w:style w:type="paragraph" w:styleId="ListParagraph">
    <w:name w:val="List Paragraph"/>
    <w:basedOn w:val="Normal"/>
    <w:uiPriority w:val="34"/>
    <w:qFormat/>
    <w:rsid w:val="00CE5BAE"/>
    <w:pPr>
      <w:ind w:left="720"/>
      <w:contextualSpacing/>
    </w:pPr>
  </w:style>
  <w:style w:type="paragraph" w:styleId="Caption">
    <w:name w:val="caption"/>
    <w:basedOn w:val="Normal"/>
    <w:next w:val="Normal"/>
    <w:uiPriority w:val="35"/>
    <w:unhideWhenUsed/>
    <w:qFormat/>
    <w:rsid w:val="00CE5BAE"/>
    <w:pPr>
      <w:spacing w:line="240" w:lineRule="auto"/>
    </w:pPr>
    <w:rPr>
      <w:b/>
      <w:bCs/>
      <w:color w:val="4472C4" w:themeColor="accent1"/>
      <w:sz w:val="18"/>
      <w:szCs w:val="18"/>
    </w:rPr>
  </w:style>
  <w:style w:type="paragraph" w:customStyle="1" w:styleId="Style1">
    <w:name w:val="Style1"/>
    <w:basedOn w:val="Normal"/>
    <w:autoRedefine/>
    <w:qFormat/>
    <w:rsid w:val="009170D9"/>
  </w:style>
  <w:style w:type="paragraph" w:customStyle="1" w:styleId="EndNoteBibliographyTitle">
    <w:name w:val="EndNote Bibliography Title"/>
    <w:basedOn w:val="Normal"/>
    <w:link w:val="EndNoteBibliographyTitleChar"/>
    <w:rsid w:val="002A0961"/>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2A0961"/>
    <w:rPr>
      <w:rFonts w:ascii="Calibri" w:hAnsi="Calibri" w:cs="Calibri"/>
      <w:sz w:val="22"/>
      <w:szCs w:val="22"/>
    </w:rPr>
  </w:style>
  <w:style w:type="paragraph" w:customStyle="1" w:styleId="EndNoteBibliography">
    <w:name w:val="EndNote Bibliography"/>
    <w:basedOn w:val="Normal"/>
    <w:link w:val="EndNoteBibliographyChar"/>
    <w:rsid w:val="002A0961"/>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2A0961"/>
    <w:rPr>
      <w:rFonts w:ascii="Calibri" w:hAnsi="Calibri" w:cs="Calibri"/>
      <w:sz w:val="22"/>
      <w:szCs w:val="22"/>
    </w:rPr>
  </w:style>
  <w:style w:type="character" w:styleId="Hyperlink">
    <w:name w:val="Hyperlink"/>
    <w:basedOn w:val="DefaultParagraphFont"/>
    <w:uiPriority w:val="99"/>
    <w:unhideWhenUsed/>
    <w:rsid w:val="002A0961"/>
    <w:rPr>
      <w:color w:val="0563C1" w:themeColor="hyperlink"/>
      <w:u w:val="single"/>
    </w:rPr>
  </w:style>
  <w:style w:type="character" w:styleId="UnresolvedMention">
    <w:name w:val="Unresolved Mention"/>
    <w:basedOn w:val="DefaultParagraphFont"/>
    <w:uiPriority w:val="99"/>
    <w:rsid w:val="002A0961"/>
    <w:rPr>
      <w:color w:val="605E5C"/>
      <w:shd w:val="clear" w:color="auto" w:fill="E1DFDD"/>
    </w:rPr>
  </w:style>
  <w:style w:type="paragraph" w:styleId="Header">
    <w:name w:val="header"/>
    <w:basedOn w:val="Normal"/>
    <w:link w:val="HeaderChar"/>
    <w:uiPriority w:val="99"/>
    <w:unhideWhenUsed/>
    <w:rsid w:val="00202E1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02E1F"/>
    <w:rPr>
      <w:sz w:val="22"/>
      <w:szCs w:val="22"/>
      <w:lang w:val="en-CA"/>
    </w:rPr>
  </w:style>
  <w:style w:type="paragraph" w:styleId="Footer">
    <w:name w:val="footer"/>
    <w:basedOn w:val="Normal"/>
    <w:link w:val="FooterChar"/>
    <w:uiPriority w:val="99"/>
    <w:unhideWhenUsed/>
    <w:rsid w:val="00202E1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02E1F"/>
    <w:rPr>
      <w:sz w:val="22"/>
      <w:szCs w:val="22"/>
      <w:lang w:val="en-CA"/>
    </w:rPr>
  </w:style>
  <w:style w:type="table" w:styleId="TableGrid">
    <w:name w:val="Table Grid"/>
    <w:basedOn w:val="TableNormal"/>
    <w:uiPriority w:val="59"/>
    <w:rsid w:val="00A025B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A025B3"/>
    <w:pPr>
      <w:spacing w:after="0" w:line="240" w:lineRule="auto"/>
    </w:pPr>
    <w:rPr>
      <w:sz w:val="20"/>
      <w:szCs w:val="20"/>
      <w:lang w:val="en-US"/>
    </w:rPr>
  </w:style>
  <w:style w:type="character" w:customStyle="1" w:styleId="FootnoteTextChar">
    <w:name w:val="Footnote Text Char"/>
    <w:basedOn w:val="DefaultParagraphFont"/>
    <w:link w:val="FootnoteText"/>
    <w:uiPriority w:val="99"/>
    <w:semiHidden/>
    <w:rsid w:val="00A025B3"/>
    <w:rPr>
      <w:sz w:val="20"/>
      <w:szCs w:val="20"/>
    </w:rPr>
  </w:style>
  <w:style w:type="character" w:styleId="FootnoteReference">
    <w:name w:val="footnote reference"/>
    <w:basedOn w:val="DefaultParagraphFont"/>
    <w:uiPriority w:val="99"/>
    <w:semiHidden/>
    <w:unhideWhenUsed/>
    <w:rsid w:val="00A025B3"/>
    <w:rPr>
      <w:vertAlign w:val="superscript"/>
    </w:rPr>
  </w:style>
  <w:style w:type="table" w:styleId="TableGridLight">
    <w:name w:val="Grid Table Light"/>
    <w:basedOn w:val="TableNormal"/>
    <w:uiPriority w:val="40"/>
    <w:rsid w:val="0000332A"/>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00332A"/>
    <w:rPr>
      <w:sz w:val="16"/>
      <w:szCs w:val="16"/>
    </w:rPr>
  </w:style>
  <w:style w:type="paragraph" w:styleId="CommentText">
    <w:name w:val="annotation text"/>
    <w:basedOn w:val="Normal"/>
    <w:link w:val="CommentTextChar"/>
    <w:uiPriority w:val="99"/>
    <w:unhideWhenUsed/>
    <w:rsid w:val="0000332A"/>
    <w:pPr>
      <w:spacing w:after="160" w:line="240" w:lineRule="auto"/>
    </w:pPr>
    <w:rPr>
      <w:sz w:val="20"/>
      <w:szCs w:val="20"/>
      <w:lang w:val="en-US"/>
    </w:rPr>
  </w:style>
  <w:style w:type="character" w:customStyle="1" w:styleId="CommentTextChar">
    <w:name w:val="Comment Text Char"/>
    <w:basedOn w:val="DefaultParagraphFont"/>
    <w:link w:val="CommentText"/>
    <w:uiPriority w:val="99"/>
    <w:rsid w:val="0000332A"/>
    <w:rPr>
      <w:sz w:val="20"/>
      <w:szCs w:val="20"/>
    </w:rPr>
  </w:style>
  <w:style w:type="paragraph" w:styleId="CommentSubject">
    <w:name w:val="annotation subject"/>
    <w:basedOn w:val="CommentText"/>
    <w:next w:val="CommentText"/>
    <w:link w:val="CommentSubjectChar"/>
    <w:uiPriority w:val="99"/>
    <w:semiHidden/>
    <w:unhideWhenUsed/>
    <w:rsid w:val="0000332A"/>
    <w:rPr>
      <w:b/>
      <w:bCs/>
    </w:rPr>
  </w:style>
  <w:style w:type="character" w:customStyle="1" w:styleId="CommentSubjectChar">
    <w:name w:val="Comment Subject Char"/>
    <w:basedOn w:val="CommentTextChar"/>
    <w:link w:val="CommentSubject"/>
    <w:uiPriority w:val="99"/>
    <w:semiHidden/>
    <w:rsid w:val="0000332A"/>
    <w:rPr>
      <w:b/>
      <w:bCs/>
      <w:sz w:val="20"/>
      <w:szCs w:val="20"/>
    </w:rPr>
  </w:style>
  <w:style w:type="character" w:customStyle="1" w:styleId="nlmstring-name">
    <w:name w:val="nlm_string-name"/>
    <w:basedOn w:val="DefaultParagraphFont"/>
    <w:rsid w:val="0000332A"/>
  </w:style>
  <w:style w:type="character" w:customStyle="1" w:styleId="journalname">
    <w:name w:val="journalname"/>
    <w:basedOn w:val="DefaultParagraphFont"/>
    <w:rsid w:val="0000332A"/>
  </w:style>
  <w:style w:type="character" w:customStyle="1" w:styleId="year">
    <w:name w:val="year"/>
    <w:basedOn w:val="DefaultParagraphFont"/>
    <w:rsid w:val="0000332A"/>
  </w:style>
  <w:style w:type="character" w:customStyle="1" w:styleId="volume">
    <w:name w:val="volume"/>
    <w:basedOn w:val="DefaultParagraphFont"/>
    <w:rsid w:val="0000332A"/>
  </w:style>
  <w:style w:type="character" w:customStyle="1" w:styleId="issue">
    <w:name w:val="issue"/>
    <w:basedOn w:val="DefaultParagraphFont"/>
    <w:rsid w:val="0000332A"/>
  </w:style>
  <w:style w:type="character" w:customStyle="1" w:styleId="page">
    <w:name w:val="page"/>
    <w:basedOn w:val="DefaultParagraphFont"/>
    <w:rsid w:val="0000332A"/>
  </w:style>
  <w:style w:type="character" w:styleId="FollowedHyperlink">
    <w:name w:val="FollowedHyperlink"/>
    <w:basedOn w:val="DefaultParagraphFont"/>
    <w:uiPriority w:val="99"/>
    <w:semiHidden/>
    <w:unhideWhenUsed/>
    <w:rsid w:val="0000332A"/>
    <w:rPr>
      <w:color w:val="954F72" w:themeColor="followedHyperlink"/>
      <w:u w:val="single"/>
    </w:rPr>
  </w:style>
  <w:style w:type="table" w:styleId="PlainTable1">
    <w:name w:val="Plain Table 1"/>
    <w:basedOn w:val="TableNormal"/>
    <w:uiPriority w:val="41"/>
    <w:rsid w:val="0000332A"/>
    <w:rPr>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00332A"/>
    <w:rPr>
      <w:sz w:val="22"/>
      <w:szCs w:val="22"/>
    </w:rPr>
  </w:style>
  <w:style w:type="character" w:customStyle="1" w:styleId="title-text">
    <w:name w:val="title-text"/>
    <w:basedOn w:val="DefaultParagraphFont"/>
    <w:rsid w:val="0000332A"/>
  </w:style>
  <w:style w:type="character" w:customStyle="1" w:styleId="veryhardreadability">
    <w:name w:val="veryhardreadability"/>
    <w:basedOn w:val="DefaultParagraphFont"/>
    <w:rsid w:val="0000332A"/>
  </w:style>
  <w:style w:type="character" w:customStyle="1" w:styleId="complexword">
    <w:name w:val="complexword"/>
    <w:basedOn w:val="DefaultParagraphFont"/>
    <w:rsid w:val="0000332A"/>
  </w:style>
  <w:style w:type="character" w:customStyle="1" w:styleId="hardreadability">
    <w:name w:val="hardreadability"/>
    <w:basedOn w:val="DefaultParagraphFont"/>
    <w:rsid w:val="0000332A"/>
  </w:style>
  <w:style w:type="paragraph" w:customStyle="1" w:styleId="msonormal0">
    <w:name w:val="msonormal"/>
    <w:basedOn w:val="Normal"/>
    <w:rsid w:val="0000332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lm-aff">
    <w:name w:val="nlm-aff"/>
    <w:basedOn w:val="DefaultParagraphFont"/>
    <w:rsid w:val="000063B0"/>
  </w:style>
  <w:style w:type="character" w:customStyle="1" w:styleId="nlm-institution">
    <w:name w:val="nlm-institution"/>
    <w:basedOn w:val="DefaultParagraphFont"/>
    <w:rsid w:val="000063B0"/>
  </w:style>
  <w:style w:type="character" w:customStyle="1" w:styleId="nlm-addr-line">
    <w:name w:val="nlm-addr-line"/>
    <w:basedOn w:val="DefaultParagraphFont"/>
    <w:rsid w:val="000063B0"/>
  </w:style>
  <w:style w:type="character" w:customStyle="1" w:styleId="nlm-country">
    <w:name w:val="nlm-country"/>
    <w:basedOn w:val="DefaultParagraphFont"/>
    <w:rsid w:val="000063B0"/>
  </w:style>
  <w:style w:type="character" w:styleId="PageNumber">
    <w:name w:val="page number"/>
    <w:basedOn w:val="DefaultParagraphFont"/>
    <w:uiPriority w:val="99"/>
    <w:semiHidden/>
    <w:unhideWhenUsed/>
    <w:rsid w:val="00AE35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518717">
      <w:bodyDiv w:val="1"/>
      <w:marLeft w:val="0"/>
      <w:marRight w:val="0"/>
      <w:marTop w:val="0"/>
      <w:marBottom w:val="0"/>
      <w:divBdr>
        <w:top w:val="none" w:sz="0" w:space="0" w:color="auto"/>
        <w:left w:val="none" w:sz="0" w:space="0" w:color="auto"/>
        <w:bottom w:val="none" w:sz="0" w:space="0" w:color="auto"/>
        <w:right w:val="none" w:sz="0" w:space="0" w:color="auto"/>
      </w:divBdr>
    </w:div>
    <w:div w:id="644164302">
      <w:bodyDiv w:val="1"/>
      <w:marLeft w:val="0"/>
      <w:marRight w:val="0"/>
      <w:marTop w:val="0"/>
      <w:marBottom w:val="0"/>
      <w:divBdr>
        <w:top w:val="none" w:sz="0" w:space="0" w:color="auto"/>
        <w:left w:val="none" w:sz="0" w:space="0" w:color="auto"/>
        <w:bottom w:val="none" w:sz="0" w:space="0" w:color="auto"/>
        <w:right w:val="none" w:sz="0" w:space="0" w:color="auto"/>
      </w:divBdr>
    </w:div>
    <w:div w:id="778184654">
      <w:bodyDiv w:val="1"/>
      <w:marLeft w:val="0"/>
      <w:marRight w:val="0"/>
      <w:marTop w:val="0"/>
      <w:marBottom w:val="0"/>
      <w:divBdr>
        <w:top w:val="none" w:sz="0" w:space="0" w:color="auto"/>
        <w:left w:val="none" w:sz="0" w:space="0" w:color="auto"/>
        <w:bottom w:val="none" w:sz="0" w:space="0" w:color="auto"/>
        <w:right w:val="none" w:sz="0" w:space="0" w:color="auto"/>
      </w:divBdr>
    </w:div>
    <w:div w:id="815295362">
      <w:bodyDiv w:val="1"/>
      <w:marLeft w:val="0"/>
      <w:marRight w:val="0"/>
      <w:marTop w:val="0"/>
      <w:marBottom w:val="0"/>
      <w:divBdr>
        <w:top w:val="none" w:sz="0" w:space="0" w:color="auto"/>
        <w:left w:val="none" w:sz="0" w:space="0" w:color="auto"/>
        <w:bottom w:val="none" w:sz="0" w:space="0" w:color="auto"/>
        <w:right w:val="none" w:sz="0" w:space="0" w:color="auto"/>
      </w:divBdr>
    </w:div>
    <w:div w:id="817183704">
      <w:bodyDiv w:val="1"/>
      <w:marLeft w:val="0"/>
      <w:marRight w:val="0"/>
      <w:marTop w:val="0"/>
      <w:marBottom w:val="0"/>
      <w:divBdr>
        <w:top w:val="none" w:sz="0" w:space="0" w:color="auto"/>
        <w:left w:val="none" w:sz="0" w:space="0" w:color="auto"/>
        <w:bottom w:val="none" w:sz="0" w:space="0" w:color="auto"/>
        <w:right w:val="none" w:sz="0" w:space="0" w:color="auto"/>
      </w:divBdr>
    </w:div>
    <w:div w:id="1329289525">
      <w:bodyDiv w:val="1"/>
      <w:marLeft w:val="0"/>
      <w:marRight w:val="0"/>
      <w:marTop w:val="0"/>
      <w:marBottom w:val="0"/>
      <w:divBdr>
        <w:top w:val="none" w:sz="0" w:space="0" w:color="auto"/>
        <w:left w:val="none" w:sz="0" w:space="0" w:color="auto"/>
        <w:bottom w:val="none" w:sz="0" w:space="0" w:color="auto"/>
        <w:right w:val="none" w:sz="0" w:space="0" w:color="auto"/>
      </w:divBdr>
      <w:divsChild>
        <w:div w:id="1878392851">
          <w:marLeft w:val="0"/>
          <w:marRight w:val="0"/>
          <w:marTop w:val="0"/>
          <w:marBottom w:val="0"/>
          <w:divBdr>
            <w:top w:val="none" w:sz="0" w:space="0" w:color="auto"/>
            <w:left w:val="none" w:sz="0" w:space="0" w:color="auto"/>
            <w:bottom w:val="none" w:sz="0" w:space="0" w:color="auto"/>
            <w:right w:val="none" w:sz="0" w:space="0" w:color="auto"/>
          </w:divBdr>
          <w:divsChild>
            <w:div w:id="1339042772">
              <w:marLeft w:val="0"/>
              <w:marRight w:val="0"/>
              <w:marTop w:val="0"/>
              <w:marBottom w:val="0"/>
              <w:divBdr>
                <w:top w:val="none" w:sz="0" w:space="0" w:color="auto"/>
                <w:left w:val="none" w:sz="0" w:space="0" w:color="auto"/>
                <w:bottom w:val="none" w:sz="0" w:space="0" w:color="auto"/>
                <w:right w:val="none" w:sz="0" w:space="0" w:color="auto"/>
              </w:divBdr>
              <w:divsChild>
                <w:div w:id="1305617564">
                  <w:marLeft w:val="0"/>
                  <w:marRight w:val="0"/>
                  <w:marTop w:val="0"/>
                  <w:marBottom w:val="0"/>
                  <w:divBdr>
                    <w:top w:val="none" w:sz="0" w:space="0" w:color="auto"/>
                    <w:left w:val="none" w:sz="0" w:space="0" w:color="auto"/>
                    <w:bottom w:val="none" w:sz="0" w:space="0" w:color="auto"/>
                    <w:right w:val="none" w:sz="0" w:space="0" w:color="auto"/>
                  </w:divBdr>
                  <w:divsChild>
                    <w:div w:id="2008824149">
                      <w:marLeft w:val="0"/>
                      <w:marRight w:val="0"/>
                      <w:marTop w:val="0"/>
                      <w:marBottom w:val="0"/>
                      <w:divBdr>
                        <w:top w:val="none" w:sz="0" w:space="0" w:color="auto"/>
                        <w:left w:val="none" w:sz="0" w:space="0" w:color="auto"/>
                        <w:bottom w:val="none" w:sz="0" w:space="0" w:color="auto"/>
                        <w:right w:val="none" w:sz="0" w:space="0" w:color="auto"/>
                      </w:divBdr>
                      <w:divsChild>
                        <w:div w:id="139159829">
                          <w:marLeft w:val="0"/>
                          <w:marRight w:val="0"/>
                          <w:marTop w:val="0"/>
                          <w:marBottom w:val="0"/>
                          <w:divBdr>
                            <w:top w:val="none" w:sz="0" w:space="0" w:color="auto"/>
                            <w:left w:val="none" w:sz="0" w:space="0" w:color="auto"/>
                            <w:bottom w:val="none" w:sz="0" w:space="0" w:color="auto"/>
                            <w:right w:val="none" w:sz="0" w:space="0" w:color="auto"/>
                          </w:divBdr>
                        </w:div>
                      </w:divsChild>
                    </w:div>
                    <w:div w:id="1957365626">
                      <w:marLeft w:val="0"/>
                      <w:marRight w:val="0"/>
                      <w:marTop w:val="0"/>
                      <w:marBottom w:val="0"/>
                      <w:divBdr>
                        <w:top w:val="none" w:sz="0" w:space="0" w:color="auto"/>
                        <w:left w:val="none" w:sz="0" w:space="0" w:color="auto"/>
                        <w:bottom w:val="none" w:sz="0" w:space="0" w:color="auto"/>
                        <w:right w:val="none" w:sz="0" w:space="0" w:color="auto"/>
                      </w:divBdr>
                      <w:divsChild>
                        <w:div w:id="193546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3720157">
                  <w:marLeft w:val="0"/>
                  <w:marRight w:val="0"/>
                  <w:marTop w:val="0"/>
                  <w:marBottom w:val="0"/>
                  <w:divBdr>
                    <w:top w:val="none" w:sz="0" w:space="0" w:color="auto"/>
                    <w:left w:val="none" w:sz="0" w:space="0" w:color="auto"/>
                    <w:bottom w:val="none" w:sz="0" w:space="0" w:color="auto"/>
                    <w:right w:val="none" w:sz="0" w:space="0" w:color="auto"/>
                  </w:divBdr>
                  <w:divsChild>
                    <w:div w:id="96412058">
                      <w:marLeft w:val="0"/>
                      <w:marRight w:val="0"/>
                      <w:marTop w:val="0"/>
                      <w:marBottom w:val="0"/>
                      <w:divBdr>
                        <w:top w:val="none" w:sz="0" w:space="0" w:color="auto"/>
                        <w:left w:val="none" w:sz="0" w:space="0" w:color="auto"/>
                        <w:bottom w:val="none" w:sz="0" w:space="0" w:color="auto"/>
                        <w:right w:val="none" w:sz="0" w:space="0" w:color="auto"/>
                      </w:divBdr>
                    </w:div>
                    <w:div w:id="775253030">
                      <w:marLeft w:val="0"/>
                      <w:marRight w:val="0"/>
                      <w:marTop w:val="0"/>
                      <w:marBottom w:val="0"/>
                      <w:divBdr>
                        <w:top w:val="none" w:sz="0" w:space="0" w:color="auto"/>
                        <w:left w:val="none" w:sz="0" w:space="0" w:color="auto"/>
                        <w:bottom w:val="none" w:sz="0" w:space="0" w:color="auto"/>
                        <w:right w:val="none" w:sz="0" w:space="0" w:color="auto"/>
                      </w:divBdr>
                    </w:div>
                    <w:div w:id="674265486">
                      <w:marLeft w:val="0"/>
                      <w:marRight w:val="0"/>
                      <w:marTop w:val="0"/>
                      <w:marBottom w:val="0"/>
                      <w:divBdr>
                        <w:top w:val="none" w:sz="0" w:space="0" w:color="auto"/>
                        <w:left w:val="none" w:sz="0" w:space="0" w:color="auto"/>
                        <w:bottom w:val="none" w:sz="0" w:space="0" w:color="auto"/>
                        <w:right w:val="none" w:sz="0" w:space="0" w:color="auto"/>
                      </w:divBdr>
                    </w:div>
                  </w:divsChild>
                </w:div>
                <w:div w:id="391579913">
                  <w:marLeft w:val="0"/>
                  <w:marRight w:val="0"/>
                  <w:marTop w:val="0"/>
                  <w:marBottom w:val="0"/>
                  <w:divBdr>
                    <w:top w:val="none" w:sz="0" w:space="0" w:color="auto"/>
                    <w:left w:val="none" w:sz="0" w:space="0" w:color="auto"/>
                    <w:bottom w:val="none" w:sz="0" w:space="0" w:color="auto"/>
                    <w:right w:val="none" w:sz="0" w:space="0" w:color="auto"/>
                  </w:divBdr>
                  <w:divsChild>
                    <w:div w:id="2144885362">
                      <w:marLeft w:val="0"/>
                      <w:marRight w:val="0"/>
                      <w:marTop w:val="0"/>
                      <w:marBottom w:val="0"/>
                      <w:divBdr>
                        <w:top w:val="none" w:sz="0" w:space="0" w:color="auto"/>
                        <w:left w:val="none" w:sz="0" w:space="0" w:color="auto"/>
                        <w:bottom w:val="none" w:sz="0" w:space="0" w:color="auto"/>
                        <w:right w:val="none" w:sz="0" w:space="0" w:color="auto"/>
                      </w:divBdr>
                    </w:div>
                    <w:div w:id="1511606027">
                      <w:marLeft w:val="0"/>
                      <w:marRight w:val="0"/>
                      <w:marTop w:val="0"/>
                      <w:marBottom w:val="0"/>
                      <w:divBdr>
                        <w:top w:val="none" w:sz="0" w:space="0" w:color="auto"/>
                        <w:left w:val="none" w:sz="0" w:space="0" w:color="auto"/>
                        <w:bottom w:val="none" w:sz="0" w:space="0" w:color="auto"/>
                        <w:right w:val="none" w:sz="0" w:space="0" w:color="auto"/>
                      </w:divBdr>
                    </w:div>
                  </w:divsChild>
                </w:div>
                <w:div w:id="993492896">
                  <w:marLeft w:val="0"/>
                  <w:marRight w:val="0"/>
                  <w:marTop w:val="0"/>
                  <w:marBottom w:val="0"/>
                  <w:divBdr>
                    <w:top w:val="none" w:sz="0" w:space="0" w:color="auto"/>
                    <w:left w:val="none" w:sz="0" w:space="0" w:color="auto"/>
                    <w:bottom w:val="none" w:sz="0" w:space="0" w:color="auto"/>
                    <w:right w:val="none" w:sz="0" w:space="0" w:color="auto"/>
                  </w:divBdr>
                  <w:divsChild>
                    <w:div w:id="535964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8390913">
      <w:bodyDiv w:val="1"/>
      <w:marLeft w:val="0"/>
      <w:marRight w:val="0"/>
      <w:marTop w:val="0"/>
      <w:marBottom w:val="0"/>
      <w:divBdr>
        <w:top w:val="none" w:sz="0" w:space="0" w:color="auto"/>
        <w:left w:val="none" w:sz="0" w:space="0" w:color="auto"/>
        <w:bottom w:val="none" w:sz="0" w:space="0" w:color="auto"/>
        <w:right w:val="none" w:sz="0" w:space="0" w:color="auto"/>
      </w:divBdr>
    </w:div>
    <w:div w:id="1609237358">
      <w:bodyDiv w:val="1"/>
      <w:marLeft w:val="0"/>
      <w:marRight w:val="0"/>
      <w:marTop w:val="0"/>
      <w:marBottom w:val="0"/>
      <w:divBdr>
        <w:top w:val="none" w:sz="0" w:space="0" w:color="auto"/>
        <w:left w:val="none" w:sz="0" w:space="0" w:color="auto"/>
        <w:bottom w:val="none" w:sz="0" w:space="0" w:color="auto"/>
        <w:right w:val="none" w:sz="0" w:space="0" w:color="auto"/>
      </w:divBdr>
    </w:div>
    <w:div w:id="1705710932">
      <w:bodyDiv w:val="1"/>
      <w:marLeft w:val="0"/>
      <w:marRight w:val="0"/>
      <w:marTop w:val="0"/>
      <w:marBottom w:val="0"/>
      <w:divBdr>
        <w:top w:val="none" w:sz="0" w:space="0" w:color="auto"/>
        <w:left w:val="none" w:sz="0" w:space="0" w:color="auto"/>
        <w:bottom w:val="none" w:sz="0" w:space="0" w:color="auto"/>
        <w:right w:val="none" w:sz="0" w:space="0" w:color="auto"/>
      </w:divBdr>
    </w:div>
    <w:div w:id="1842895199">
      <w:bodyDiv w:val="1"/>
      <w:marLeft w:val="0"/>
      <w:marRight w:val="0"/>
      <w:marTop w:val="0"/>
      <w:marBottom w:val="0"/>
      <w:divBdr>
        <w:top w:val="none" w:sz="0" w:space="0" w:color="auto"/>
        <w:left w:val="none" w:sz="0" w:space="0" w:color="auto"/>
        <w:bottom w:val="none" w:sz="0" w:space="0" w:color="auto"/>
        <w:right w:val="none" w:sz="0" w:space="0" w:color="auto"/>
      </w:divBdr>
    </w:div>
    <w:div w:id="1888759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EF84F92D-E520-4240-928F-A007C9FE41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1</Pages>
  <Words>2823</Words>
  <Characters>16096</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da Shahid</dc:creator>
  <cp:keywords/>
  <dc:description/>
  <cp:lastModifiedBy>Nida Shahid</cp:lastModifiedBy>
  <cp:revision>3</cp:revision>
  <dcterms:created xsi:type="dcterms:W3CDTF">2024-03-22T04:29:00Z</dcterms:created>
  <dcterms:modified xsi:type="dcterms:W3CDTF">2024-03-22T04:46:00Z</dcterms:modified>
</cp:coreProperties>
</file>